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841383">
      <w:pPr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Supplementary Materials</w:t>
      </w:r>
    </w:p>
    <w:p w14:paraId="48ED6367"/>
    <w:p w14:paraId="560B45F3">
      <w:pPr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Table of Contents</w:t>
      </w:r>
    </w:p>
    <w:p w14:paraId="7063E4B2">
      <w:pPr>
        <w:pStyle w:val="13"/>
        <w:tabs>
          <w:tab w:val="right" w:leader="dot" w:pos="9070"/>
        </w:tabs>
      </w:pPr>
      <w:r>
        <w:fldChar w:fldCharType="begin"/>
      </w:r>
      <w:r>
        <w:instrText xml:space="preserve"> TOC \o "1-1" \h \z \u </w:instrText>
      </w:r>
      <w:r>
        <w:fldChar w:fldCharType="separate"/>
      </w:r>
      <w:r>
        <w:fldChar w:fldCharType="begin"/>
      </w:r>
      <w:r>
        <w:instrText xml:space="preserve"> HYPERLINK \l _Toc2068566159 </w:instrText>
      </w:r>
      <w:r>
        <w:fldChar w:fldCharType="separate"/>
      </w:r>
      <w:r>
        <w:rPr>
          <w:rFonts w:hint="eastAsia"/>
          <w:lang w:val="en-US" w:eastAsia="zh-CN"/>
        </w:rPr>
        <w:t xml:space="preserve">Table S1. </w:t>
      </w:r>
      <w:r>
        <w:rPr>
          <w:rFonts w:cs="Calibri"/>
        </w:rPr>
        <w:t>Missing counts and proportions of covariates.</w:t>
      </w:r>
      <w:r>
        <w:tab/>
      </w:r>
      <w:r>
        <w:fldChar w:fldCharType="begin"/>
      </w:r>
      <w:r>
        <w:instrText xml:space="preserve"> PAGEREF _Toc2068566159 \h </w:instrText>
      </w:r>
      <w:r>
        <w:fldChar w:fldCharType="separate"/>
      </w:r>
      <w:r>
        <w:t>2</w:t>
      </w:r>
      <w:r>
        <w:fldChar w:fldCharType="end"/>
      </w:r>
      <w:r>
        <w:fldChar w:fldCharType="end"/>
      </w:r>
    </w:p>
    <w:p w14:paraId="45998B44">
      <w:pPr>
        <w:pStyle w:val="13"/>
        <w:tabs>
          <w:tab w:val="right" w:leader="dot" w:pos="9070"/>
        </w:tabs>
      </w:pPr>
      <w:r>
        <w:fldChar w:fldCharType="begin"/>
      </w:r>
      <w:r>
        <w:instrText xml:space="preserve"> HYPERLINK \l _Toc778673030 </w:instrText>
      </w:r>
      <w:r>
        <w:fldChar w:fldCharType="separate"/>
      </w:r>
      <w:r>
        <w:rPr>
          <w:rFonts w:hint="eastAsia"/>
        </w:rPr>
        <w:t>Table S</w:t>
      </w:r>
      <w:r>
        <w:rPr>
          <w:rFonts w:hint="eastAsia"/>
          <w:lang w:val="en-US" w:eastAsia="zh-CN"/>
        </w:rPr>
        <w:t>2</w:t>
      </w:r>
      <w:r>
        <w:rPr>
          <w:rFonts w:hint="eastAsia"/>
        </w:rPr>
        <w:t>. Definitions of healthy and unhealthy lifestyle factors.</w:t>
      </w:r>
      <w:r>
        <w:tab/>
      </w:r>
      <w:r>
        <w:fldChar w:fldCharType="begin"/>
      </w:r>
      <w:r>
        <w:instrText xml:space="preserve"> PAGEREF _Toc778673030 \h </w:instrText>
      </w:r>
      <w:r>
        <w:fldChar w:fldCharType="separate"/>
      </w:r>
      <w:r>
        <w:t>3</w:t>
      </w:r>
      <w:r>
        <w:fldChar w:fldCharType="end"/>
      </w:r>
      <w:r>
        <w:fldChar w:fldCharType="end"/>
      </w:r>
    </w:p>
    <w:p w14:paraId="66486E9A">
      <w:pPr>
        <w:pStyle w:val="13"/>
        <w:tabs>
          <w:tab w:val="right" w:leader="dot" w:pos="9070"/>
        </w:tabs>
      </w:pPr>
      <w:r>
        <w:fldChar w:fldCharType="begin"/>
      </w:r>
      <w:r>
        <w:instrText xml:space="preserve"> HYPERLINK \l _Toc392270392 </w:instrText>
      </w:r>
      <w:r>
        <w:fldChar w:fldCharType="separate"/>
      </w:r>
      <w:r>
        <w:rPr>
          <w:rFonts w:hint="eastAsia"/>
          <w:lang w:val="en-US" w:eastAsia="zh-CN"/>
        </w:rPr>
        <w:t>Table S3. OAB symptom frequency score conversion method.</w:t>
      </w:r>
      <w:r>
        <w:tab/>
      </w:r>
      <w:r>
        <w:fldChar w:fldCharType="begin"/>
      </w:r>
      <w:r>
        <w:instrText xml:space="preserve"> PAGEREF _Toc392270392 \h </w:instrText>
      </w:r>
      <w:r>
        <w:fldChar w:fldCharType="separate"/>
      </w:r>
      <w:r>
        <w:t>4</w:t>
      </w:r>
      <w:r>
        <w:fldChar w:fldCharType="end"/>
      </w:r>
      <w:r>
        <w:fldChar w:fldCharType="end"/>
      </w:r>
    </w:p>
    <w:p w14:paraId="4EC260A8">
      <w:pPr>
        <w:pStyle w:val="13"/>
        <w:tabs>
          <w:tab w:val="right" w:leader="dot" w:pos="9070"/>
        </w:tabs>
      </w:pPr>
      <w:r>
        <w:fldChar w:fldCharType="begin"/>
      </w:r>
      <w:r>
        <w:instrText xml:space="preserve"> HYPERLINK \l _Toc113682054 </w:instrText>
      </w:r>
      <w:r>
        <w:fldChar w:fldCharType="separate"/>
      </w:r>
      <w:r>
        <w:rPr>
          <w:rFonts w:hint="eastAsia"/>
        </w:rPr>
        <w:t>Table S</w:t>
      </w:r>
      <w:r>
        <w:rPr>
          <w:rFonts w:hint="eastAsia"/>
          <w:lang w:val="en-US" w:eastAsia="zh-CN"/>
        </w:rPr>
        <w:t>4</w:t>
      </w:r>
      <w:r>
        <w:rPr>
          <w:rFonts w:hint="eastAsia"/>
        </w:rPr>
        <w:t>. Characteristics of participants with different numbers of healthy lifestyle factors from the National Health and Nutrition Examination Survey.</w:t>
      </w:r>
      <w:r>
        <w:tab/>
      </w:r>
      <w:r>
        <w:fldChar w:fldCharType="begin"/>
      </w:r>
      <w:r>
        <w:instrText xml:space="preserve"> PAGEREF _Toc113682054 \h </w:instrText>
      </w:r>
      <w:r>
        <w:fldChar w:fldCharType="separate"/>
      </w:r>
      <w:r>
        <w:t>5</w:t>
      </w:r>
      <w:r>
        <w:fldChar w:fldCharType="end"/>
      </w:r>
      <w:r>
        <w:fldChar w:fldCharType="end"/>
      </w:r>
    </w:p>
    <w:p w14:paraId="149348AA">
      <w:pPr>
        <w:pStyle w:val="13"/>
        <w:tabs>
          <w:tab w:val="right" w:leader="dot" w:pos="9070"/>
        </w:tabs>
      </w:pPr>
      <w:r>
        <w:fldChar w:fldCharType="begin"/>
      </w:r>
      <w:r>
        <w:instrText xml:space="preserve"> HYPERLINK \l _Toc1541319395 </w:instrText>
      </w:r>
      <w:r>
        <w:fldChar w:fldCharType="separate"/>
      </w:r>
      <w:r>
        <w:rPr>
          <w:rFonts w:hint="eastAsia"/>
        </w:rPr>
        <w:t>Table S</w:t>
      </w:r>
      <w:r>
        <w:rPr>
          <w:rFonts w:hint="default"/>
          <w:lang w:val="en-US"/>
        </w:rPr>
        <w:t>5</w:t>
      </w:r>
      <w:r>
        <w:rPr>
          <w:rFonts w:hint="eastAsia"/>
        </w:rPr>
        <w:t xml:space="preserve">. Associations of each healthy lifestyle factor with risk of </w:t>
      </w:r>
      <w:r>
        <w:rPr>
          <w:rFonts w:hint="eastAsia"/>
          <w:bCs/>
          <w:lang w:val="en-US" w:eastAsia="zh-CN"/>
        </w:rPr>
        <w:t>OAB</w:t>
      </w:r>
      <w:r>
        <w:rPr>
          <w:rFonts w:hint="eastAsia"/>
        </w:rPr>
        <w:t>.</w:t>
      </w:r>
      <w:r>
        <w:tab/>
      </w:r>
      <w:r>
        <w:fldChar w:fldCharType="begin"/>
      </w:r>
      <w:r>
        <w:instrText xml:space="preserve"> PAGEREF _Toc1541319395 \h </w:instrText>
      </w:r>
      <w:r>
        <w:fldChar w:fldCharType="separate"/>
      </w:r>
      <w:r>
        <w:t>7</w:t>
      </w:r>
      <w:r>
        <w:fldChar w:fldCharType="end"/>
      </w:r>
      <w:r>
        <w:fldChar w:fldCharType="end"/>
      </w:r>
    </w:p>
    <w:p w14:paraId="10F3B1DD">
      <w:pPr>
        <w:pStyle w:val="13"/>
        <w:tabs>
          <w:tab w:val="right" w:leader="dot" w:pos="9070"/>
        </w:tabs>
      </w:pPr>
      <w:r>
        <w:fldChar w:fldCharType="begin"/>
      </w:r>
      <w:r>
        <w:instrText xml:space="preserve"> HYPERLINK \l _Toc2007321651 </w:instrText>
      </w:r>
      <w:r>
        <w:fldChar w:fldCharType="separate"/>
      </w:r>
      <w:r>
        <w:rPr>
          <w:rFonts w:hint="eastAsia"/>
        </w:rPr>
        <w:t>Table S</w:t>
      </w:r>
      <w:r>
        <w:rPr>
          <w:rFonts w:hint="default"/>
          <w:lang w:val="en-US"/>
        </w:rPr>
        <w:t>6</w:t>
      </w:r>
      <w:r>
        <w:rPr>
          <w:rFonts w:hint="eastAsia"/>
        </w:rPr>
        <w:t xml:space="preserve">. </w:t>
      </w:r>
      <w:r>
        <w:t>A</w:t>
      </w:r>
      <w:r>
        <w:rPr>
          <w:rFonts w:hint="eastAsia"/>
        </w:rPr>
        <w:t xml:space="preserve">ssociations of different lifestyle scores consisting of four lifestyle scores with risk of </w:t>
      </w:r>
      <w:r>
        <w:rPr>
          <w:rFonts w:hint="eastAsia"/>
          <w:bCs/>
          <w:lang w:val="en-US" w:eastAsia="zh-CN"/>
        </w:rPr>
        <w:t>OAB</w:t>
      </w:r>
      <w:r>
        <w:rPr>
          <w:rFonts w:hint="eastAsia"/>
        </w:rPr>
        <w:t>.</w:t>
      </w:r>
      <w:r>
        <w:tab/>
      </w:r>
      <w:r>
        <w:fldChar w:fldCharType="begin"/>
      </w:r>
      <w:r>
        <w:instrText xml:space="preserve"> PAGEREF _Toc2007321651 \h </w:instrText>
      </w:r>
      <w:r>
        <w:fldChar w:fldCharType="separate"/>
      </w:r>
      <w:r>
        <w:t>8</w:t>
      </w:r>
      <w:r>
        <w:fldChar w:fldCharType="end"/>
      </w:r>
      <w:r>
        <w:fldChar w:fldCharType="end"/>
      </w:r>
    </w:p>
    <w:p w14:paraId="4D89458E">
      <w:pPr>
        <w:pStyle w:val="13"/>
        <w:tabs>
          <w:tab w:val="right" w:leader="dot" w:pos="9070"/>
        </w:tabs>
      </w:pPr>
      <w:r>
        <w:fldChar w:fldCharType="begin"/>
      </w:r>
      <w:r>
        <w:instrText xml:space="preserve"> HYPERLINK \l _Toc86893987 </w:instrText>
      </w:r>
      <w:r>
        <w:fldChar w:fldCharType="separate"/>
      </w:r>
      <w:r>
        <w:rPr>
          <w:rFonts w:hint="eastAsia"/>
        </w:rPr>
        <w:t>Table S</w:t>
      </w:r>
      <w:r>
        <w:rPr>
          <w:rFonts w:hint="default"/>
          <w:lang w:val="en-US"/>
        </w:rPr>
        <w:t>7</w:t>
      </w:r>
      <w:r>
        <w:rPr>
          <w:rFonts w:hint="eastAsia"/>
        </w:rPr>
        <w:t>. Association</w:t>
      </w:r>
      <w:r>
        <w:t xml:space="preserve"> of </w:t>
      </w:r>
      <w:r>
        <w:rPr>
          <w:rFonts w:hint="eastAsia"/>
          <w:bCs/>
        </w:rPr>
        <w:t>healthy lifestyle score</w:t>
      </w:r>
      <w:r>
        <w:t xml:space="preserve"> with risk of </w:t>
      </w:r>
      <w:r>
        <w:rPr>
          <w:rFonts w:hint="eastAsia"/>
          <w:bCs/>
          <w:lang w:val="en-US" w:eastAsia="zh-CN"/>
        </w:rPr>
        <w:t>O</w:t>
      </w:r>
      <w:bookmarkStart w:id="12" w:name="_GoBack"/>
      <w:bookmarkEnd w:id="12"/>
      <w:r>
        <w:rPr>
          <w:rFonts w:hint="eastAsia"/>
          <w:bCs/>
          <w:lang w:val="en-US" w:eastAsia="zh-CN"/>
        </w:rPr>
        <w:t>AB</w:t>
      </w:r>
      <w:r>
        <w:t xml:space="preserve"> after</w:t>
      </w:r>
      <w:r>
        <w:rPr>
          <w:rFonts w:hint="eastAsia"/>
        </w:rPr>
        <w:t xml:space="preserve"> </w:t>
      </w:r>
      <w:r>
        <w:t>redefin</w:t>
      </w:r>
      <w:r>
        <w:rPr>
          <w:rFonts w:hint="eastAsia"/>
        </w:rPr>
        <w:t>ing</w:t>
      </w:r>
      <w:r>
        <w:t xml:space="preserve"> the healthy level of alcohol drinking</w:t>
      </w:r>
      <w:r>
        <w:rPr>
          <w:rFonts w:hint="eastAsia"/>
        </w:rPr>
        <w:t>.</w:t>
      </w:r>
      <w:r>
        <w:tab/>
      </w:r>
      <w:r>
        <w:fldChar w:fldCharType="begin"/>
      </w:r>
      <w:r>
        <w:instrText xml:space="preserve"> PAGEREF _Toc86893987 \h </w:instrText>
      </w:r>
      <w:r>
        <w:fldChar w:fldCharType="separate"/>
      </w:r>
      <w:r>
        <w:t>9</w:t>
      </w:r>
      <w:r>
        <w:fldChar w:fldCharType="end"/>
      </w:r>
      <w:r>
        <w:fldChar w:fldCharType="end"/>
      </w:r>
    </w:p>
    <w:p w14:paraId="4A231BF5">
      <w:pPr>
        <w:pStyle w:val="13"/>
        <w:tabs>
          <w:tab w:val="right" w:leader="dot" w:pos="9070"/>
        </w:tabs>
      </w:pPr>
      <w:r>
        <w:fldChar w:fldCharType="begin"/>
      </w:r>
      <w:r>
        <w:instrText xml:space="preserve"> HYPERLINK \l _Toc138359549 </w:instrText>
      </w:r>
      <w:r>
        <w:fldChar w:fldCharType="separate"/>
      </w:r>
      <w:r>
        <w:rPr>
          <w:rFonts w:hint="eastAsia"/>
        </w:rPr>
        <w:t>Table S</w:t>
      </w:r>
      <w:r>
        <w:rPr>
          <w:rFonts w:hint="default"/>
          <w:lang w:val="en-US"/>
        </w:rPr>
        <w:t>8</w:t>
      </w:r>
      <w:r>
        <w:rPr>
          <w:rFonts w:hint="eastAsia"/>
        </w:rPr>
        <w:t xml:space="preserve">. </w:t>
      </w:r>
      <w:r>
        <w:t xml:space="preserve">Association of </w:t>
      </w:r>
      <w:r>
        <w:rPr>
          <w:rFonts w:hint="eastAsia"/>
          <w:bCs/>
        </w:rPr>
        <w:t>healthy lifestyle score</w:t>
      </w:r>
      <w:r>
        <w:t xml:space="preserve"> with risk of </w:t>
      </w:r>
      <w:r>
        <w:rPr>
          <w:rFonts w:hint="eastAsia"/>
          <w:bCs/>
          <w:lang w:val="en-US" w:eastAsia="zh-CN"/>
        </w:rPr>
        <w:t>OAB</w:t>
      </w:r>
      <w:r>
        <w:t xml:space="preserve"> after propensity score adjustment.</w:t>
      </w:r>
      <w:r>
        <w:tab/>
      </w:r>
      <w:r>
        <w:fldChar w:fldCharType="begin"/>
      </w:r>
      <w:r>
        <w:instrText xml:space="preserve"> PAGEREF _Toc138359549 \h </w:instrText>
      </w:r>
      <w:r>
        <w:fldChar w:fldCharType="separate"/>
      </w:r>
      <w:r>
        <w:t>10</w:t>
      </w:r>
      <w:r>
        <w:fldChar w:fldCharType="end"/>
      </w:r>
      <w:r>
        <w:fldChar w:fldCharType="end"/>
      </w:r>
    </w:p>
    <w:p w14:paraId="3CD1158F">
      <w:pPr>
        <w:pStyle w:val="13"/>
        <w:tabs>
          <w:tab w:val="right" w:leader="dot" w:pos="9070"/>
        </w:tabs>
      </w:pPr>
      <w:r>
        <w:fldChar w:fldCharType="begin"/>
      </w:r>
      <w:r>
        <w:instrText xml:space="preserve"> HYPERLINK \l _Toc1831633989 </w:instrText>
      </w:r>
      <w:r>
        <w:fldChar w:fldCharType="separate"/>
      </w:r>
      <w:r>
        <w:rPr>
          <w:rFonts w:hint="eastAsia"/>
        </w:rPr>
        <w:t>Table S</w:t>
      </w:r>
      <w:r>
        <w:rPr>
          <w:rFonts w:hint="default"/>
          <w:lang w:val="en-US"/>
        </w:rPr>
        <w:t>9</w:t>
      </w:r>
      <w:r>
        <w:rPr>
          <w:rFonts w:hint="eastAsia"/>
        </w:rPr>
        <w:t xml:space="preserve">. </w:t>
      </w:r>
      <w:r>
        <w:t xml:space="preserve">Association of </w:t>
      </w:r>
      <w:r>
        <w:rPr>
          <w:rFonts w:hint="eastAsia"/>
          <w:bCs/>
        </w:rPr>
        <w:t>healthy lifestyle score</w:t>
      </w:r>
      <w:r>
        <w:t xml:space="preserve"> with risk of </w:t>
      </w:r>
      <w:r>
        <w:rPr>
          <w:rFonts w:hint="eastAsia"/>
          <w:bCs/>
          <w:lang w:val="en-US" w:eastAsia="zh-CN"/>
        </w:rPr>
        <w:t>OAB</w:t>
      </w:r>
      <w:r>
        <w:t xml:space="preserve"> after imputing missing covariates with multiple imputation.</w:t>
      </w:r>
      <w:r>
        <w:tab/>
      </w:r>
      <w:r>
        <w:fldChar w:fldCharType="begin"/>
      </w:r>
      <w:r>
        <w:instrText xml:space="preserve"> PAGEREF _Toc1831633989 \h </w:instrText>
      </w:r>
      <w:r>
        <w:fldChar w:fldCharType="separate"/>
      </w:r>
      <w:r>
        <w:t>11</w:t>
      </w:r>
      <w:r>
        <w:fldChar w:fldCharType="end"/>
      </w:r>
      <w:r>
        <w:fldChar w:fldCharType="end"/>
      </w:r>
    </w:p>
    <w:p w14:paraId="0EE344D5">
      <w:pPr>
        <w:pStyle w:val="13"/>
        <w:tabs>
          <w:tab w:val="right" w:leader="dot" w:pos="9070"/>
        </w:tabs>
      </w:pPr>
      <w:r>
        <w:fldChar w:fldCharType="begin"/>
      </w:r>
      <w:r>
        <w:instrText xml:space="preserve"> HYPERLINK \l _Toc94373378 </w:instrText>
      </w:r>
      <w:r>
        <w:fldChar w:fldCharType="separate"/>
      </w:r>
      <w:r>
        <w:rPr>
          <w:rFonts w:hint="eastAsia"/>
        </w:rPr>
        <w:t>Table S1</w:t>
      </w:r>
      <w:r>
        <w:rPr>
          <w:rFonts w:hint="default"/>
          <w:lang w:val="en-US"/>
        </w:rPr>
        <w:t>0</w:t>
      </w:r>
      <w:r>
        <w:rPr>
          <w:rFonts w:hint="eastAsia"/>
        </w:rPr>
        <w:t xml:space="preserve">. </w:t>
      </w:r>
      <w:r>
        <w:t xml:space="preserve">E-values and lower limit of 95% CIs for the association of </w:t>
      </w:r>
      <w:r>
        <w:rPr>
          <w:rFonts w:hint="eastAsia"/>
          <w:bCs/>
        </w:rPr>
        <w:t>healthy lifestyle score</w:t>
      </w:r>
      <w:r>
        <w:t xml:space="preserve"> with risk of </w:t>
      </w:r>
      <w:r>
        <w:rPr>
          <w:rFonts w:hint="eastAsia"/>
          <w:bCs/>
          <w:lang w:val="en-US" w:eastAsia="zh-CN"/>
        </w:rPr>
        <w:t>OAB</w:t>
      </w:r>
      <w:r>
        <w:t>.</w:t>
      </w:r>
      <w:r>
        <w:tab/>
      </w:r>
      <w:r>
        <w:fldChar w:fldCharType="begin"/>
      </w:r>
      <w:r>
        <w:instrText xml:space="preserve"> PAGEREF _Toc94373378 \h </w:instrText>
      </w:r>
      <w:r>
        <w:fldChar w:fldCharType="separate"/>
      </w:r>
      <w:r>
        <w:t>12</w:t>
      </w:r>
      <w:r>
        <w:fldChar w:fldCharType="end"/>
      </w:r>
      <w:r>
        <w:fldChar w:fldCharType="end"/>
      </w:r>
    </w:p>
    <w:p w14:paraId="73B7A1DE">
      <w:pPr>
        <w:pStyle w:val="13"/>
        <w:tabs>
          <w:tab w:val="right" w:leader="dot" w:pos="9070"/>
        </w:tabs>
      </w:pPr>
      <w:r>
        <w:fldChar w:fldCharType="begin"/>
      </w:r>
      <w:r>
        <w:instrText xml:space="preserve"> HYPERLINK \l _Toc1290432560 </w:instrText>
      </w:r>
      <w:r>
        <w:fldChar w:fldCharType="separate"/>
      </w:r>
      <w:r>
        <w:rPr>
          <w:rFonts w:hint="eastAsia"/>
        </w:rPr>
        <w:t>Table S1</w:t>
      </w:r>
      <w:r>
        <w:rPr>
          <w:rFonts w:hint="default"/>
          <w:lang w:val="en-US"/>
        </w:rPr>
        <w:t>1</w:t>
      </w:r>
      <w:r>
        <w:rPr>
          <w:rFonts w:hint="eastAsia"/>
        </w:rPr>
        <w:t>. The coefficients of each healthy lifestyle factor in the logistic regression model.</w:t>
      </w:r>
      <w:r>
        <w:tab/>
      </w:r>
      <w:r>
        <w:fldChar w:fldCharType="begin"/>
      </w:r>
      <w:r>
        <w:instrText xml:space="preserve"> PAGEREF _Toc1290432560 \h </w:instrText>
      </w:r>
      <w:r>
        <w:fldChar w:fldCharType="separate"/>
      </w:r>
      <w:r>
        <w:t>13</w:t>
      </w:r>
      <w:r>
        <w:fldChar w:fldCharType="end"/>
      </w:r>
      <w:r>
        <w:fldChar w:fldCharType="end"/>
      </w:r>
    </w:p>
    <w:p w14:paraId="0CFA9C56">
      <w:pPr>
        <w:pStyle w:val="13"/>
        <w:tabs>
          <w:tab w:val="right" w:leader="dot" w:pos="9070"/>
        </w:tabs>
      </w:pPr>
      <w:r>
        <w:fldChar w:fldCharType="begin"/>
      </w:r>
      <w:r>
        <w:instrText xml:space="preserve"> HYPERLINK \l _Toc862684867 </w:instrText>
      </w:r>
      <w:r>
        <w:fldChar w:fldCharType="separate"/>
      </w:r>
      <w:r>
        <w:rPr>
          <w:rFonts w:hint="eastAsia"/>
        </w:rPr>
        <w:t>Table S1</w:t>
      </w:r>
      <w:r>
        <w:rPr>
          <w:rFonts w:hint="default"/>
          <w:lang w:val="en-US"/>
        </w:rPr>
        <w:t>2</w:t>
      </w:r>
      <w:r>
        <w:rPr>
          <w:rFonts w:hint="eastAsia"/>
        </w:rPr>
        <w:t xml:space="preserve">. Association of weighted healthy lifestyle score with risk of </w:t>
      </w:r>
      <w:r>
        <w:rPr>
          <w:rFonts w:hint="eastAsia"/>
          <w:bCs/>
          <w:lang w:val="en-US" w:eastAsia="zh-CN"/>
        </w:rPr>
        <w:t>OAB</w:t>
      </w:r>
      <w:r>
        <w:rPr>
          <w:rFonts w:hint="eastAsia"/>
        </w:rPr>
        <w:t>.</w:t>
      </w:r>
      <w:r>
        <w:tab/>
      </w:r>
      <w:r>
        <w:fldChar w:fldCharType="begin"/>
      </w:r>
      <w:r>
        <w:instrText xml:space="preserve"> PAGEREF _Toc862684867 \h </w:instrText>
      </w:r>
      <w:r>
        <w:fldChar w:fldCharType="separate"/>
      </w:r>
      <w:r>
        <w:t>14</w:t>
      </w:r>
      <w:r>
        <w:fldChar w:fldCharType="end"/>
      </w:r>
      <w:r>
        <w:fldChar w:fldCharType="end"/>
      </w:r>
    </w:p>
    <w:p w14:paraId="33EDB30D">
      <w:r>
        <w:fldChar w:fldCharType="end"/>
      </w:r>
    </w:p>
    <w:p w14:paraId="16B2CD37">
      <w:pPr>
        <w:rPr>
          <w:rFonts w:hint="eastAsia"/>
        </w:rPr>
      </w:pPr>
      <w:r>
        <w:rPr>
          <w:rFonts w:hint="eastAsia"/>
        </w:rPr>
        <w:br w:type="page"/>
      </w:r>
    </w:p>
    <w:p w14:paraId="713940A3">
      <w:pPr>
        <w:pStyle w:val="2"/>
        <w:rPr>
          <w:rFonts w:cs="Calibri"/>
        </w:rPr>
      </w:pPr>
      <w:bookmarkStart w:id="0" w:name="_Toc2068566159"/>
      <w:r>
        <w:rPr>
          <w:rFonts w:hint="eastAsia"/>
          <w:lang w:val="en-US" w:eastAsia="zh-CN"/>
        </w:rPr>
        <w:t xml:space="preserve">Table S1. </w:t>
      </w:r>
      <w:r>
        <w:rPr>
          <w:rFonts w:cs="Calibri"/>
        </w:rPr>
        <w:t>Missing counts and proportions of covariates.</w:t>
      </w:r>
      <w:bookmarkEnd w:id="0"/>
    </w:p>
    <w:tbl>
      <w:tblPr>
        <w:tblStyle w:val="1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2"/>
        <w:gridCol w:w="1663"/>
        <w:gridCol w:w="2652"/>
      </w:tblGrid>
      <w:tr w14:paraId="3BF140FD"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3C71AD91">
            <w:pPr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 xml:space="preserve">Covariates 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701C735B">
            <w:pPr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No. of missing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0E82688A">
            <w:pPr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Missing proportion (%)</w:t>
            </w:r>
          </w:p>
        </w:tc>
      </w:tr>
      <w:tr w14:paraId="4D7B862F">
        <w:tc>
          <w:tcPr>
            <w:tcW w:w="0" w:type="auto"/>
            <w:tcBorders>
              <w:top w:val="single" w:color="auto" w:sz="4" w:space="0"/>
            </w:tcBorders>
          </w:tcPr>
          <w:p w14:paraId="3156EEFF">
            <w:pPr>
              <w:rPr>
                <w:rFonts w:cs="Calibri"/>
              </w:rPr>
            </w:pPr>
            <w:r>
              <w:rPr>
                <w:rFonts w:cs="Calibri"/>
              </w:rPr>
              <w:t>Age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6F1B723E">
            <w:pPr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0AFAAAEA">
            <w:pPr>
              <w:rPr>
                <w:rFonts w:cs="Calibri"/>
              </w:rPr>
            </w:pPr>
            <w:r>
              <w:rPr>
                <w:rFonts w:cs="Calibri"/>
              </w:rPr>
              <w:t>0</w:t>
            </w:r>
            <w:r>
              <w:rPr>
                <w:rFonts w:hint="eastAsia" w:cs="Calibri"/>
                <w:lang w:val="en-US" w:eastAsia="zh-CN"/>
              </w:rPr>
              <w:t>.00</w:t>
            </w:r>
          </w:p>
        </w:tc>
      </w:tr>
      <w:tr w14:paraId="2845A075">
        <w:tc>
          <w:tcPr>
            <w:tcW w:w="0" w:type="auto"/>
          </w:tcPr>
          <w:p w14:paraId="16D7953D">
            <w:pPr>
              <w:rPr>
                <w:rFonts w:cs="Calibri"/>
              </w:rPr>
            </w:pPr>
            <w:r>
              <w:rPr>
                <w:rFonts w:cs="Calibri"/>
              </w:rPr>
              <w:t xml:space="preserve">Sex </w:t>
            </w:r>
          </w:p>
        </w:tc>
        <w:tc>
          <w:tcPr>
            <w:tcW w:w="0" w:type="auto"/>
          </w:tcPr>
          <w:p w14:paraId="678508AB">
            <w:pPr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0" w:type="auto"/>
          </w:tcPr>
          <w:p w14:paraId="75AA7B35">
            <w:pPr>
              <w:rPr>
                <w:rFonts w:cs="Calibri"/>
              </w:rPr>
            </w:pPr>
            <w:r>
              <w:rPr>
                <w:rFonts w:cs="Calibri"/>
              </w:rPr>
              <w:t>0</w:t>
            </w:r>
            <w:r>
              <w:rPr>
                <w:rFonts w:hint="eastAsia" w:cs="Calibri"/>
                <w:lang w:val="en-US" w:eastAsia="zh-CN"/>
              </w:rPr>
              <w:t>.00</w:t>
            </w:r>
          </w:p>
        </w:tc>
      </w:tr>
      <w:tr w14:paraId="4927B16B">
        <w:tc>
          <w:tcPr>
            <w:tcW w:w="0" w:type="auto"/>
          </w:tcPr>
          <w:p w14:paraId="12297A41">
            <w:pPr>
              <w:rPr>
                <w:rFonts w:cs="Calibri"/>
              </w:rPr>
            </w:pPr>
            <w:r>
              <w:rPr>
                <w:rFonts w:cs="Calibri"/>
              </w:rPr>
              <w:t xml:space="preserve">Race/ethnicity </w:t>
            </w:r>
          </w:p>
        </w:tc>
        <w:tc>
          <w:tcPr>
            <w:tcW w:w="0" w:type="auto"/>
          </w:tcPr>
          <w:p w14:paraId="5C43C99B">
            <w:pPr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0" w:type="auto"/>
          </w:tcPr>
          <w:p w14:paraId="2F9A2FC7">
            <w:pPr>
              <w:rPr>
                <w:rFonts w:hint="default" w:eastAsia="宋体" w:cs="Calibri"/>
                <w:lang w:val="en-US" w:eastAsia="zh-CN"/>
              </w:rPr>
            </w:pPr>
            <w:r>
              <w:rPr>
                <w:rFonts w:cs="Calibri"/>
              </w:rPr>
              <w:t>0</w:t>
            </w:r>
            <w:r>
              <w:rPr>
                <w:rFonts w:hint="eastAsia" w:cs="Calibri"/>
                <w:lang w:val="en-US" w:eastAsia="zh-CN"/>
              </w:rPr>
              <w:t>.00</w:t>
            </w:r>
          </w:p>
        </w:tc>
      </w:tr>
      <w:tr w14:paraId="3FF412EE">
        <w:tc>
          <w:tcPr>
            <w:tcW w:w="0" w:type="auto"/>
          </w:tcPr>
          <w:p w14:paraId="12CE44B1">
            <w:pPr>
              <w:rPr>
                <w:rFonts w:cs="Calibri"/>
              </w:rPr>
            </w:pPr>
            <w:r>
              <w:rPr>
                <w:rFonts w:cs="Calibri"/>
              </w:rPr>
              <w:t>Marital status</w:t>
            </w:r>
          </w:p>
        </w:tc>
        <w:tc>
          <w:tcPr>
            <w:tcW w:w="1663" w:type="dxa"/>
            <w:vAlign w:val="bottom"/>
          </w:tcPr>
          <w:p w14:paraId="0E2E0695">
            <w:pPr>
              <w:rPr>
                <w:rFonts w:cs="Calibri"/>
              </w:rPr>
            </w:pPr>
            <w:r>
              <w:rPr>
                <w:rFonts w:hint="default" w:cs="Calibri"/>
                <w:lang w:val="en-US" w:eastAsia="zh-CN"/>
              </w:rPr>
              <w:t>11</w:t>
            </w:r>
          </w:p>
        </w:tc>
        <w:tc>
          <w:tcPr>
            <w:tcW w:w="2652" w:type="dxa"/>
            <w:vAlign w:val="bottom"/>
          </w:tcPr>
          <w:p w14:paraId="16BF3229">
            <w:pPr>
              <w:rPr>
                <w:rFonts w:cs="Calibri"/>
              </w:rPr>
            </w:pPr>
            <w:r>
              <w:rPr>
                <w:rFonts w:hint="default" w:cs="Calibri"/>
                <w:lang w:val="en-US" w:eastAsia="zh-CN"/>
              </w:rPr>
              <w:t>0.05</w:t>
            </w:r>
          </w:p>
        </w:tc>
      </w:tr>
      <w:tr w14:paraId="66465A4A">
        <w:tc>
          <w:tcPr>
            <w:tcW w:w="0" w:type="auto"/>
          </w:tcPr>
          <w:p w14:paraId="248466DD">
            <w:pPr>
              <w:rPr>
                <w:rFonts w:cs="Calibri"/>
              </w:rPr>
            </w:pPr>
            <w:r>
              <w:rPr>
                <w:rFonts w:cs="Calibri"/>
              </w:rPr>
              <w:t>Education attainment</w:t>
            </w:r>
          </w:p>
        </w:tc>
        <w:tc>
          <w:tcPr>
            <w:tcW w:w="1663" w:type="dxa"/>
            <w:vAlign w:val="bottom"/>
          </w:tcPr>
          <w:p w14:paraId="066AFAF7">
            <w:pPr>
              <w:rPr>
                <w:rFonts w:cs="Calibri"/>
              </w:rPr>
            </w:pPr>
            <w:r>
              <w:rPr>
                <w:rFonts w:hint="default" w:cs="Calibri"/>
                <w:lang w:val="en-US" w:eastAsia="zh-CN"/>
              </w:rPr>
              <w:t>12</w:t>
            </w:r>
          </w:p>
        </w:tc>
        <w:tc>
          <w:tcPr>
            <w:tcW w:w="2652" w:type="dxa"/>
            <w:vAlign w:val="bottom"/>
          </w:tcPr>
          <w:p w14:paraId="512A7E91">
            <w:pPr>
              <w:rPr>
                <w:rFonts w:cs="Calibri"/>
              </w:rPr>
            </w:pPr>
            <w:r>
              <w:rPr>
                <w:rFonts w:hint="default" w:cs="Calibri"/>
                <w:lang w:val="en-US" w:eastAsia="zh-CN"/>
              </w:rPr>
              <w:t>0.05</w:t>
            </w:r>
          </w:p>
        </w:tc>
      </w:tr>
      <w:tr w14:paraId="401573D5">
        <w:tc>
          <w:tcPr>
            <w:tcW w:w="0" w:type="auto"/>
          </w:tcPr>
          <w:p w14:paraId="4F0B4296">
            <w:pPr>
              <w:rPr>
                <w:rFonts w:cs="Calibri"/>
              </w:rPr>
            </w:pPr>
            <w:r>
              <w:rPr>
                <w:rFonts w:cs="Calibri"/>
              </w:rPr>
              <w:t>Family PIR</w:t>
            </w:r>
          </w:p>
        </w:tc>
        <w:tc>
          <w:tcPr>
            <w:tcW w:w="1663" w:type="dxa"/>
            <w:vAlign w:val="bottom"/>
          </w:tcPr>
          <w:p w14:paraId="7E0652F9">
            <w:pPr>
              <w:rPr>
                <w:rFonts w:cs="Calibri"/>
              </w:rPr>
            </w:pPr>
            <w:r>
              <w:rPr>
                <w:rFonts w:hint="default" w:cs="Calibri"/>
                <w:lang w:val="en-US" w:eastAsia="zh-CN"/>
              </w:rPr>
              <w:t>1824</w:t>
            </w:r>
          </w:p>
        </w:tc>
        <w:tc>
          <w:tcPr>
            <w:tcW w:w="2652" w:type="dxa"/>
            <w:vAlign w:val="bottom"/>
          </w:tcPr>
          <w:p w14:paraId="53AA1C88">
            <w:pPr>
              <w:rPr>
                <w:rFonts w:cs="Calibri"/>
              </w:rPr>
            </w:pPr>
            <w:r>
              <w:rPr>
                <w:rFonts w:hint="default" w:cs="Calibri"/>
                <w:lang w:val="en-US" w:eastAsia="zh-CN"/>
              </w:rPr>
              <w:t>8.28</w:t>
            </w:r>
          </w:p>
        </w:tc>
      </w:tr>
      <w:tr w14:paraId="474FAD27">
        <w:tc>
          <w:tcPr>
            <w:tcW w:w="0" w:type="auto"/>
          </w:tcPr>
          <w:p w14:paraId="72DDFF00">
            <w:pPr>
              <w:rPr>
                <w:rFonts w:cs="Calibri"/>
              </w:rPr>
            </w:pPr>
            <w:r>
              <w:rPr>
                <w:rFonts w:cs="Calibri"/>
              </w:rPr>
              <w:t xml:space="preserve">Hypertension </w:t>
            </w:r>
          </w:p>
        </w:tc>
        <w:tc>
          <w:tcPr>
            <w:tcW w:w="0" w:type="auto"/>
          </w:tcPr>
          <w:p w14:paraId="498C9EC8">
            <w:pPr>
              <w:rPr>
                <w:rFonts w:hint="eastAsia" w:cs="Calibri"/>
                <w:lang w:eastAsia="zh-CN"/>
              </w:rPr>
            </w:pPr>
            <w:r>
              <w:rPr>
                <w:rFonts w:hint="eastAsia" w:cs="Calibri"/>
                <w:lang w:val="en-US" w:eastAsia="zh-CN"/>
              </w:rPr>
              <w:t>1</w:t>
            </w:r>
          </w:p>
        </w:tc>
        <w:tc>
          <w:tcPr>
            <w:tcW w:w="0" w:type="auto"/>
          </w:tcPr>
          <w:p w14:paraId="32B43B32">
            <w:pPr>
              <w:rPr>
                <w:rFonts w:hint="default" w:cs="Calibri"/>
                <w:lang w:val="en-US" w:eastAsia="zh-CN"/>
              </w:rPr>
            </w:pPr>
            <w:r>
              <w:rPr>
                <w:rFonts w:cs="Calibri"/>
              </w:rPr>
              <w:t>0</w:t>
            </w:r>
            <w:r>
              <w:rPr>
                <w:rFonts w:hint="eastAsia" w:cs="Calibri"/>
                <w:lang w:val="en-US" w:eastAsia="zh-CN"/>
              </w:rPr>
              <w:t>.00</w:t>
            </w:r>
          </w:p>
        </w:tc>
      </w:tr>
      <w:tr w14:paraId="7431380A">
        <w:tc>
          <w:tcPr>
            <w:tcW w:w="0" w:type="auto"/>
          </w:tcPr>
          <w:p w14:paraId="42CDDAF6">
            <w:pPr>
              <w:rPr>
                <w:rFonts w:hint="default" w:eastAsia="宋体" w:cs="Calibri"/>
                <w:lang w:val="en-US" w:eastAsia="zh-CN"/>
              </w:rPr>
            </w:pPr>
            <w:r>
              <w:rPr>
                <w:rFonts w:hint="eastAsia" w:cs="Calibri"/>
                <w:lang w:val="en-US" w:eastAsia="zh-CN"/>
              </w:rPr>
              <w:t>Diabetes</w:t>
            </w:r>
          </w:p>
        </w:tc>
        <w:tc>
          <w:tcPr>
            <w:tcW w:w="1663" w:type="dxa"/>
            <w:vAlign w:val="top"/>
          </w:tcPr>
          <w:p w14:paraId="34C3586A">
            <w:pPr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2652" w:type="dxa"/>
            <w:vAlign w:val="top"/>
          </w:tcPr>
          <w:p w14:paraId="5086B171">
            <w:pPr>
              <w:rPr>
                <w:rFonts w:cs="Calibri"/>
              </w:rPr>
            </w:pPr>
            <w:r>
              <w:rPr>
                <w:rFonts w:cs="Calibri"/>
              </w:rPr>
              <w:t>0</w:t>
            </w:r>
            <w:r>
              <w:rPr>
                <w:rFonts w:hint="eastAsia" w:cs="Calibri"/>
                <w:lang w:val="en-US" w:eastAsia="zh-CN"/>
              </w:rPr>
              <w:t>.00</w:t>
            </w:r>
          </w:p>
        </w:tc>
      </w:tr>
    </w:tbl>
    <w:p w14:paraId="6A4C1202">
      <w:pPr>
        <w:rPr>
          <w:rFonts w:hint="eastAsia"/>
        </w:rPr>
      </w:pPr>
      <w:r>
        <w:rPr>
          <w:rFonts w:cs="Calibri"/>
        </w:rPr>
        <w:t>Abbreviations: PIR, poverty-income ratio.</w:t>
      </w:r>
      <w:r>
        <w:rPr>
          <w:rFonts w:hint="eastAsia"/>
        </w:rPr>
        <w:br w:type="page"/>
      </w:r>
    </w:p>
    <w:p w14:paraId="54BF58EB">
      <w:pPr>
        <w:pStyle w:val="2"/>
      </w:pPr>
      <w:bookmarkStart w:id="1" w:name="_Toc778673030"/>
      <w:r>
        <w:rPr>
          <w:rFonts w:hint="eastAsia"/>
        </w:rPr>
        <w:t>Table S</w:t>
      </w:r>
      <w:r>
        <w:rPr>
          <w:rFonts w:hint="eastAsia"/>
          <w:lang w:val="en-US" w:eastAsia="zh-CN"/>
        </w:rPr>
        <w:t>2</w:t>
      </w:r>
      <w:r>
        <w:rPr>
          <w:rFonts w:hint="eastAsia"/>
        </w:rPr>
        <w:t>. Definitions of healthy and unhealthy lifestyle factors.</w:t>
      </w:r>
      <w:bookmarkEnd w:id="1"/>
    </w:p>
    <w:tbl>
      <w:tblPr>
        <w:tblStyle w:val="17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3"/>
        <w:gridCol w:w="3763"/>
        <w:gridCol w:w="3760"/>
      </w:tblGrid>
      <w:tr w14:paraId="2CD4282F"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</w:tcPr>
          <w:p w14:paraId="74EC12F7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  <w:r>
              <w:rPr>
                <w:rFonts w:hint="eastAsia"/>
                <w:b/>
                <w:bCs/>
              </w:rPr>
              <w:t>actor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</w:tcPr>
          <w:p w14:paraId="1FA07C2D">
            <w:pPr>
              <w:tabs>
                <w:tab w:val="left" w:pos="1391"/>
              </w:tabs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H</w:t>
            </w:r>
            <w:r>
              <w:rPr>
                <w:rFonts w:hint="eastAsia"/>
                <w:b/>
                <w:bCs/>
              </w:rPr>
              <w:t>ealthy level</w:t>
            </w:r>
            <w:r>
              <w:rPr>
                <w:b/>
                <w:bCs/>
              </w:rPr>
              <w:tab/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</w:tcPr>
          <w:p w14:paraId="6AC89A4B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U</w:t>
            </w:r>
            <w:r>
              <w:rPr>
                <w:rFonts w:hint="eastAsia"/>
                <w:b/>
                <w:bCs/>
              </w:rPr>
              <w:t>nhealthy level</w:t>
            </w:r>
          </w:p>
        </w:tc>
      </w:tr>
      <w:tr w14:paraId="0C2D5633">
        <w:tc>
          <w:tcPr>
            <w:tcW w:w="0" w:type="auto"/>
            <w:tcBorders>
              <w:top w:val="single" w:color="auto" w:sz="8" w:space="0"/>
            </w:tcBorders>
          </w:tcPr>
          <w:p w14:paraId="62164D24">
            <w:pPr>
              <w:jc w:val="left"/>
            </w:pPr>
            <w:r>
              <w:t>T</w:t>
            </w:r>
            <w:r>
              <w:rPr>
                <w:rFonts w:hint="eastAsia"/>
              </w:rPr>
              <w:t>obacco smoking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 w14:paraId="0C9A5584">
            <w:pPr>
              <w:jc w:val="left"/>
            </w:pPr>
            <w:r>
              <w:t>C</w:t>
            </w:r>
            <w:r>
              <w:rPr>
                <w:rFonts w:hint="eastAsia"/>
              </w:rPr>
              <w:t>urrent nonsmoking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 w14:paraId="17CF70F6">
            <w:pPr>
              <w:jc w:val="left"/>
            </w:pPr>
            <w:r>
              <w:t>C</w:t>
            </w:r>
            <w:r>
              <w:rPr>
                <w:rFonts w:hint="eastAsia"/>
              </w:rPr>
              <w:t>urrent smoking</w:t>
            </w:r>
          </w:p>
        </w:tc>
      </w:tr>
      <w:tr w14:paraId="6E6CEB34">
        <w:tc>
          <w:tcPr>
            <w:tcW w:w="0" w:type="auto"/>
          </w:tcPr>
          <w:p w14:paraId="4250AB48">
            <w:pPr>
              <w:jc w:val="left"/>
            </w:pPr>
            <w:r>
              <w:t>A</w:t>
            </w:r>
            <w:r>
              <w:rPr>
                <w:rFonts w:hint="eastAsia"/>
              </w:rPr>
              <w:t>lcohol drinking</w:t>
            </w:r>
          </w:p>
        </w:tc>
        <w:tc>
          <w:tcPr>
            <w:tcW w:w="0" w:type="auto"/>
          </w:tcPr>
          <w:p w14:paraId="2BC7D14F">
            <w:pPr>
              <w:jc w:val="left"/>
            </w:pPr>
            <w:r>
              <w:t>M</w:t>
            </w:r>
            <w:r>
              <w:rPr>
                <w:rFonts w:hint="eastAsia"/>
              </w:rPr>
              <w:t>en: 1-28 g/day; women: 1-14 g/day</w:t>
            </w:r>
          </w:p>
        </w:tc>
        <w:tc>
          <w:tcPr>
            <w:tcW w:w="0" w:type="auto"/>
          </w:tcPr>
          <w:p w14:paraId="2BB5899C">
            <w:pPr>
              <w:jc w:val="left"/>
            </w:pPr>
            <w:r>
              <w:t>M</w:t>
            </w:r>
            <w:r>
              <w:rPr>
                <w:rFonts w:hint="eastAsia"/>
              </w:rPr>
              <w:t>en: 0 or &gt;28 g/day; women: 0 or &gt;14 g/day</w:t>
            </w:r>
          </w:p>
        </w:tc>
      </w:tr>
      <w:tr w14:paraId="06010AB2">
        <w:tc>
          <w:tcPr>
            <w:tcW w:w="0" w:type="auto"/>
          </w:tcPr>
          <w:p w14:paraId="6388194F">
            <w:pPr>
              <w:jc w:val="left"/>
            </w:pPr>
            <w:r>
              <w:t>P</w:t>
            </w:r>
            <w:r>
              <w:rPr>
                <w:rFonts w:hint="eastAsia"/>
              </w:rPr>
              <w:t>hysical activity</w:t>
            </w:r>
          </w:p>
        </w:tc>
        <w:tc>
          <w:tcPr>
            <w:tcW w:w="0" w:type="auto"/>
          </w:tcPr>
          <w:p w14:paraId="773FC96E">
            <w:pPr>
              <w:jc w:val="left"/>
            </w:pPr>
            <w:r>
              <w:t>M</w:t>
            </w:r>
            <w:r>
              <w:rPr>
                <w:rFonts w:hint="eastAsia"/>
              </w:rPr>
              <w:t xml:space="preserve">oderate-to-vigorous leisure-time </w:t>
            </w:r>
            <w:r>
              <w:t>physical</w:t>
            </w:r>
            <w:r>
              <w:rPr>
                <w:rFonts w:hint="eastAsia"/>
              </w:rPr>
              <w:t xml:space="preserve"> </w:t>
            </w:r>
            <w:r>
              <w:t>activity</w:t>
            </w:r>
            <w:r>
              <w:rPr>
                <w:rFonts w:hint="eastAsia"/>
              </w:rPr>
              <w:t xml:space="preserve"> of </w:t>
            </w:r>
            <w:r>
              <w:rPr>
                <w:rFonts w:cs="Times New Roman"/>
              </w:rPr>
              <w:t>≥</w:t>
            </w:r>
            <w:r>
              <w:rPr>
                <w:rFonts w:hint="eastAsia"/>
              </w:rPr>
              <w:t>150 min/week</w:t>
            </w:r>
          </w:p>
        </w:tc>
        <w:tc>
          <w:tcPr>
            <w:tcW w:w="0" w:type="auto"/>
          </w:tcPr>
          <w:p w14:paraId="651F8A14">
            <w:pPr>
              <w:jc w:val="left"/>
            </w:pPr>
            <w:r>
              <w:t>M</w:t>
            </w:r>
            <w:r>
              <w:rPr>
                <w:rFonts w:hint="eastAsia"/>
              </w:rPr>
              <w:t xml:space="preserve">oderate-to-vigorous leisure-time </w:t>
            </w:r>
            <w:r>
              <w:t>physical</w:t>
            </w:r>
            <w:r>
              <w:rPr>
                <w:rFonts w:hint="eastAsia"/>
              </w:rPr>
              <w:t xml:space="preserve"> </w:t>
            </w:r>
            <w:r>
              <w:t>activity</w:t>
            </w:r>
            <w:r>
              <w:rPr>
                <w:rFonts w:hint="eastAsia"/>
              </w:rPr>
              <w:t xml:space="preserve"> of </w:t>
            </w:r>
            <w:r>
              <w:rPr>
                <w:rFonts w:hint="eastAsia" w:cs="Times New Roman"/>
              </w:rPr>
              <w:t>&lt;</w:t>
            </w:r>
            <w:r>
              <w:rPr>
                <w:rFonts w:hint="eastAsia"/>
              </w:rPr>
              <w:t>150 min/week</w:t>
            </w:r>
          </w:p>
        </w:tc>
      </w:tr>
      <w:tr w14:paraId="47BB095D">
        <w:tc>
          <w:tcPr>
            <w:tcW w:w="0" w:type="auto"/>
          </w:tcPr>
          <w:p w14:paraId="7103F194">
            <w:pPr>
              <w:jc w:val="left"/>
            </w:pPr>
            <w:r>
              <w:t>D</w:t>
            </w:r>
            <w:r>
              <w:rPr>
                <w:rFonts w:hint="eastAsia"/>
              </w:rPr>
              <w:t xml:space="preserve">iet </w:t>
            </w:r>
          </w:p>
        </w:tc>
        <w:tc>
          <w:tcPr>
            <w:tcW w:w="0" w:type="auto"/>
          </w:tcPr>
          <w:p w14:paraId="3F57AD55">
            <w:pPr>
              <w:jc w:val="left"/>
            </w:pPr>
            <w:r>
              <w:t>T</w:t>
            </w:r>
            <w:r>
              <w:rPr>
                <w:rFonts w:hint="eastAsia"/>
              </w:rPr>
              <w:t>op two-fifths of HEI-2015 score</w:t>
            </w:r>
          </w:p>
        </w:tc>
        <w:tc>
          <w:tcPr>
            <w:tcW w:w="0" w:type="auto"/>
          </w:tcPr>
          <w:p w14:paraId="21A16561">
            <w:pPr>
              <w:jc w:val="left"/>
            </w:pPr>
            <w:r>
              <w:t>B</w:t>
            </w:r>
            <w:r>
              <w:rPr>
                <w:rFonts w:hint="eastAsia"/>
              </w:rPr>
              <w:t>ottom three-fifths of HEI-2015 score</w:t>
            </w:r>
          </w:p>
        </w:tc>
      </w:tr>
      <w:tr w14:paraId="2DD13101">
        <w:tc>
          <w:tcPr>
            <w:tcW w:w="0" w:type="auto"/>
          </w:tcPr>
          <w:p w14:paraId="6D63076E">
            <w:pPr>
              <w:jc w:val="left"/>
            </w:pPr>
            <w:r>
              <w:t>W</w:t>
            </w:r>
            <w:r>
              <w:rPr>
                <w:rFonts w:hint="eastAsia"/>
              </w:rPr>
              <w:t>aist circumference</w:t>
            </w:r>
          </w:p>
        </w:tc>
        <w:tc>
          <w:tcPr>
            <w:tcW w:w="0" w:type="auto"/>
          </w:tcPr>
          <w:p w14:paraId="0B20EE37">
            <w:pPr>
              <w:jc w:val="left"/>
            </w:pPr>
            <w:r>
              <w:t>W</w:t>
            </w:r>
            <w:r>
              <w:rPr>
                <w:rFonts w:hint="eastAsia"/>
              </w:rPr>
              <w:t xml:space="preserve">aist circumference &lt;94 cm and &lt;80 cm for men and women, </w:t>
            </w:r>
            <w:r>
              <w:t>respectively</w:t>
            </w:r>
          </w:p>
        </w:tc>
        <w:tc>
          <w:tcPr>
            <w:tcW w:w="0" w:type="auto"/>
          </w:tcPr>
          <w:p w14:paraId="095F7326">
            <w:pPr>
              <w:jc w:val="left"/>
            </w:pPr>
            <w:r>
              <w:t>W</w:t>
            </w:r>
            <w:r>
              <w:rPr>
                <w:rFonts w:hint="eastAsia"/>
              </w:rPr>
              <w:t xml:space="preserve">aist circumference </w:t>
            </w:r>
            <w:r>
              <w:rPr>
                <w:rFonts w:cs="Times New Roman"/>
              </w:rPr>
              <w:t>≥</w:t>
            </w:r>
            <w:r>
              <w:rPr>
                <w:rFonts w:hint="eastAsia"/>
              </w:rPr>
              <w:t xml:space="preserve">94 cm and </w:t>
            </w:r>
            <w:r>
              <w:rPr>
                <w:rFonts w:cs="Times New Roman"/>
              </w:rPr>
              <w:t>≥</w:t>
            </w:r>
            <w:r>
              <w:rPr>
                <w:rFonts w:hint="eastAsia"/>
              </w:rPr>
              <w:t xml:space="preserve">80 cm for men and women, </w:t>
            </w:r>
            <w:r>
              <w:t>respectively</w:t>
            </w:r>
          </w:p>
        </w:tc>
      </w:tr>
    </w:tbl>
    <w:p w14:paraId="0C969345">
      <w:r>
        <w:t xml:space="preserve">Abbreviation: </w:t>
      </w:r>
      <w:r>
        <w:rPr>
          <w:rFonts w:hint="eastAsia"/>
        </w:rPr>
        <w:t>HEI</w:t>
      </w:r>
      <w:r>
        <w:t xml:space="preserve">, </w:t>
      </w:r>
      <w:r>
        <w:rPr>
          <w:rFonts w:hint="eastAsia"/>
        </w:rPr>
        <w:t>Healthy Eating Index</w:t>
      </w:r>
      <w:r>
        <w:t>.</w:t>
      </w:r>
    </w:p>
    <w:p w14:paraId="0C691538">
      <w:r>
        <w:br w:type="page"/>
      </w:r>
    </w:p>
    <w:p w14:paraId="6853CB58">
      <w:pPr>
        <w:pStyle w:val="2"/>
        <w:bidi w:val="0"/>
        <w:rPr>
          <w:rFonts w:hint="eastAsia"/>
          <w:lang w:val="en-US" w:eastAsia="zh-CN"/>
        </w:rPr>
      </w:pPr>
      <w:bookmarkStart w:id="2" w:name="_Toc392270392"/>
      <w:r>
        <w:rPr>
          <w:rFonts w:hint="eastAsia"/>
          <w:lang w:val="en-US" w:eastAsia="zh-CN"/>
        </w:rPr>
        <w:t>Table S3. OAB symptom frequency score conversion method.</w:t>
      </w:r>
      <w:bookmarkEnd w:id="2"/>
    </w:p>
    <w:tbl>
      <w:tblPr>
        <w:tblStyle w:val="1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6"/>
        <w:gridCol w:w="2989"/>
      </w:tblGrid>
      <w:tr w14:paraId="5B3A4E2B">
        <w:tc>
          <w:tcPr>
            <w:tcW w:w="0" w:type="auto"/>
            <w:tcBorders>
              <w:bottom w:val="single" w:color="auto" w:sz="4" w:space="0"/>
            </w:tcBorders>
          </w:tcPr>
          <w:p w14:paraId="4B324737">
            <w:pPr>
              <w:rPr>
                <w:b/>
                <w:bCs/>
                <w:vertAlign w:val="baseline"/>
              </w:rPr>
            </w:pPr>
            <w:r>
              <w:rPr>
                <w:rFonts w:hint="eastAsia"/>
                <w:b/>
                <w:bCs/>
                <w:vertAlign w:val="baseline"/>
              </w:rPr>
              <w:t>NHANES self-reported symptoms of OAB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61882F48">
            <w:pPr>
              <w:rPr>
                <w:b/>
                <w:bCs/>
                <w:vertAlign w:val="baseline"/>
              </w:rPr>
            </w:pPr>
            <w:r>
              <w:rPr>
                <w:rFonts w:hint="eastAsia"/>
                <w:b/>
                <w:bCs/>
                <w:vertAlign w:val="baseline"/>
              </w:rPr>
              <w:t>OABSS score</w:t>
            </w:r>
          </w:p>
        </w:tc>
      </w:tr>
      <w:tr w14:paraId="46EB1F2F">
        <w:tc>
          <w:tcPr>
            <w:tcW w:w="0" w:type="auto"/>
            <w:tcBorders>
              <w:top w:val="single" w:color="auto" w:sz="4" w:space="0"/>
            </w:tcBorders>
          </w:tcPr>
          <w:p w14:paraId="0C5052B5"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Frequency of urinary incontinence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25BDCBC2">
            <w:pPr>
              <w:rPr>
                <w:b/>
                <w:bCs/>
                <w:vertAlign w:val="baseline"/>
              </w:rPr>
            </w:pPr>
            <w:r>
              <w:rPr>
                <w:rFonts w:hint="eastAsia"/>
                <w:b/>
                <w:bCs/>
                <w:vertAlign w:val="baseline"/>
              </w:rPr>
              <w:t>Urinary incontinence score</w:t>
            </w:r>
          </w:p>
        </w:tc>
      </w:tr>
      <w:tr w14:paraId="1B468786">
        <w:tc>
          <w:tcPr>
            <w:tcW w:w="0" w:type="auto"/>
          </w:tcPr>
          <w:p w14:paraId="69F149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480" w:firstLineChars="200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ever</w:t>
            </w:r>
          </w:p>
        </w:tc>
        <w:tc>
          <w:tcPr>
            <w:tcW w:w="0" w:type="auto"/>
          </w:tcPr>
          <w:p w14:paraId="62A6FC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480" w:firstLineChars="200"/>
              <w:textAlignment w:val="auto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 w14:paraId="6226CD4A">
        <w:tc>
          <w:tcPr>
            <w:tcW w:w="0" w:type="auto"/>
          </w:tcPr>
          <w:p w14:paraId="3C0E33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480" w:firstLineChars="200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&lt;Once per week</w:t>
            </w:r>
          </w:p>
        </w:tc>
        <w:tc>
          <w:tcPr>
            <w:tcW w:w="0" w:type="auto"/>
          </w:tcPr>
          <w:p w14:paraId="73A1E8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480" w:firstLineChars="200"/>
              <w:textAlignment w:val="auto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</w:tr>
      <w:tr w14:paraId="3CE90FF4">
        <w:tc>
          <w:tcPr>
            <w:tcW w:w="0" w:type="auto"/>
          </w:tcPr>
          <w:p w14:paraId="7D7983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480" w:firstLineChars="200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&gt;Once per week</w:t>
            </w:r>
          </w:p>
        </w:tc>
        <w:tc>
          <w:tcPr>
            <w:tcW w:w="0" w:type="auto"/>
          </w:tcPr>
          <w:p w14:paraId="79CB85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480" w:firstLineChars="200"/>
              <w:textAlignment w:val="auto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</w:tr>
      <w:tr w14:paraId="7A9973AB">
        <w:tc>
          <w:tcPr>
            <w:tcW w:w="0" w:type="auto"/>
          </w:tcPr>
          <w:p w14:paraId="5CC1EB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480" w:firstLineChars="200"/>
              <w:textAlignment w:val="auto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Every day or night</w:t>
            </w:r>
          </w:p>
        </w:tc>
        <w:tc>
          <w:tcPr>
            <w:tcW w:w="0" w:type="auto"/>
          </w:tcPr>
          <w:p w14:paraId="6F1DD8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480" w:firstLineChars="200"/>
              <w:textAlignment w:val="auto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</w:tr>
      <w:tr w14:paraId="6D5923E1">
        <w:tc>
          <w:tcPr>
            <w:tcW w:w="0" w:type="auto"/>
          </w:tcPr>
          <w:p w14:paraId="368E5FFD">
            <w:pPr>
              <w:rPr>
                <w:rFonts w:hint="eastAsia"/>
                <w:b/>
                <w:bCs/>
                <w:vertAlign w:val="baseline"/>
              </w:rPr>
            </w:pPr>
            <w:r>
              <w:rPr>
                <w:rFonts w:hint="eastAsia"/>
                <w:b/>
                <w:bCs/>
                <w:vertAlign w:val="baseline"/>
              </w:rPr>
              <w:t>Nocturia frequency</w:t>
            </w:r>
          </w:p>
        </w:tc>
        <w:tc>
          <w:tcPr>
            <w:tcW w:w="0" w:type="auto"/>
          </w:tcPr>
          <w:p w14:paraId="304D50B0">
            <w:pPr>
              <w:rPr>
                <w:b/>
                <w:bCs/>
                <w:vertAlign w:val="baseline"/>
              </w:rPr>
            </w:pPr>
            <w:r>
              <w:rPr>
                <w:rFonts w:hint="eastAsia"/>
                <w:b/>
                <w:bCs/>
                <w:vertAlign w:val="baseline"/>
              </w:rPr>
              <w:t>Nocturia score</w:t>
            </w:r>
          </w:p>
        </w:tc>
      </w:tr>
      <w:tr w14:paraId="3BC02759">
        <w:tc>
          <w:tcPr>
            <w:tcW w:w="0" w:type="auto"/>
          </w:tcPr>
          <w:p w14:paraId="214A41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480" w:firstLineChars="200"/>
              <w:textAlignment w:val="auto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ever</w:t>
            </w:r>
          </w:p>
        </w:tc>
        <w:tc>
          <w:tcPr>
            <w:tcW w:w="0" w:type="auto"/>
          </w:tcPr>
          <w:p w14:paraId="243C59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480" w:firstLineChars="200"/>
              <w:textAlignment w:val="auto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 w14:paraId="31200213">
        <w:tc>
          <w:tcPr>
            <w:tcW w:w="0" w:type="auto"/>
          </w:tcPr>
          <w:p w14:paraId="557642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480" w:firstLineChars="200"/>
              <w:textAlignment w:val="auto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nce per night</w:t>
            </w:r>
          </w:p>
        </w:tc>
        <w:tc>
          <w:tcPr>
            <w:tcW w:w="0" w:type="auto"/>
          </w:tcPr>
          <w:p w14:paraId="337214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480" w:firstLineChars="200"/>
              <w:textAlignment w:val="auto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</w:tr>
      <w:tr w14:paraId="7770821D">
        <w:tc>
          <w:tcPr>
            <w:tcW w:w="0" w:type="auto"/>
          </w:tcPr>
          <w:p w14:paraId="253F64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480" w:firstLineChars="200"/>
              <w:textAlignment w:val="auto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wice per night</w:t>
            </w:r>
          </w:p>
        </w:tc>
        <w:tc>
          <w:tcPr>
            <w:tcW w:w="0" w:type="auto"/>
          </w:tcPr>
          <w:p w14:paraId="23D833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480" w:firstLineChars="200"/>
              <w:textAlignment w:val="auto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</w:tr>
      <w:tr w14:paraId="7957C799">
        <w:tc>
          <w:tcPr>
            <w:tcW w:w="0" w:type="auto"/>
          </w:tcPr>
          <w:p w14:paraId="26F933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480" w:firstLineChars="200"/>
              <w:textAlignment w:val="auto"/>
              <w:rPr>
                <w:rFonts w:hint="eastAsia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≥3 </w:t>
            </w:r>
            <w:r>
              <w:rPr>
                <w:rFonts w:hint="eastAsia"/>
                <w:vertAlign w:val="baseline"/>
              </w:rPr>
              <w:t>times per night</w:t>
            </w:r>
          </w:p>
        </w:tc>
        <w:tc>
          <w:tcPr>
            <w:tcW w:w="0" w:type="auto"/>
          </w:tcPr>
          <w:p w14:paraId="3BAB54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480" w:firstLineChars="200"/>
              <w:textAlignment w:val="auto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</w:tr>
    </w:tbl>
    <w:p w14:paraId="3E2EDF0A">
      <w:pPr>
        <w:sectPr>
          <w:footerReference r:id="rId3" w:type="default"/>
          <w:pgSz w:w="11906" w:h="16838"/>
          <w:pgMar w:top="1418" w:right="1418" w:bottom="1418" w:left="1418" w:header="851" w:footer="992" w:gutter="0"/>
          <w:cols w:space="425" w:num="1"/>
          <w:docGrid w:type="lines" w:linePitch="312" w:charSpace="0"/>
        </w:sectPr>
      </w:pPr>
      <w:r>
        <w:t>Abbreviation</w:t>
      </w:r>
      <w:r>
        <w:rPr>
          <w:rFonts w:hint="eastAsia"/>
        </w:rPr>
        <w:t>s</w:t>
      </w:r>
      <w:r>
        <w:t xml:space="preserve">: </w:t>
      </w:r>
      <w:r>
        <w:rPr>
          <w:rFonts w:hint="eastAsia"/>
          <w:lang w:val="en-US" w:eastAsia="zh-CN"/>
        </w:rPr>
        <w:t>OAB, overactive bladder; OABSS, overactive bladder symptom score.</w:t>
      </w:r>
      <w:r>
        <w:br w:type="page"/>
      </w:r>
    </w:p>
    <w:p w14:paraId="0A552494">
      <w:pPr>
        <w:pStyle w:val="2"/>
      </w:pPr>
      <w:bookmarkStart w:id="3" w:name="_Toc113682054"/>
      <w:r>
        <w:rPr>
          <w:rFonts w:hint="eastAsia"/>
        </w:rPr>
        <w:t>Table S</w:t>
      </w:r>
      <w:r>
        <w:rPr>
          <w:rFonts w:hint="eastAsia"/>
          <w:lang w:val="en-US" w:eastAsia="zh-CN"/>
        </w:rPr>
        <w:t>4</w:t>
      </w:r>
      <w:r>
        <w:rPr>
          <w:rFonts w:hint="eastAsia"/>
        </w:rPr>
        <w:t>. Characteristics of participants with different numbers of healthy lifestyle factors from the National Health and Nutrition Examination Survey.</w:t>
      </w:r>
      <w:bookmarkEnd w:id="3"/>
      <w:r>
        <w:rPr>
          <w:rFonts w:hint="eastAsia"/>
        </w:rPr>
        <w:t xml:space="preserve"> </w:t>
      </w:r>
    </w:p>
    <w:tbl>
      <w:tblPr>
        <w:tblStyle w:val="17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8"/>
        <w:gridCol w:w="1920"/>
        <w:gridCol w:w="1920"/>
        <w:gridCol w:w="1843"/>
        <w:gridCol w:w="1852"/>
        <w:gridCol w:w="1365"/>
      </w:tblGrid>
      <w:tr w14:paraId="3DA95DE0">
        <w:tc>
          <w:tcPr>
            <w:tcW w:w="1870" w:type="pct"/>
            <w:vMerge w:val="restart"/>
            <w:tcBorders>
              <w:top w:val="single" w:color="auto" w:sz="8" w:space="0"/>
              <w:bottom w:val="nil"/>
            </w:tcBorders>
          </w:tcPr>
          <w:p w14:paraId="698C75BA">
            <w:pPr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649" w:type="pct"/>
            <w:gridSpan w:val="4"/>
            <w:tcBorders>
              <w:top w:val="single" w:color="auto" w:sz="8" w:space="0"/>
              <w:bottom w:val="single" w:color="auto" w:sz="8" w:space="0"/>
            </w:tcBorders>
          </w:tcPr>
          <w:p w14:paraId="4189CF65">
            <w:pPr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No. of healthy lifestyle factors</w:t>
            </w:r>
          </w:p>
        </w:tc>
        <w:tc>
          <w:tcPr>
            <w:tcW w:w="480" w:type="pct"/>
            <w:vMerge w:val="restart"/>
            <w:tcBorders>
              <w:top w:val="single" w:color="auto" w:sz="8" w:space="0"/>
              <w:bottom w:val="single" w:color="auto" w:sz="8" w:space="0"/>
            </w:tcBorders>
          </w:tcPr>
          <w:p w14:paraId="5EE621BE">
            <w:pPr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14:paraId="506C3E28">
        <w:tc>
          <w:tcPr>
            <w:tcW w:w="1870" w:type="pct"/>
            <w:vMerge w:val="continue"/>
            <w:tcBorders>
              <w:top w:val="nil"/>
              <w:bottom w:val="single" w:color="auto" w:sz="8" w:space="0"/>
            </w:tcBorders>
          </w:tcPr>
          <w:p w14:paraId="25832AC6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single" w:color="auto" w:sz="8" w:space="0"/>
              <w:bottom w:val="single" w:color="auto" w:sz="8" w:space="0"/>
            </w:tcBorders>
          </w:tcPr>
          <w:p w14:paraId="340CC3F3">
            <w:pPr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0-1</w:t>
            </w:r>
          </w:p>
        </w:tc>
        <w:tc>
          <w:tcPr>
            <w:tcW w:w="675" w:type="pct"/>
            <w:tcBorders>
              <w:top w:val="single" w:color="auto" w:sz="8" w:space="0"/>
              <w:bottom w:val="single" w:color="auto" w:sz="8" w:space="0"/>
            </w:tcBorders>
          </w:tcPr>
          <w:p w14:paraId="68C608D5">
            <w:pPr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648" w:type="pct"/>
            <w:tcBorders>
              <w:top w:val="single" w:color="auto" w:sz="8" w:space="0"/>
              <w:bottom w:val="single" w:color="auto" w:sz="8" w:space="0"/>
            </w:tcBorders>
          </w:tcPr>
          <w:p w14:paraId="104DBF21">
            <w:pPr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648" w:type="pct"/>
            <w:tcBorders>
              <w:top w:val="single" w:color="auto" w:sz="8" w:space="0"/>
              <w:bottom w:val="single" w:color="auto" w:sz="8" w:space="0"/>
            </w:tcBorders>
          </w:tcPr>
          <w:p w14:paraId="11AA101C">
            <w:pPr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4-5</w:t>
            </w:r>
          </w:p>
        </w:tc>
        <w:tc>
          <w:tcPr>
            <w:tcW w:w="480" w:type="pct"/>
            <w:vMerge w:val="continue"/>
            <w:tcBorders>
              <w:top w:val="nil"/>
              <w:bottom w:val="single" w:color="auto" w:sz="8" w:space="0"/>
            </w:tcBorders>
          </w:tcPr>
          <w:p w14:paraId="4438C1B6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21B9759">
        <w:tc>
          <w:tcPr>
            <w:tcW w:w="1870" w:type="pct"/>
            <w:tcBorders>
              <w:top w:val="single" w:color="auto" w:sz="8" w:space="0"/>
            </w:tcBorders>
          </w:tcPr>
          <w:p w14:paraId="6399529B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. of participants</w:t>
            </w:r>
          </w:p>
        </w:tc>
        <w:tc>
          <w:tcPr>
            <w:tcW w:w="1920" w:type="dxa"/>
            <w:tcBorders>
              <w:top w:val="single" w:color="auto" w:sz="8" w:space="0"/>
            </w:tcBorders>
            <w:vAlign w:val="bottom"/>
          </w:tcPr>
          <w:p w14:paraId="0C02E87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47</w:t>
            </w:r>
          </w:p>
        </w:tc>
        <w:tc>
          <w:tcPr>
            <w:tcW w:w="1920" w:type="dxa"/>
            <w:tcBorders>
              <w:top w:val="single" w:color="auto" w:sz="8" w:space="0"/>
            </w:tcBorders>
            <w:vAlign w:val="bottom"/>
          </w:tcPr>
          <w:p w14:paraId="669DD7A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86</w:t>
            </w:r>
          </w:p>
        </w:tc>
        <w:tc>
          <w:tcPr>
            <w:tcW w:w="1843" w:type="dxa"/>
            <w:tcBorders>
              <w:top w:val="single" w:color="auto" w:sz="8" w:space="0"/>
            </w:tcBorders>
            <w:vAlign w:val="bottom"/>
          </w:tcPr>
          <w:p w14:paraId="50661B9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74</w:t>
            </w:r>
          </w:p>
        </w:tc>
        <w:tc>
          <w:tcPr>
            <w:tcW w:w="1852" w:type="dxa"/>
            <w:tcBorders>
              <w:top w:val="single" w:color="auto" w:sz="8" w:space="0"/>
            </w:tcBorders>
            <w:vAlign w:val="bottom"/>
          </w:tcPr>
          <w:p w14:paraId="783E7E5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88</w:t>
            </w:r>
          </w:p>
        </w:tc>
        <w:tc>
          <w:tcPr>
            <w:tcW w:w="480" w:type="pct"/>
            <w:tcBorders>
              <w:top w:val="single" w:color="auto" w:sz="8" w:space="0"/>
            </w:tcBorders>
          </w:tcPr>
          <w:p w14:paraId="10810EA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A89A7CE">
        <w:tc>
          <w:tcPr>
            <w:tcW w:w="1870" w:type="pct"/>
          </w:tcPr>
          <w:p w14:paraId="378A0F25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920" w:type="dxa"/>
            <w:vAlign w:val="bottom"/>
          </w:tcPr>
          <w:p w14:paraId="4673C1C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31 (0.33)</w:t>
            </w:r>
          </w:p>
        </w:tc>
        <w:tc>
          <w:tcPr>
            <w:tcW w:w="1920" w:type="dxa"/>
            <w:vAlign w:val="bottom"/>
          </w:tcPr>
          <w:p w14:paraId="61DEBAA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16 (0.35)</w:t>
            </w:r>
          </w:p>
        </w:tc>
        <w:tc>
          <w:tcPr>
            <w:tcW w:w="1843" w:type="dxa"/>
            <w:vAlign w:val="bottom"/>
          </w:tcPr>
          <w:p w14:paraId="38AA6E3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62 (0.34)</w:t>
            </w:r>
          </w:p>
        </w:tc>
        <w:tc>
          <w:tcPr>
            <w:tcW w:w="1852" w:type="dxa"/>
            <w:vAlign w:val="bottom"/>
          </w:tcPr>
          <w:p w14:paraId="7D52B82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89 (0.44)</w:t>
            </w:r>
          </w:p>
        </w:tc>
        <w:tc>
          <w:tcPr>
            <w:tcW w:w="480" w:type="pct"/>
          </w:tcPr>
          <w:p w14:paraId="697076C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14:paraId="18187DD2">
        <w:tc>
          <w:tcPr>
            <w:tcW w:w="1870" w:type="pct"/>
          </w:tcPr>
          <w:p w14:paraId="2DF758D0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MI, kg/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20" w:type="dxa"/>
            <w:vAlign w:val="bottom"/>
          </w:tcPr>
          <w:p w14:paraId="0516E84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06 (0.17)</w:t>
            </w:r>
          </w:p>
        </w:tc>
        <w:tc>
          <w:tcPr>
            <w:tcW w:w="1920" w:type="dxa"/>
            <w:vAlign w:val="bottom"/>
          </w:tcPr>
          <w:p w14:paraId="5AD98E8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93 (0.13)</w:t>
            </w:r>
          </w:p>
        </w:tc>
        <w:tc>
          <w:tcPr>
            <w:tcW w:w="1843" w:type="dxa"/>
            <w:vAlign w:val="bottom"/>
          </w:tcPr>
          <w:p w14:paraId="673EE89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05 (0.12)</w:t>
            </w:r>
          </w:p>
        </w:tc>
        <w:tc>
          <w:tcPr>
            <w:tcW w:w="1852" w:type="dxa"/>
            <w:vAlign w:val="bottom"/>
          </w:tcPr>
          <w:p w14:paraId="736D4D6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73 (0.12)</w:t>
            </w:r>
          </w:p>
        </w:tc>
        <w:tc>
          <w:tcPr>
            <w:tcW w:w="480" w:type="pct"/>
          </w:tcPr>
          <w:p w14:paraId="434062BB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14:paraId="567595DD">
        <w:tc>
          <w:tcPr>
            <w:tcW w:w="1870" w:type="pct"/>
          </w:tcPr>
          <w:p w14:paraId="7E9FAB9D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aist circumference, cm</w:t>
            </w:r>
          </w:p>
        </w:tc>
        <w:tc>
          <w:tcPr>
            <w:tcW w:w="1920" w:type="dxa"/>
            <w:vAlign w:val="bottom"/>
          </w:tcPr>
          <w:p w14:paraId="4E87AD6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.05 (0.38)</w:t>
            </w:r>
          </w:p>
        </w:tc>
        <w:tc>
          <w:tcPr>
            <w:tcW w:w="1920" w:type="dxa"/>
            <w:vAlign w:val="bottom"/>
          </w:tcPr>
          <w:p w14:paraId="4615377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.31 (0.30)</w:t>
            </w:r>
          </w:p>
        </w:tc>
        <w:tc>
          <w:tcPr>
            <w:tcW w:w="1843" w:type="dxa"/>
            <w:vAlign w:val="bottom"/>
          </w:tcPr>
          <w:p w14:paraId="36FEB12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30 (0.29)</w:t>
            </w:r>
          </w:p>
        </w:tc>
        <w:tc>
          <w:tcPr>
            <w:tcW w:w="1852" w:type="dxa"/>
            <w:vAlign w:val="bottom"/>
          </w:tcPr>
          <w:p w14:paraId="63DEA02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13 (0.32)</w:t>
            </w:r>
          </w:p>
        </w:tc>
        <w:tc>
          <w:tcPr>
            <w:tcW w:w="480" w:type="pct"/>
          </w:tcPr>
          <w:p w14:paraId="6EB2A51F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14:paraId="355D45AD">
        <w:tc>
          <w:tcPr>
            <w:tcW w:w="1870" w:type="pct"/>
          </w:tcPr>
          <w:p w14:paraId="78032602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EI-2015</w:t>
            </w:r>
          </w:p>
        </w:tc>
        <w:tc>
          <w:tcPr>
            <w:tcW w:w="1920" w:type="dxa"/>
            <w:vAlign w:val="bottom"/>
          </w:tcPr>
          <w:p w14:paraId="2BD61C0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11 (0.17)</w:t>
            </w:r>
          </w:p>
        </w:tc>
        <w:tc>
          <w:tcPr>
            <w:tcW w:w="1920" w:type="dxa"/>
            <w:vAlign w:val="bottom"/>
          </w:tcPr>
          <w:p w14:paraId="4FFF0C5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77 (0.21)</w:t>
            </w:r>
          </w:p>
        </w:tc>
        <w:tc>
          <w:tcPr>
            <w:tcW w:w="1843" w:type="dxa"/>
            <w:vAlign w:val="bottom"/>
          </w:tcPr>
          <w:p w14:paraId="06895BD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35 (0.24)</w:t>
            </w:r>
          </w:p>
        </w:tc>
        <w:tc>
          <w:tcPr>
            <w:tcW w:w="1852" w:type="dxa"/>
            <w:vAlign w:val="bottom"/>
          </w:tcPr>
          <w:p w14:paraId="5E95391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84 (0.28)</w:t>
            </w:r>
          </w:p>
        </w:tc>
        <w:tc>
          <w:tcPr>
            <w:tcW w:w="480" w:type="pct"/>
          </w:tcPr>
          <w:p w14:paraId="1DBB4BF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14:paraId="173700C0">
        <w:tc>
          <w:tcPr>
            <w:tcW w:w="1870" w:type="pct"/>
          </w:tcPr>
          <w:p w14:paraId="48F64E73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le, n (%)</w:t>
            </w:r>
          </w:p>
        </w:tc>
        <w:tc>
          <w:tcPr>
            <w:tcW w:w="1920" w:type="dxa"/>
            <w:vAlign w:val="bottom"/>
          </w:tcPr>
          <w:p w14:paraId="2C2C780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37 (48.50)</w:t>
            </w:r>
          </w:p>
        </w:tc>
        <w:tc>
          <w:tcPr>
            <w:tcW w:w="1920" w:type="dxa"/>
            <w:vAlign w:val="bottom"/>
          </w:tcPr>
          <w:p w14:paraId="4106889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90 (49.92)</w:t>
            </w:r>
          </w:p>
        </w:tc>
        <w:tc>
          <w:tcPr>
            <w:tcW w:w="1843" w:type="dxa"/>
            <w:vAlign w:val="bottom"/>
          </w:tcPr>
          <w:p w14:paraId="32B35BC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34 (50.31)</w:t>
            </w:r>
          </w:p>
        </w:tc>
        <w:tc>
          <w:tcPr>
            <w:tcW w:w="1852" w:type="dxa"/>
            <w:vAlign w:val="bottom"/>
          </w:tcPr>
          <w:p w14:paraId="25D4C75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90 (53.82)</w:t>
            </w:r>
          </w:p>
        </w:tc>
        <w:tc>
          <w:tcPr>
            <w:tcW w:w="480" w:type="pct"/>
          </w:tcPr>
          <w:p w14:paraId="6EF063F1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06</w:t>
            </w:r>
          </w:p>
        </w:tc>
      </w:tr>
      <w:tr w14:paraId="2F566999">
        <w:tc>
          <w:tcPr>
            <w:tcW w:w="1870" w:type="pct"/>
          </w:tcPr>
          <w:p w14:paraId="089C087A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ace/ethnicity, n (%)</w:t>
            </w:r>
          </w:p>
        </w:tc>
        <w:tc>
          <w:tcPr>
            <w:tcW w:w="675" w:type="pct"/>
          </w:tcPr>
          <w:p w14:paraId="64FDEFEF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14:paraId="7CEA85D4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14:paraId="4C1D065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14:paraId="1088CF83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pct"/>
          </w:tcPr>
          <w:p w14:paraId="6B8D85E4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14:paraId="41E98F0F">
        <w:tc>
          <w:tcPr>
            <w:tcW w:w="1870" w:type="pct"/>
          </w:tcPr>
          <w:p w14:paraId="0FE52114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1920" w:type="dxa"/>
            <w:vAlign w:val="bottom"/>
          </w:tcPr>
          <w:p w14:paraId="6432C7A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32 (71.66)</w:t>
            </w:r>
          </w:p>
        </w:tc>
        <w:tc>
          <w:tcPr>
            <w:tcW w:w="1920" w:type="dxa"/>
            <w:vAlign w:val="bottom"/>
          </w:tcPr>
          <w:p w14:paraId="0B21D47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81 (69.35)</w:t>
            </w:r>
          </w:p>
        </w:tc>
        <w:tc>
          <w:tcPr>
            <w:tcW w:w="1843" w:type="dxa"/>
            <w:vAlign w:val="bottom"/>
          </w:tcPr>
          <w:p w14:paraId="2BDFC22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26 (70.30)</w:t>
            </w:r>
          </w:p>
        </w:tc>
        <w:tc>
          <w:tcPr>
            <w:tcW w:w="1852" w:type="dxa"/>
            <w:vAlign w:val="bottom"/>
          </w:tcPr>
          <w:p w14:paraId="42290AF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9 (73.40)</w:t>
            </w:r>
          </w:p>
        </w:tc>
        <w:tc>
          <w:tcPr>
            <w:tcW w:w="480" w:type="pct"/>
          </w:tcPr>
          <w:p w14:paraId="3B979986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71E9511">
        <w:tc>
          <w:tcPr>
            <w:tcW w:w="1870" w:type="pct"/>
          </w:tcPr>
          <w:p w14:paraId="6F85C0E2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n-Hispanic black</w:t>
            </w:r>
          </w:p>
        </w:tc>
        <w:tc>
          <w:tcPr>
            <w:tcW w:w="1920" w:type="dxa"/>
            <w:vAlign w:val="bottom"/>
          </w:tcPr>
          <w:p w14:paraId="7945817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9 (12.00)</w:t>
            </w:r>
          </w:p>
        </w:tc>
        <w:tc>
          <w:tcPr>
            <w:tcW w:w="1920" w:type="dxa"/>
            <w:vAlign w:val="bottom"/>
          </w:tcPr>
          <w:p w14:paraId="7A8439F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7 (11.54)</w:t>
            </w:r>
          </w:p>
        </w:tc>
        <w:tc>
          <w:tcPr>
            <w:tcW w:w="1843" w:type="dxa"/>
            <w:vAlign w:val="bottom"/>
          </w:tcPr>
          <w:p w14:paraId="3DAFEE0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9 (9.75)</w:t>
            </w:r>
          </w:p>
        </w:tc>
        <w:tc>
          <w:tcPr>
            <w:tcW w:w="1852" w:type="dxa"/>
            <w:vAlign w:val="bottom"/>
          </w:tcPr>
          <w:p w14:paraId="214B58C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0 (7.28)</w:t>
            </w:r>
          </w:p>
        </w:tc>
        <w:tc>
          <w:tcPr>
            <w:tcW w:w="480" w:type="pct"/>
          </w:tcPr>
          <w:p w14:paraId="6299F37B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E6FAE4E">
        <w:tc>
          <w:tcPr>
            <w:tcW w:w="1870" w:type="pct"/>
          </w:tcPr>
          <w:p w14:paraId="2F639C58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exican American</w:t>
            </w:r>
          </w:p>
        </w:tc>
        <w:tc>
          <w:tcPr>
            <w:tcW w:w="1920" w:type="dxa"/>
            <w:vAlign w:val="bottom"/>
          </w:tcPr>
          <w:p w14:paraId="1B71A52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 (6.60)</w:t>
            </w:r>
          </w:p>
        </w:tc>
        <w:tc>
          <w:tcPr>
            <w:tcW w:w="1920" w:type="dxa"/>
            <w:vAlign w:val="bottom"/>
          </w:tcPr>
          <w:p w14:paraId="71DA749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3 (8.36)</w:t>
            </w:r>
          </w:p>
        </w:tc>
        <w:tc>
          <w:tcPr>
            <w:tcW w:w="1843" w:type="dxa"/>
            <w:vAlign w:val="bottom"/>
          </w:tcPr>
          <w:p w14:paraId="64B74BA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1 (8.36)</w:t>
            </w:r>
          </w:p>
        </w:tc>
        <w:tc>
          <w:tcPr>
            <w:tcW w:w="1852" w:type="dxa"/>
            <w:vAlign w:val="bottom"/>
          </w:tcPr>
          <w:p w14:paraId="66DEF3B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4 (5.46)</w:t>
            </w:r>
          </w:p>
        </w:tc>
        <w:tc>
          <w:tcPr>
            <w:tcW w:w="480" w:type="pct"/>
          </w:tcPr>
          <w:p w14:paraId="123821A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28E5D51">
        <w:tc>
          <w:tcPr>
            <w:tcW w:w="1870" w:type="pct"/>
          </w:tcPr>
          <w:p w14:paraId="129D0ABF">
            <w:pPr>
              <w:tabs>
                <w:tab w:val="left" w:pos="2010"/>
              </w:tabs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ther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ab/>
            </w:r>
          </w:p>
        </w:tc>
        <w:tc>
          <w:tcPr>
            <w:tcW w:w="1920" w:type="dxa"/>
            <w:vAlign w:val="bottom"/>
          </w:tcPr>
          <w:p w14:paraId="2DB1F2B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9 (9.74)</w:t>
            </w:r>
          </w:p>
        </w:tc>
        <w:tc>
          <w:tcPr>
            <w:tcW w:w="1920" w:type="dxa"/>
            <w:vAlign w:val="bottom"/>
          </w:tcPr>
          <w:p w14:paraId="1EB837B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5 (10.75)</w:t>
            </w:r>
          </w:p>
        </w:tc>
        <w:tc>
          <w:tcPr>
            <w:tcW w:w="1843" w:type="dxa"/>
            <w:vAlign w:val="bottom"/>
          </w:tcPr>
          <w:p w14:paraId="1C3DF89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8 (11.59)</w:t>
            </w:r>
          </w:p>
        </w:tc>
        <w:tc>
          <w:tcPr>
            <w:tcW w:w="1852" w:type="dxa"/>
            <w:vAlign w:val="bottom"/>
          </w:tcPr>
          <w:p w14:paraId="1075960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5 (13.86)</w:t>
            </w:r>
          </w:p>
        </w:tc>
        <w:tc>
          <w:tcPr>
            <w:tcW w:w="480" w:type="pct"/>
          </w:tcPr>
          <w:p w14:paraId="0A09BC6D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7A44822">
        <w:tc>
          <w:tcPr>
            <w:tcW w:w="1870" w:type="pct"/>
            <w:vAlign w:val="top"/>
          </w:tcPr>
          <w:p w14:paraId="457207C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rital status, n (%)</w:t>
            </w:r>
          </w:p>
        </w:tc>
        <w:tc>
          <w:tcPr>
            <w:tcW w:w="675" w:type="pct"/>
            <w:vAlign w:val="bottom"/>
          </w:tcPr>
          <w:p w14:paraId="505D6C1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75" w:type="pct"/>
            <w:vAlign w:val="bottom"/>
          </w:tcPr>
          <w:p w14:paraId="268E819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48" w:type="pct"/>
            <w:vAlign w:val="bottom"/>
          </w:tcPr>
          <w:p w14:paraId="32A958C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48" w:type="pct"/>
            <w:vAlign w:val="bottom"/>
          </w:tcPr>
          <w:p w14:paraId="5996125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480" w:type="pct"/>
            <w:shd w:val="clear" w:color="auto" w:fill="auto"/>
            <w:vAlign w:val="top"/>
          </w:tcPr>
          <w:p w14:paraId="24D061E5">
            <w:pPr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14:paraId="2AA2DDB1">
        <w:tc>
          <w:tcPr>
            <w:tcW w:w="1870" w:type="pct"/>
            <w:vAlign w:val="top"/>
          </w:tcPr>
          <w:p w14:paraId="34941D65">
            <w:pPr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920" w:type="dxa"/>
            <w:vAlign w:val="bottom"/>
          </w:tcPr>
          <w:p w14:paraId="2A61D21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56 (50.99)</w:t>
            </w:r>
          </w:p>
        </w:tc>
        <w:tc>
          <w:tcPr>
            <w:tcW w:w="1920" w:type="dxa"/>
            <w:vAlign w:val="bottom"/>
          </w:tcPr>
          <w:p w14:paraId="41274F9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31 (59.55)</w:t>
            </w:r>
          </w:p>
        </w:tc>
        <w:tc>
          <w:tcPr>
            <w:tcW w:w="1843" w:type="dxa"/>
            <w:vAlign w:val="bottom"/>
          </w:tcPr>
          <w:p w14:paraId="5E0F253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66 (60.70)</w:t>
            </w:r>
          </w:p>
        </w:tc>
        <w:tc>
          <w:tcPr>
            <w:tcW w:w="1852" w:type="dxa"/>
            <w:vAlign w:val="bottom"/>
          </w:tcPr>
          <w:p w14:paraId="4DAE789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95 (60.62)</w:t>
            </w:r>
          </w:p>
        </w:tc>
        <w:tc>
          <w:tcPr>
            <w:tcW w:w="480" w:type="pct"/>
          </w:tcPr>
          <w:p w14:paraId="52A9978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66551E9">
        <w:tc>
          <w:tcPr>
            <w:tcW w:w="1870" w:type="pct"/>
            <w:vAlign w:val="top"/>
          </w:tcPr>
          <w:p w14:paraId="282DBC45">
            <w:pPr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1920" w:type="dxa"/>
            <w:vAlign w:val="bottom"/>
          </w:tcPr>
          <w:p w14:paraId="3994307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4 (39.61)</w:t>
            </w:r>
          </w:p>
        </w:tc>
        <w:tc>
          <w:tcPr>
            <w:tcW w:w="1920" w:type="dxa"/>
            <w:vAlign w:val="bottom"/>
          </w:tcPr>
          <w:p w14:paraId="62059B8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42 (33.95)</w:t>
            </w:r>
          </w:p>
        </w:tc>
        <w:tc>
          <w:tcPr>
            <w:tcW w:w="1843" w:type="dxa"/>
            <w:vAlign w:val="bottom"/>
          </w:tcPr>
          <w:p w14:paraId="51C31F7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67 (33.09)</w:t>
            </w:r>
          </w:p>
        </w:tc>
        <w:tc>
          <w:tcPr>
            <w:tcW w:w="1852" w:type="dxa"/>
            <w:vAlign w:val="bottom"/>
          </w:tcPr>
          <w:p w14:paraId="02488EF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1 (33.80)</w:t>
            </w:r>
          </w:p>
        </w:tc>
        <w:tc>
          <w:tcPr>
            <w:tcW w:w="480" w:type="pct"/>
          </w:tcPr>
          <w:p w14:paraId="5A9C42C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8D4788C">
        <w:tc>
          <w:tcPr>
            <w:tcW w:w="1870" w:type="pct"/>
            <w:vAlign w:val="top"/>
          </w:tcPr>
          <w:p w14:paraId="117B9C4F">
            <w:pPr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iving with a partner</w:t>
            </w:r>
          </w:p>
        </w:tc>
        <w:tc>
          <w:tcPr>
            <w:tcW w:w="1920" w:type="dxa"/>
            <w:vAlign w:val="bottom"/>
          </w:tcPr>
          <w:p w14:paraId="4679693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7 (9.40)</w:t>
            </w:r>
          </w:p>
        </w:tc>
        <w:tc>
          <w:tcPr>
            <w:tcW w:w="1920" w:type="dxa"/>
            <w:vAlign w:val="bottom"/>
          </w:tcPr>
          <w:p w14:paraId="11D7BC1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3 (6.49)</w:t>
            </w:r>
          </w:p>
        </w:tc>
        <w:tc>
          <w:tcPr>
            <w:tcW w:w="1843" w:type="dxa"/>
            <w:vAlign w:val="bottom"/>
          </w:tcPr>
          <w:p w14:paraId="2D40BE1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1 (6.20)</w:t>
            </w:r>
          </w:p>
        </w:tc>
        <w:tc>
          <w:tcPr>
            <w:tcW w:w="1852" w:type="dxa"/>
            <w:vAlign w:val="bottom"/>
          </w:tcPr>
          <w:p w14:paraId="630D1B3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 (5.58)</w:t>
            </w:r>
          </w:p>
        </w:tc>
        <w:tc>
          <w:tcPr>
            <w:tcW w:w="480" w:type="pct"/>
          </w:tcPr>
          <w:p w14:paraId="155AB8E4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5766FAE">
        <w:tc>
          <w:tcPr>
            <w:tcW w:w="1870" w:type="pct"/>
          </w:tcPr>
          <w:p w14:paraId="1E0D8E9A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ducation attainment, n (%)</w:t>
            </w:r>
          </w:p>
        </w:tc>
        <w:tc>
          <w:tcPr>
            <w:tcW w:w="675" w:type="pct"/>
          </w:tcPr>
          <w:p w14:paraId="092475B4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14:paraId="56C4200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14:paraId="3D0CA73F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14:paraId="2978F068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pct"/>
          </w:tcPr>
          <w:p w14:paraId="1FAB9B6D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14:paraId="71286D63">
        <w:tc>
          <w:tcPr>
            <w:tcW w:w="1870" w:type="pct"/>
          </w:tcPr>
          <w:p w14:paraId="3CB829AC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der high school</w:t>
            </w:r>
          </w:p>
        </w:tc>
        <w:tc>
          <w:tcPr>
            <w:tcW w:w="1920" w:type="dxa"/>
            <w:vAlign w:val="bottom"/>
          </w:tcPr>
          <w:p w14:paraId="0023881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7 (24.43)</w:t>
            </w:r>
          </w:p>
        </w:tc>
        <w:tc>
          <w:tcPr>
            <w:tcW w:w="1920" w:type="dxa"/>
            <w:vAlign w:val="bottom"/>
          </w:tcPr>
          <w:p w14:paraId="6E28EE0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3 (14.83)</w:t>
            </w:r>
          </w:p>
        </w:tc>
        <w:tc>
          <w:tcPr>
            <w:tcW w:w="1843" w:type="dxa"/>
            <w:vAlign w:val="bottom"/>
          </w:tcPr>
          <w:p w14:paraId="3340D00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2 (9.46)</w:t>
            </w:r>
          </w:p>
        </w:tc>
        <w:tc>
          <w:tcPr>
            <w:tcW w:w="1852" w:type="dxa"/>
            <w:vAlign w:val="bottom"/>
          </w:tcPr>
          <w:p w14:paraId="5878541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9 (4.22)</w:t>
            </w:r>
          </w:p>
        </w:tc>
        <w:tc>
          <w:tcPr>
            <w:tcW w:w="480" w:type="pct"/>
          </w:tcPr>
          <w:p w14:paraId="1B3F9449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00AF014">
        <w:tc>
          <w:tcPr>
            <w:tcW w:w="1870" w:type="pct"/>
          </w:tcPr>
          <w:p w14:paraId="0AA6BFE1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1920" w:type="dxa"/>
            <w:vAlign w:val="bottom"/>
          </w:tcPr>
          <w:p w14:paraId="3A1BD94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2 (32.42)</w:t>
            </w:r>
          </w:p>
        </w:tc>
        <w:tc>
          <w:tcPr>
            <w:tcW w:w="1920" w:type="dxa"/>
            <w:vAlign w:val="bottom"/>
          </w:tcPr>
          <w:p w14:paraId="596C528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0 (25.20)</w:t>
            </w:r>
          </w:p>
        </w:tc>
        <w:tc>
          <w:tcPr>
            <w:tcW w:w="1843" w:type="dxa"/>
            <w:vAlign w:val="bottom"/>
          </w:tcPr>
          <w:p w14:paraId="2BA648E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1 (20.79)</w:t>
            </w:r>
          </w:p>
        </w:tc>
        <w:tc>
          <w:tcPr>
            <w:tcW w:w="1852" w:type="dxa"/>
            <w:vAlign w:val="bottom"/>
          </w:tcPr>
          <w:p w14:paraId="254698B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4 (11.55)</w:t>
            </w:r>
          </w:p>
        </w:tc>
        <w:tc>
          <w:tcPr>
            <w:tcW w:w="480" w:type="pct"/>
          </w:tcPr>
          <w:p w14:paraId="205C4D3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F63879C">
        <w:tc>
          <w:tcPr>
            <w:tcW w:w="1870" w:type="pct"/>
          </w:tcPr>
          <w:p w14:paraId="678E4139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bove high school</w:t>
            </w:r>
          </w:p>
        </w:tc>
        <w:tc>
          <w:tcPr>
            <w:tcW w:w="1920" w:type="dxa"/>
            <w:vAlign w:val="bottom"/>
          </w:tcPr>
          <w:p w14:paraId="57690BF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8 (43.15)</w:t>
            </w:r>
          </w:p>
        </w:tc>
        <w:tc>
          <w:tcPr>
            <w:tcW w:w="1920" w:type="dxa"/>
            <w:vAlign w:val="bottom"/>
          </w:tcPr>
          <w:p w14:paraId="73FCB78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03 (59.97)</w:t>
            </w:r>
          </w:p>
        </w:tc>
        <w:tc>
          <w:tcPr>
            <w:tcW w:w="1843" w:type="dxa"/>
            <w:vAlign w:val="bottom"/>
          </w:tcPr>
          <w:p w14:paraId="411A9E9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51 (69.75)</w:t>
            </w:r>
          </w:p>
        </w:tc>
        <w:tc>
          <w:tcPr>
            <w:tcW w:w="1852" w:type="dxa"/>
            <w:vAlign w:val="bottom"/>
          </w:tcPr>
          <w:p w14:paraId="35432F8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35 (84.23)</w:t>
            </w:r>
          </w:p>
        </w:tc>
        <w:tc>
          <w:tcPr>
            <w:tcW w:w="480" w:type="pct"/>
          </w:tcPr>
          <w:p w14:paraId="6D82D648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E227CC3">
        <w:tc>
          <w:tcPr>
            <w:tcW w:w="1870" w:type="pct"/>
          </w:tcPr>
          <w:p w14:paraId="1515D7BA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amily PIR, n (%)</w:t>
            </w:r>
          </w:p>
        </w:tc>
        <w:tc>
          <w:tcPr>
            <w:tcW w:w="675" w:type="pct"/>
          </w:tcPr>
          <w:p w14:paraId="0201AD13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14:paraId="155975B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14:paraId="2405AFB9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14:paraId="0933063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pct"/>
          </w:tcPr>
          <w:p w14:paraId="0581C300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14:paraId="0EF43216">
        <w:tc>
          <w:tcPr>
            <w:tcW w:w="1870" w:type="pct"/>
          </w:tcPr>
          <w:p w14:paraId="06024AC9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1.3</w:t>
            </w:r>
          </w:p>
        </w:tc>
        <w:tc>
          <w:tcPr>
            <w:tcW w:w="1920" w:type="dxa"/>
            <w:vAlign w:val="bottom"/>
          </w:tcPr>
          <w:p w14:paraId="20FBC28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43 (34.21)</w:t>
            </w:r>
          </w:p>
        </w:tc>
        <w:tc>
          <w:tcPr>
            <w:tcW w:w="1920" w:type="dxa"/>
            <w:vAlign w:val="bottom"/>
          </w:tcPr>
          <w:p w14:paraId="7561C59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3 (19.56)</w:t>
            </w:r>
          </w:p>
        </w:tc>
        <w:tc>
          <w:tcPr>
            <w:tcW w:w="1843" w:type="dxa"/>
            <w:vAlign w:val="bottom"/>
          </w:tcPr>
          <w:p w14:paraId="42E7612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2 (15.38)</w:t>
            </w:r>
          </w:p>
        </w:tc>
        <w:tc>
          <w:tcPr>
            <w:tcW w:w="1852" w:type="dxa"/>
            <w:vAlign w:val="bottom"/>
          </w:tcPr>
          <w:p w14:paraId="4186900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7 (10.02)</w:t>
            </w:r>
          </w:p>
        </w:tc>
        <w:tc>
          <w:tcPr>
            <w:tcW w:w="480" w:type="pct"/>
          </w:tcPr>
          <w:p w14:paraId="624F156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288F89C">
        <w:tc>
          <w:tcPr>
            <w:tcW w:w="1870" w:type="pct"/>
          </w:tcPr>
          <w:p w14:paraId="1ABB8190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3-&lt;3.5</w:t>
            </w:r>
          </w:p>
        </w:tc>
        <w:tc>
          <w:tcPr>
            <w:tcW w:w="1920" w:type="dxa"/>
            <w:vAlign w:val="bottom"/>
          </w:tcPr>
          <w:p w14:paraId="266632B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3 (38.36)</w:t>
            </w:r>
          </w:p>
        </w:tc>
        <w:tc>
          <w:tcPr>
            <w:tcW w:w="1920" w:type="dxa"/>
            <w:vAlign w:val="bottom"/>
          </w:tcPr>
          <w:p w14:paraId="39B4D30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3 (37.34)</w:t>
            </w:r>
          </w:p>
        </w:tc>
        <w:tc>
          <w:tcPr>
            <w:tcW w:w="1843" w:type="dxa"/>
            <w:vAlign w:val="bottom"/>
          </w:tcPr>
          <w:p w14:paraId="690F812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52 (33.47)</w:t>
            </w:r>
          </w:p>
        </w:tc>
        <w:tc>
          <w:tcPr>
            <w:tcW w:w="1852" w:type="dxa"/>
            <w:vAlign w:val="bottom"/>
          </w:tcPr>
          <w:p w14:paraId="12DA094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9 (26.48)</w:t>
            </w:r>
          </w:p>
        </w:tc>
        <w:tc>
          <w:tcPr>
            <w:tcW w:w="480" w:type="pct"/>
          </w:tcPr>
          <w:p w14:paraId="51A2183F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F3390B2">
        <w:tc>
          <w:tcPr>
            <w:tcW w:w="1870" w:type="pct"/>
          </w:tcPr>
          <w:p w14:paraId="4361E6D1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3.5</w:t>
            </w:r>
          </w:p>
        </w:tc>
        <w:tc>
          <w:tcPr>
            <w:tcW w:w="1920" w:type="dxa"/>
            <w:vAlign w:val="bottom"/>
          </w:tcPr>
          <w:p w14:paraId="1DE0BFF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1 (27.43)</w:t>
            </w:r>
          </w:p>
        </w:tc>
        <w:tc>
          <w:tcPr>
            <w:tcW w:w="1920" w:type="dxa"/>
            <w:vAlign w:val="bottom"/>
          </w:tcPr>
          <w:p w14:paraId="5231FB2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0 (43.11)</w:t>
            </w:r>
          </w:p>
        </w:tc>
        <w:tc>
          <w:tcPr>
            <w:tcW w:w="1843" w:type="dxa"/>
            <w:vAlign w:val="bottom"/>
          </w:tcPr>
          <w:p w14:paraId="627C70B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0 (51.14)</w:t>
            </w:r>
          </w:p>
        </w:tc>
        <w:tc>
          <w:tcPr>
            <w:tcW w:w="1852" w:type="dxa"/>
            <w:vAlign w:val="bottom"/>
          </w:tcPr>
          <w:p w14:paraId="5AFBFD4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92 (63.50)</w:t>
            </w:r>
          </w:p>
        </w:tc>
        <w:tc>
          <w:tcPr>
            <w:tcW w:w="480" w:type="pct"/>
          </w:tcPr>
          <w:p w14:paraId="102FA758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7862175">
        <w:tc>
          <w:tcPr>
            <w:tcW w:w="1870" w:type="pct"/>
          </w:tcPr>
          <w:p w14:paraId="1B0D7580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urrent nonsmoking, n (%)</w:t>
            </w:r>
          </w:p>
        </w:tc>
        <w:tc>
          <w:tcPr>
            <w:tcW w:w="1922" w:type="dxa"/>
            <w:vAlign w:val="bottom"/>
          </w:tcPr>
          <w:p w14:paraId="6E6181F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1 (35.66)</w:t>
            </w:r>
          </w:p>
        </w:tc>
        <w:tc>
          <w:tcPr>
            <w:tcW w:w="1922" w:type="dxa"/>
            <w:vAlign w:val="bottom"/>
          </w:tcPr>
          <w:p w14:paraId="2DC4ECF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10 (79.74)</w:t>
            </w:r>
          </w:p>
        </w:tc>
        <w:tc>
          <w:tcPr>
            <w:tcW w:w="1845" w:type="dxa"/>
            <w:vAlign w:val="bottom"/>
          </w:tcPr>
          <w:p w14:paraId="76C313E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55 (91.28)</w:t>
            </w:r>
          </w:p>
        </w:tc>
        <w:tc>
          <w:tcPr>
            <w:tcW w:w="1845" w:type="dxa"/>
            <w:vAlign w:val="bottom"/>
          </w:tcPr>
          <w:p w14:paraId="34DF2E6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02 (98.41)</w:t>
            </w:r>
          </w:p>
        </w:tc>
        <w:tc>
          <w:tcPr>
            <w:tcW w:w="480" w:type="pct"/>
          </w:tcPr>
          <w:p w14:paraId="7104FDB6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14:paraId="11766054">
        <w:tc>
          <w:tcPr>
            <w:tcW w:w="1870" w:type="pct"/>
          </w:tcPr>
          <w:p w14:paraId="430BF263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-to-moderate alcohol drinking, n (%)</w:t>
            </w:r>
          </w:p>
        </w:tc>
        <w:tc>
          <w:tcPr>
            <w:tcW w:w="1922" w:type="dxa"/>
            <w:vAlign w:val="bottom"/>
          </w:tcPr>
          <w:p w14:paraId="3C5EA13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3 (32.94)</w:t>
            </w:r>
          </w:p>
        </w:tc>
        <w:tc>
          <w:tcPr>
            <w:tcW w:w="1922" w:type="dxa"/>
            <w:vAlign w:val="bottom"/>
          </w:tcPr>
          <w:p w14:paraId="155BD8B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55 (72.58)</w:t>
            </w:r>
          </w:p>
        </w:tc>
        <w:tc>
          <w:tcPr>
            <w:tcW w:w="1845" w:type="dxa"/>
            <w:vAlign w:val="bottom"/>
          </w:tcPr>
          <w:p w14:paraId="7F9558C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62 (85.89)</w:t>
            </w:r>
          </w:p>
        </w:tc>
        <w:tc>
          <w:tcPr>
            <w:tcW w:w="1845" w:type="dxa"/>
            <w:vAlign w:val="bottom"/>
          </w:tcPr>
          <w:p w14:paraId="1F7C30B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27 (95.99)</w:t>
            </w:r>
          </w:p>
        </w:tc>
        <w:tc>
          <w:tcPr>
            <w:tcW w:w="480" w:type="pct"/>
          </w:tcPr>
          <w:p w14:paraId="7A650B7B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14:paraId="2EEA5E97">
        <w:tc>
          <w:tcPr>
            <w:tcW w:w="1870" w:type="pct"/>
          </w:tcPr>
          <w:p w14:paraId="01EBE452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dequate physical activity, n (%)</w:t>
            </w:r>
          </w:p>
        </w:tc>
        <w:tc>
          <w:tcPr>
            <w:tcW w:w="1922" w:type="dxa"/>
            <w:vAlign w:val="bottom"/>
          </w:tcPr>
          <w:p w14:paraId="51A2DA7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 (3.74)</w:t>
            </w:r>
          </w:p>
        </w:tc>
        <w:tc>
          <w:tcPr>
            <w:tcW w:w="1922" w:type="dxa"/>
            <w:vAlign w:val="bottom"/>
          </w:tcPr>
          <w:p w14:paraId="6FA47F7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8 (16.34)</w:t>
            </w:r>
          </w:p>
        </w:tc>
        <w:tc>
          <w:tcPr>
            <w:tcW w:w="1845" w:type="dxa"/>
            <w:vAlign w:val="bottom"/>
          </w:tcPr>
          <w:p w14:paraId="14BB06D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4 (49.46)</w:t>
            </w:r>
          </w:p>
        </w:tc>
        <w:tc>
          <w:tcPr>
            <w:tcW w:w="1845" w:type="dxa"/>
            <w:vAlign w:val="bottom"/>
          </w:tcPr>
          <w:p w14:paraId="6601733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2 (90.15)</w:t>
            </w:r>
          </w:p>
        </w:tc>
        <w:tc>
          <w:tcPr>
            <w:tcW w:w="480" w:type="pct"/>
          </w:tcPr>
          <w:p w14:paraId="60AED9E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14:paraId="2F846DE0">
        <w:tc>
          <w:tcPr>
            <w:tcW w:w="1870" w:type="pct"/>
          </w:tcPr>
          <w:p w14:paraId="37469AE0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ealthy diet, n (%)</w:t>
            </w:r>
          </w:p>
        </w:tc>
        <w:tc>
          <w:tcPr>
            <w:tcW w:w="1922" w:type="dxa"/>
            <w:vAlign w:val="bottom"/>
          </w:tcPr>
          <w:p w14:paraId="2AB056D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 (4.73)</w:t>
            </w:r>
          </w:p>
        </w:tc>
        <w:tc>
          <w:tcPr>
            <w:tcW w:w="1922" w:type="dxa"/>
            <w:vAlign w:val="bottom"/>
          </w:tcPr>
          <w:p w14:paraId="4A0083A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4 (19.52)</w:t>
            </w:r>
          </w:p>
        </w:tc>
        <w:tc>
          <w:tcPr>
            <w:tcW w:w="1845" w:type="dxa"/>
            <w:vAlign w:val="bottom"/>
          </w:tcPr>
          <w:p w14:paraId="10C72F5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59 (51.97)</w:t>
            </w:r>
          </w:p>
        </w:tc>
        <w:tc>
          <w:tcPr>
            <w:tcW w:w="1845" w:type="dxa"/>
            <w:vAlign w:val="bottom"/>
          </w:tcPr>
          <w:p w14:paraId="4470647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28 (84.24)</w:t>
            </w:r>
          </w:p>
        </w:tc>
        <w:tc>
          <w:tcPr>
            <w:tcW w:w="480" w:type="pct"/>
          </w:tcPr>
          <w:p w14:paraId="26CA073D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14:paraId="5FDF9DC9">
        <w:tc>
          <w:tcPr>
            <w:tcW w:w="1870" w:type="pct"/>
          </w:tcPr>
          <w:p w14:paraId="3646D098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ptimal waist circumference, n (%)</w:t>
            </w:r>
          </w:p>
        </w:tc>
        <w:tc>
          <w:tcPr>
            <w:tcW w:w="1922" w:type="dxa"/>
            <w:vAlign w:val="bottom"/>
          </w:tcPr>
          <w:p w14:paraId="55BD392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3 (5.30)</w:t>
            </w:r>
          </w:p>
        </w:tc>
        <w:tc>
          <w:tcPr>
            <w:tcW w:w="1922" w:type="dxa"/>
            <w:vAlign w:val="bottom"/>
          </w:tcPr>
          <w:p w14:paraId="5746502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5 (11.82)</w:t>
            </w:r>
          </w:p>
        </w:tc>
        <w:tc>
          <w:tcPr>
            <w:tcW w:w="1845" w:type="dxa"/>
            <w:vAlign w:val="bottom"/>
          </w:tcPr>
          <w:p w14:paraId="3F7DD0D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2 (21.40)</w:t>
            </w:r>
          </w:p>
        </w:tc>
        <w:tc>
          <w:tcPr>
            <w:tcW w:w="1845" w:type="dxa"/>
            <w:vAlign w:val="bottom"/>
          </w:tcPr>
          <w:p w14:paraId="58C1BEC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37 (53.87)</w:t>
            </w:r>
          </w:p>
        </w:tc>
        <w:tc>
          <w:tcPr>
            <w:tcW w:w="480" w:type="pct"/>
          </w:tcPr>
          <w:p w14:paraId="1BC140CC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14:paraId="29E1B214">
        <w:tc>
          <w:tcPr>
            <w:tcW w:w="1870" w:type="pct"/>
          </w:tcPr>
          <w:p w14:paraId="64E0E01A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ypertension, n (%)</w:t>
            </w:r>
          </w:p>
        </w:tc>
        <w:tc>
          <w:tcPr>
            <w:tcW w:w="1922" w:type="dxa"/>
            <w:vAlign w:val="bottom"/>
          </w:tcPr>
          <w:p w14:paraId="22023FB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0 (46.65)</w:t>
            </w:r>
          </w:p>
        </w:tc>
        <w:tc>
          <w:tcPr>
            <w:tcW w:w="1922" w:type="dxa"/>
            <w:vAlign w:val="bottom"/>
          </w:tcPr>
          <w:p w14:paraId="4B53AD3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3 (42.00)</w:t>
            </w:r>
          </w:p>
        </w:tc>
        <w:tc>
          <w:tcPr>
            <w:tcW w:w="1845" w:type="dxa"/>
            <w:vAlign w:val="bottom"/>
          </w:tcPr>
          <w:p w14:paraId="64281CD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60 (34.89)</w:t>
            </w:r>
          </w:p>
        </w:tc>
        <w:tc>
          <w:tcPr>
            <w:tcW w:w="1845" w:type="dxa"/>
            <w:vAlign w:val="bottom"/>
          </w:tcPr>
          <w:p w14:paraId="71E787D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8 (23.22)</w:t>
            </w:r>
          </w:p>
        </w:tc>
        <w:tc>
          <w:tcPr>
            <w:tcW w:w="480" w:type="pct"/>
          </w:tcPr>
          <w:p w14:paraId="5A527F1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14:paraId="0691ADE0">
        <w:tc>
          <w:tcPr>
            <w:tcW w:w="1870" w:type="pct"/>
          </w:tcPr>
          <w:p w14:paraId="5BCCEE87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abetes, n (%)</w:t>
            </w:r>
          </w:p>
        </w:tc>
        <w:tc>
          <w:tcPr>
            <w:tcW w:w="1922" w:type="dxa"/>
            <w:vAlign w:val="bottom"/>
          </w:tcPr>
          <w:p w14:paraId="5FE79F9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3 (17.77)</w:t>
            </w:r>
          </w:p>
        </w:tc>
        <w:tc>
          <w:tcPr>
            <w:tcW w:w="1922" w:type="dxa"/>
            <w:vAlign w:val="bottom"/>
          </w:tcPr>
          <w:p w14:paraId="53E12E1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4 (15.46)</w:t>
            </w:r>
          </w:p>
        </w:tc>
        <w:tc>
          <w:tcPr>
            <w:tcW w:w="1845" w:type="dxa"/>
            <w:vAlign w:val="bottom"/>
          </w:tcPr>
          <w:p w14:paraId="00B19C2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3 (11.04)</w:t>
            </w:r>
          </w:p>
        </w:tc>
        <w:tc>
          <w:tcPr>
            <w:tcW w:w="1845" w:type="dxa"/>
            <w:vAlign w:val="bottom"/>
          </w:tcPr>
          <w:p w14:paraId="38BFF9F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3 (6.19)</w:t>
            </w:r>
          </w:p>
        </w:tc>
        <w:tc>
          <w:tcPr>
            <w:tcW w:w="480" w:type="pct"/>
          </w:tcPr>
          <w:p w14:paraId="37E5D10D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4A799EFF">
      <w:pPr>
        <w:jc w:val="left"/>
      </w:pPr>
      <w:r>
        <w:rPr>
          <w:vertAlign w:val="superscript"/>
        </w:rPr>
        <w:t xml:space="preserve">a </w:t>
      </w:r>
      <w:r>
        <w:t xml:space="preserve">Continuous variables were expressed as weighted means and standard errors and categorical variables were expressed as numbers and weighted percentages. The sums of percentages may not reach 100%, owing to the rounding of decimals and missing values. </w:t>
      </w:r>
    </w:p>
    <w:p w14:paraId="36D5828A">
      <w:pPr>
        <w:jc w:val="left"/>
      </w:pPr>
      <w:r>
        <w:rPr>
          <w:vertAlign w:val="superscript"/>
        </w:rPr>
        <w:t>b</w:t>
      </w:r>
      <w:r>
        <w:rPr>
          <w:rFonts w:hint="eastAsia"/>
        </w:rPr>
        <w:t xml:space="preserve"> C</w:t>
      </w:r>
      <w:r>
        <w:t xml:space="preserve">haracteristics across </w:t>
      </w:r>
      <w:r>
        <w:rPr>
          <w:rFonts w:hint="eastAsia"/>
        </w:rPr>
        <w:t>healthy lifestyle groups</w:t>
      </w:r>
      <w:r>
        <w:t xml:space="preserve"> were compared with linear regression for continuous variables and logistic regression for categorical variables. </w:t>
      </w:r>
    </w:p>
    <w:p w14:paraId="70082D2E">
      <w:pPr>
        <w:jc w:val="left"/>
      </w:pPr>
      <w:r>
        <w:t>Abbreviation</w:t>
      </w:r>
      <w:r>
        <w:rPr>
          <w:rFonts w:hint="eastAsia"/>
        </w:rPr>
        <w:t>s</w:t>
      </w:r>
      <w:r>
        <w:t xml:space="preserve">: </w:t>
      </w:r>
      <w:r>
        <w:rPr>
          <w:rFonts w:hint="eastAsia"/>
        </w:rPr>
        <w:t>BMI, body mass index; HEI</w:t>
      </w:r>
      <w:r>
        <w:t xml:space="preserve">, </w:t>
      </w:r>
      <w:r>
        <w:rPr>
          <w:rFonts w:hint="eastAsia"/>
        </w:rPr>
        <w:t xml:space="preserve">Healthy Eating Index; </w:t>
      </w:r>
      <w:r>
        <w:t>PIR, poverty-income ratio. </w:t>
      </w:r>
      <w:r>
        <w:br w:type="page"/>
      </w:r>
    </w:p>
    <w:p w14:paraId="2C597A3C">
      <w:pPr>
        <w:jc w:val="left"/>
        <w:sectPr>
          <w:pgSz w:w="16838" w:h="11906" w:orient="landscape"/>
          <w:pgMar w:top="1418" w:right="1418" w:bottom="1418" w:left="1418" w:header="851" w:footer="992" w:gutter="0"/>
          <w:cols w:space="425" w:num="1"/>
          <w:docGrid w:type="linesAndChars" w:linePitch="312" w:charSpace="0"/>
        </w:sectPr>
      </w:pPr>
    </w:p>
    <w:p w14:paraId="1C0E1260">
      <w:pPr>
        <w:pStyle w:val="2"/>
      </w:pPr>
      <w:bookmarkStart w:id="4" w:name="_Toc1541319395"/>
      <w:r>
        <w:rPr>
          <w:rFonts w:hint="eastAsia"/>
        </w:rPr>
        <w:t>Table S</w:t>
      </w:r>
      <w:r>
        <w:rPr>
          <w:rFonts w:hint="default"/>
          <w:lang w:val="en-US"/>
        </w:rPr>
        <w:t>5</w:t>
      </w:r>
      <w:r>
        <w:rPr>
          <w:rFonts w:hint="eastAsia"/>
        </w:rPr>
        <w:t xml:space="preserve">. Associations of each healthy lifestyle factor with risk of </w:t>
      </w:r>
      <w:r>
        <w:rPr>
          <w:rFonts w:hint="eastAsia"/>
          <w:bCs/>
          <w:lang w:val="en-US" w:eastAsia="zh-CN"/>
        </w:rPr>
        <w:t>OAB</w:t>
      </w:r>
      <w:r>
        <w:rPr>
          <w:rFonts w:hint="eastAsia"/>
        </w:rPr>
        <w:t>.</w:t>
      </w:r>
      <w:bookmarkEnd w:id="4"/>
    </w:p>
    <w:tbl>
      <w:tblPr>
        <w:tblStyle w:val="17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2"/>
        <w:gridCol w:w="1776"/>
      </w:tblGrid>
      <w:tr w14:paraId="7087FE29">
        <w:tc>
          <w:tcPr>
            <w:tcW w:w="0" w:type="auto"/>
            <w:tcBorders>
              <w:top w:val="single" w:color="auto" w:sz="8" w:space="0"/>
              <w:bottom w:val="single" w:color="auto" w:sz="4" w:space="0"/>
            </w:tcBorders>
          </w:tcPr>
          <w:p w14:paraId="58C858A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Healthy lifestyle factor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4" w:space="0"/>
            </w:tcBorders>
          </w:tcPr>
          <w:p w14:paraId="18FD9B5E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</w:tr>
      <w:tr w14:paraId="1DEC4EE8">
        <w:tc>
          <w:tcPr>
            <w:tcW w:w="0" w:type="auto"/>
            <w:tcBorders>
              <w:top w:val="single" w:color="auto" w:sz="4" w:space="0"/>
            </w:tcBorders>
          </w:tcPr>
          <w:p w14:paraId="2C2E60A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urrent nonsmoking</w:t>
            </w:r>
          </w:p>
        </w:tc>
        <w:tc>
          <w:tcPr>
            <w:tcW w:w="1776" w:type="dxa"/>
            <w:tcBorders>
              <w:top w:val="single" w:color="auto" w:sz="4" w:space="0"/>
            </w:tcBorders>
            <w:vAlign w:val="bottom"/>
          </w:tcPr>
          <w:p w14:paraId="0A3FE1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 (0.70-0.95)</w:t>
            </w:r>
          </w:p>
        </w:tc>
      </w:tr>
      <w:tr w14:paraId="6A426CC2">
        <w:tc>
          <w:tcPr>
            <w:tcW w:w="0" w:type="auto"/>
          </w:tcPr>
          <w:p w14:paraId="45A592D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-to-moderate drinking</w:t>
            </w:r>
          </w:p>
        </w:tc>
        <w:tc>
          <w:tcPr>
            <w:tcW w:w="1776" w:type="dxa"/>
            <w:vAlign w:val="bottom"/>
          </w:tcPr>
          <w:p w14:paraId="7BFEEE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 (0.71-0.92)</w:t>
            </w:r>
          </w:p>
        </w:tc>
      </w:tr>
      <w:tr w14:paraId="18C8C926">
        <w:tc>
          <w:tcPr>
            <w:tcW w:w="0" w:type="auto"/>
          </w:tcPr>
          <w:p w14:paraId="0D9BDCD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dequate physical activity</w:t>
            </w:r>
          </w:p>
        </w:tc>
        <w:tc>
          <w:tcPr>
            <w:tcW w:w="1776" w:type="dxa"/>
            <w:vAlign w:val="bottom"/>
          </w:tcPr>
          <w:p w14:paraId="2F7323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 (0.79-1.00)</w:t>
            </w:r>
          </w:p>
        </w:tc>
      </w:tr>
      <w:tr w14:paraId="2E51EEFC">
        <w:tc>
          <w:tcPr>
            <w:tcW w:w="0" w:type="auto"/>
          </w:tcPr>
          <w:p w14:paraId="10589B8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ealthy diet</w:t>
            </w:r>
          </w:p>
        </w:tc>
        <w:tc>
          <w:tcPr>
            <w:tcW w:w="1776" w:type="dxa"/>
            <w:vAlign w:val="bottom"/>
          </w:tcPr>
          <w:p w14:paraId="3253B3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 (0.78-0.98)</w:t>
            </w:r>
          </w:p>
        </w:tc>
      </w:tr>
      <w:tr w14:paraId="4EC9EFE5">
        <w:tc>
          <w:tcPr>
            <w:tcW w:w="0" w:type="auto"/>
          </w:tcPr>
          <w:p w14:paraId="03DD20F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ptimal waist circumference</w:t>
            </w:r>
          </w:p>
        </w:tc>
        <w:tc>
          <w:tcPr>
            <w:tcW w:w="1776" w:type="dxa"/>
            <w:vAlign w:val="bottom"/>
          </w:tcPr>
          <w:p w14:paraId="554639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 (0.61-0.83)</w:t>
            </w:r>
          </w:p>
        </w:tc>
      </w:tr>
    </w:tbl>
    <w:p w14:paraId="52ACE03E">
      <w:pPr>
        <w:jc w:val="left"/>
        <w:rPr>
          <w:rFonts w:hint="eastAsia"/>
        </w:rPr>
      </w:pPr>
      <w:r>
        <w:t>D</w:t>
      </w:r>
      <w:r>
        <w:rPr>
          <w:rFonts w:hint="eastAsia"/>
        </w:rPr>
        <w:t xml:space="preserve">ata were presented as odds ratio (95% confidence interval). </w:t>
      </w:r>
      <w:r>
        <w:t>C</w:t>
      </w:r>
      <w:r>
        <w:rPr>
          <w:rFonts w:hint="eastAsia"/>
        </w:rPr>
        <w:t xml:space="preserve">ovariates included in models were shown in the footnote of Table 2, and five lifestyle factors were </w:t>
      </w:r>
      <w:r>
        <w:t>mutually</w:t>
      </w:r>
      <w:r>
        <w:rPr>
          <w:rFonts w:hint="eastAsia"/>
        </w:rPr>
        <w:t xml:space="preserve"> adjusted for each other. </w:t>
      </w:r>
    </w:p>
    <w:p w14:paraId="7B5AA31B">
      <w:pPr>
        <w:jc w:val="left"/>
      </w:pPr>
      <w:r>
        <w:t>Abbreviation</w:t>
      </w:r>
      <w:r>
        <w:rPr>
          <w:rFonts w:hint="eastAsia"/>
        </w:rPr>
        <w:t>s</w:t>
      </w:r>
      <w:r>
        <w:t xml:space="preserve">: </w:t>
      </w:r>
      <w:r>
        <w:rPr>
          <w:rFonts w:hint="eastAsia"/>
        </w:rPr>
        <w:t xml:space="preserve">CI, confidence interval; </w:t>
      </w:r>
      <w:r>
        <w:rPr>
          <w:rFonts w:hint="eastAsia"/>
          <w:lang w:val="en-US" w:eastAsia="zh-CN"/>
        </w:rPr>
        <w:t xml:space="preserve">OAB, overactive bladder; </w:t>
      </w:r>
      <w:r>
        <w:rPr>
          <w:rFonts w:hint="eastAsia"/>
        </w:rPr>
        <w:t>OR, odds ratio</w:t>
      </w:r>
      <w:r>
        <w:t>.</w:t>
      </w:r>
      <w:r>
        <w:br w:type="page"/>
      </w:r>
    </w:p>
    <w:p w14:paraId="58A8D64A">
      <w:pPr>
        <w:pStyle w:val="2"/>
        <w:sectPr>
          <w:pgSz w:w="11906" w:h="16838"/>
          <w:pgMar w:top="1418" w:right="1418" w:bottom="1418" w:left="1418" w:header="851" w:footer="992" w:gutter="0"/>
          <w:cols w:space="425" w:num="1"/>
          <w:docGrid w:linePitch="312" w:charSpace="0"/>
        </w:sectPr>
      </w:pPr>
    </w:p>
    <w:p w14:paraId="6B2290C4">
      <w:pPr>
        <w:pStyle w:val="2"/>
      </w:pPr>
      <w:bookmarkStart w:id="5" w:name="_Toc2007321651"/>
      <w:r>
        <w:rPr>
          <w:rFonts w:hint="eastAsia"/>
        </w:rPr>
        <w:t>Table S</w:t>
      </w:r>
      <w:r>
        <w:rPr>
          <w:rFonts w:hint="default"/>
          <w:lang w:val="en-US"/>
        </w:rPr>
        <w:t>6</w:t>
      </w:r>
      <w:r>
        <w:rPr>
          <w:rFonts w:hint="eastAsia"/>
        </w:rPr>
        <w:t xml:space="preserve">. </w:t>
      </w:r>
      <w:r>
        <w:t>A</w:t>
      </w:r>
      <w:r>
        <w:rPr>
          <w:rFonts w:hint="eastAsia"/>
        </w:rPr>
        <w:t xml:space="preserve">ssociations of different lifestyle scores consisting of four lifestyle scores with risk of </w:t>
      </w:r>
      <w:r>
        <w:rPr>
          <w:rFonts w:hint="eastAsia"/>
          <w:bCs/>
          <w:lang w:val="en-US" w:eastAsia="zh-CN"/>
        </w:rPr>
        <w:t>OAB</w:t>
      </w:r>
      <w:r>
        <w:rPr>
          <w:rFonts w:hint="eastAsia"/>
        </w:rPr>
        <w:t>.</w:t>
      </w:r>
      <w:bookmarkEnd w:id="5"/>
    </w:p>
    <w:tbl>
      <w:tblPr>
        <w:tblStyle w:val="17"/>
        <w:tblW w:w="0" w:type="auto"/>
        <w:tblInd w:w="-113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83"/>
        <w:gridCol w:w="1621"/>
        <w:gridCol w:w="1646"/>
        <w:gridCol w:w="1646"/>
      </w:tblGrid>
      <w:tr w14:paraId="6A1AE48D">
        <w:tc>
          <w:tcPr>
            <w:tcW w:w="0" w:type="auto"/>
            <w:vMerge w:val="restart"/>
            <w:tcBorders>
              <w:top w:val="single" w:color="auto" w:sz="8" w:space="0"/>
              <w:bottom w:val="nil"/>
            </w:tcBorders>
          </w:tcPr>
          <w:p w14:paraId="2EF47010">
            <w:pPr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Score</w:t>
            </w:r>
          </w:p>
        </w:tc>
        <w:tc>
          <w:tcPr>
            <w:tcW w:w="0" w:type="auto"/>
            <w:gridSpan w:val="3"/>
            <w:tcBorders>
              <w:top w:val="single" w:color="auto" w:sz="8" w:space="0"/>
              <w:bottom w:val="single" w:color="auto" w:sz="8" w:space="0"/>
            </w:tcBorders>
          </w:tcPr>
          <w:p w14:paraId="49CA1F2D">
            <w:pPr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No. of healthy lifestyle factors</w:t>
            </w:r>
          </w:p>
        </w:tc>
      </w:tr>
      <w:tr w14:paraId="55BECBBF">
        <w:tc>
          <w:tcPr>
            <w:tcW w:w="0" w:type="auto"/>
            <w:vMerge w:val="continue"/>
            <w:tcBorders>
              <w:top w:val="nil"/>
              <w:bottom w:val="single" w:color="auto" w:sz="8" w:space="0"/>
            </w:tcBorders>
          </w:tcPr>
          <w:p w14:paraId="24BEE1F2">
            <w:pPr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</w:tcPr>
          <w:p w14:paraId="49EEC9E5">
            <w:pPr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0-1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</w:tcPr>
          <w:p w14:paraId="68C42CE2">
            <w:pPr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</w:tcPr>
          <w:p w14:paraId="48FABA02">
            <w:pPr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3-4</w:t>
            </w:r>
          </w:p>
        </w:tc>
      </w:tr>
      <w:tr w14:paraId="120DA1D3">
        <w:tc>
          <w:tcPr>
            <w:tcW w:w="0" w:type="auto"/>
          </w:tcPr>
          <w:p w14:paraId="057E061A"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core consisting of smoking, alcohol consumption, physical activity, and waist circumference</w:t>
            </w:r>
          </w:p>
        </w:tc>
        <w:tc>
          <w:tcPr>
            <w:tcW w:w="0" w:type="auto"/>
          </w:tcPr>
          <w:p w14:paraId="4EBCBC6E"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00 (reference)</w:t>
            </w:r>
          </w:p>
        </w:tc>
        <w:tc>
          <w:tcPr>
            <w:tcW w:w="1646" w:type="dxa"/>
            <w:vAlign w:val="bottom"/>
          </w:tcPr>
          <w:p w14:paraId="3995AF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 (0.68-0.90)</w:t>
            </w:r>
          </w:p>
        </w:tc>
        <w:tc>
          <w:tcPr>
            <w:tcW w:w="1646" w:type="dxa"/>
            <w:vAlign w:val="bottom"/>
          </w:tcPr>
          <w:p w14:paraId="3E7B0F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 (0.52-0.72)</w:t>
            </w:r>
          </w:p>
        </w:tc>
      </w:tr>
      <w:tr w14:paraId="47CF0DF2">
        <w:tc>
          <w:tcPr>
            <w:tcW w:w="0" w:type="auto"/>
          </w:tcPr>
          <w:p w14:paraId="6A0778E4"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core consisting of alcohol consumption, physical activity, diet, and waist circumference</w:t>
            </w:r>
          </w:p>
        </w:tc>
        <w:tc>
          <w:tcPr>
            <w:tcW w:w="0" w:type="auto"/>
          </w:tcPr>
          <w:p w14:paraId="3BB5B279"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00 (reference)</w:t>
            </w:r>
          </w:p>
        </w:tc>
        <w:tc>
          <w:tcPr>
            <w:tcW w:w="1646" w:type="dxa"/>
            <w:vAlign w:val="bottom"/>
          </w:tcPr>
          <w:p w14:paraId="448C98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 (0.67-0.87)</w:t>
            </w:r>
          </w:p>
        </w:tc>
        <w:tc>
          <w:tcPr>
            <w:tcW w:w="1646" w:type="dxa"/>
            <w:vAlign w:val="bottom"/>
          </w:tcPr>
          <w:p w14:paraId="60B62C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 (0.58-0.78)</w:t>
            </w:r>
          </w:p>
        </w:tc>
      </w:tr>
      <w:tr w14:paraId="0FEDB4DB">
        <w:tc>
          <w:tcPr>
            <w:tcW w:w="0" w:type="auto"/>
          </w:tcPr>
          <w:p w14:paraId="1C727B34"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core consisting of smoking, physical activity, diet, and waist circumference</w:t>
            </w:r>
          </w:p>
        </w:tc>
        <w:tc>
          <w:tcPr>
            <w:tcW w:w="0" w:type="auto"/>
          </w:tcPr>
          <w:p w14:paraId="6EED4185"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00 (reference)</w:t>
            </w:r>
          </w:p>
        </w:tc>
        <w:tc>
          <w:tcPr>
            <w:tcW w:w="1646" w:type="dxa"/>
            <w:vAlign w:val="bottom"/>
          </w:tcPr>
          <w:p w14:paraId="1EF77E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 (0.66-0.88)</w:t>
            </w:r>
          </w:p>
        </w:tc>
        <w:tc>
          <w:tcPr>
            <w:tcW w:w="1646" w:type="dxa"/>
            <w:vAlign w:val="bottom"/>
          </w:tcPr>
          <w:p w14:paraId="17AAD6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 (0.59-0.81)</w:t>
            </w:r>
          </w:p>
        </w:tc>
      </w:tr>
      <w:tr w14:paraId="142C7D2B">
        <w:tc>
          <w:tcPr>
            <w:tcW w:w="0" w:type="auto"/>
          </w:tcPr>
          <w:p w14:paraId="1B3BE50D"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core consisting of smoking, alcohol consumption, diet, and waist circumference</w:t>
            </w:r>
          </w:p>
        </w:tc>
        <w:tc>
          <w:tcPr>
            <w:tcW w:w="0" w:type="auto"/>
          </w:tcPr>
          <w:p w14:paraId="63CEF6D1"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00 (reference)</w:t>
            </w:r>
          </w:p>
        </w:tc>
        <w:tc>
          <w:tcPr>
            <w:tcW w:w="1646" w:type="dxa"/>
            <w:vAlign w:val="bottom"/>
          </w:tcPr>
          <w:p w14:paraId="15DF9A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 (0.63-0.83)</w:t>
            </w:r>
          </w:p>
        </w:tc>
        <w:tc>
          <w:tcPr>
            <w:tcW w:w="1646" w:type="dxa"/>
            <w:vAlign w:val="bottom"/>
          </w:tcPr>
          <w:p w14:paraId="3E3BB8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 (0.54-0.70)</w:t>
            </w:r>
          </w:p>
        </w:tc>
      </w:tr>
      <w:tr w14:paraId="70E831A8">
        <w:tc>
          <w:tcPr>
            <w:tcW w:w="0" w:type="auto"/>
          </w:tcPr>
          <w:p w14:paraId="73A7518F"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core consisting of smoking, alcohol consumption, physical activity, and diet</w:t>
            </w:r>
          </w:p>
        </w:tc>
        <w:tc>
          <w:tcPr>
            <w:tcW w:w="0" w:type="auto"/>
          </w:tcPr>
          <w:p w14:paraId="74F0D3F5"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00 (reference)</w:t>
            </w:r>
          </w:p>
        </w:tc>
        <w:tc>
          <w:tcPr>
            <w:tcW w:w="1646" w:type="dxa"/>
            <w:vAlign w:val="bottom"/>
          </w:tcPr>
          <w:p w14:paraId="560045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 (0.63-0.85)</w:t>
            </w:r>
          </w:p>
        </w:tc>
        <w:tc>
          <w:tcPr>
            <w:tcW w:w="1646" w:type="dxa"/>
            <w:vAlign w:val="bottom"/>
          </w:tcPr>
          <w:p w14:paraId="637093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 (0.53-0.72)</w:t>
            </w:r>
          </w:p>
        </w:tc>
      </w:tr>
    </w:tbl>
    <w:p w14:paraId="13A3799B">
      <w:pPr>
        <w:jc w:val="left"/>
        <w:rPr>
          <w:rFonts w:hint="eastAsia"/>
        </w:rPr>
      </w:pPr>
      <w:r>
        <w:t>D</w:t>
      </w:r>
      <w:r>
        <w:rPr>
          <w:rFonts w:hint="eastAsia"/>
        </w:rPr>
        <w:t xml:space="preserve">ata were presented as odds ratio (95% confidence interval). </w:t>
      </w:r>
      <w:r>
        <w:t>C</w:t>
      </w:r>
      <w:r>
        <w:rPr>
          <w:rFonts w:hint="eastAsia"/>
        </w:rPr>
        <w:t xml:space="preserve">ovariates included in models were shown in the footnote of Table 2. </w:t>
      </w:r>
    </w:p>
    <w:p w14:paraId="0EC779D0">
      <w:pPr>
        <w:jc w:val="left"/>
      </w:pPr>
      <w:r>
        <w:t>Abbreviation</w:t>
      </w:r>
      <w:r>
        <w:rPr>
          <w:rFonts w:hint="eastAsia"/>
        </w:rPr>
        <w:t>s</w:t>
      </w:r>
      <w:r>
        <w:t xml:space="preserve">: </w:t>
      </w:r>
      <w:r>
        <w:rPr>
          <w:rFonts w:hint="eastAsia"/>
          <w:lang w:val="en-US" w:eastAsia="zh-CN"/>
        </w:rPr>
        <w:t>OAB, overactive bladder</w:t>
      </w:r>
      <w:r>
        <w:t>.</w:t>
      </w:r>
      <w:r>
        <w:br w:type="page"/>
      </w:r>
    </w:p>
    <w:p w14:paraId="5974CA0D">
      <w:pPr>
        <w:jc w:val="left"/>
        <w:sectPr>
          <w:pgSz w:w="16838" w:h="11906" w:orient="landscape"/>
          <w:pgMar w:top="1418" w:right="1418" w:bottom="1418" w:left="1418" w:header="851" w:footer="992" w:gutter="0"/>
          <w:cols w:space="425" w:num="1"/>
          <w:docGrid w:linePitch="312" w:charSpace="0"/>
        </w:sectPr>
      </w:pPr>
    </w:p>
    <w:p w14:paraId="0765579A">
      <w:pPr>
        <w:pStyle w:val="2"/>
      </w:pPr>
      <w:bookmarkStart w:id="6" w:name="_Toc86893987"/>
      <w:r>
        <w:rPr>
          <w:rFonts w:hint="eastAsia"/>
        </w:rPr>
        <w:t>Table S</w:t>
      </w:r>
      <w:r>
        <w:rPr>
          <w:rFonts w:hint="default"/>
          <w:lang w:val="en-US"/>
        </w:rPr>
        <w:t>7</w:t>
      </w:r>
      <w:r>
        <w:rPr>
          <w:rFonts w:hint="eastAsia"/>
        </w:rPr>
        <w:t>. Association</w:t>
      </w:r>
      <w:r>
        <w:t xml:space="preserve"> of </w:t>
      </w:r>
      <w:r>
        <w:rPr>
          <w:rFonts w:hint="eastAsia"/>
          <w:bCs/>
        </w:rPr>
        <w:t>healthy lifestyle score</w:t>
      </w:r>
      <w:r>
        <w:t xml:space="preserve"> with risk of </w:t>
      </w:r>
      <w:r>
        <w:rPr>
          <w:rFonts w:hint="eastAsia"/>
          <w:bCs/>
          <w:lang w:val="en-US" w:eastAsia="zh-CN"/>
        </w:rPr>
        <w:t>OAB</w:t>
      </w:r>
      <w:r>
        <w:t xml:space="preserve"> after</w:t>
      </w:r>
      <w:r>
        <w:rPr>
          <w:rFonts w:hint="eastAsia"/>
        </w:rPr>
        <w:t xml:space="preserve"> </w:t>
      </w:r>
      <w:r>
        <w:t>redefin</w:t>
      </w:r>
      <w:r>
        <w:rPr>
          <w:rFonts w:hint="eastAsia"/>
        </w:rPr>
        <w:t>ing</w:t>
      </w:r>
      <w:r>
        <w:t xml:space="preserve"> the healthy level of alcohol drinking</w:t>
      </w:r>
      <w:r>
        <w:rPr>
          <w:rFonts w:hint="eastAsia"/>
        </w:rPr>
        <w:t>.</w:t>
      </w:r>
      <w:bookmarkEnd w:id="6"/>
    </w:p>
    <w:tbl>
      <w:tblPr>
        <w:tblStyle w:val="1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883"/>
        <w:gridCol w:w="2003"/>
        <w:gridCol w:w="2003"/>
        <w:gridCol w:w="1883"/>
        <w:gridCol w:w="4176"/>
      </w:tblGrid>
      <w:tr w14:paraId="496D5662"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6C63DE6B">
            <w:pPr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gridSpan w:val="4"/>
            <w:tcBorders>
              <w:top w:val="single" w:color="auto" w:sz="4" w:space="0"/>
              <w:bottom w:val="single" w:color="auto" w:sz="4" w:space="0"/>
            </w:tcBorders>
          </w:tcPr>
          <w:p w14:paraId="4E589F6A">
            <w:pPr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No. of healthy lifestyle factors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38E878C1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Each additional healthy lifestyle factor</w:t>
            </w:r>
          </w:p>
        </w:tc>
      </w:tr>
      <w:tr w14:paraId="053C2384"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0297D861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1654AE7F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0-1 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49B70CE3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2 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0E764DA4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3 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6B8D32A4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4-5 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22DCA1E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83976B5">
        <w:tc>
          <w:tcPr>
            <w:tcW w:w="0" w:type="auto"/>
            <w:tcBorders>
              <w:top w:val="single" w:color="auto" w:sz="4" w:space="0"/>
            </w:tcBorders>
          </w:tcPr>
          <w:p w14:paraId="6F2B3772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se/total (%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bottom"/>
          </w:tcPr>
          <w:p w14:paraId="67FB0E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/2567 (25.56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bottom"/>
          </w:tcPr>
          <w:p w14:paraId="257A11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9/6529 (22.81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bottom"/>
          </w:tcPr>
          <w:p w14:paraId="571105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7/6556 (18.72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bottom"/>
          </w:tcPr>
          <w:p w14:paraId="430184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9/4543 (11.64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bottom"/>
          </w:tcPr>
          <w:p w14:paraId="2C363F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BAD9F45">
        <w:tc>
          <w:tcPr>
            <w:tcW w:w="0" w:type="auto"/>
          </w:tcPr>
          <w:p w14:paraId="0F8BC730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rude model</w:t>
            </w:r>
          </w:p>
        </w:tc>
        <w:tc>
          <w:tcPr>
            <w:tcW w:w="0" w:type="auto"/>
          </w:tcPr>
          <w:p w14:paraId="00653038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0" w:type="auto"/>
            <w:vAlign w:val="bottom"/>
          </w:tcPr>
          <w:p w14:paraId="44F775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 (0.66-0.91)</w:t>
            </w:r>
          </w:p>
        </w:tc>
        <w:tc>
          <w:tcPr>
            <w:tcW w:w="0" w:type="auto"/>
            <w:vAlign w:val="bottom"/>
          </w:tcPr>
          <w:p w14:paraId="645695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 (0.49-0.72)</w:t>
            </w:r>
          </w:p>
        </w:tc>
        <w:tc>
          <w:tcPr>
            <w:tcW w:w="0" w:type="auto"/>
            <w:vAlign w:val="bottom"/>
          </w:tcPr>
          <w:p w14:paraId="68A54A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 (0.31-0.44)</w:t>
            </w:r>
          </w:p>
        </w:tc>
        <w:tc>
          <w:tcPr>
            <w:tcW w:w="0" w:type="auto"/>
            <w:vAlign w:val="bottom"/>
          </w:tcPr>
          <w:p w14:paraId="2822D7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 (0.71-0.79)</w:t>
            </w:r>
          </w:p>
        </w:tc>
      </w:tr>
      <w:tr w14:paraId="0B36CDDB">
        <w:tc>
          <w:tcPr>
            <w:tcW w:w="0" w:type="auto"/>
          </w:tcPr>
          <w:p w14:paraId="2EC3FDA6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del 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2FE68C24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0" w:type="auto"/>
            <w:vAlign w:val="bottom"/>
          </w:tcPr>
          <w:p w14:paraId="3A9B1B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 (0.58-0.81)</w:t>
            </w:r>
          </w:p>
        </w:tc>
        <w:tc>
          <w:tcPr>
            <w:tcW w:w="0" w:type="auto"/>
            <w:vAlign w:val="bottom"/>
          </w:tcPr>
          <w:p w14:paraId="6B86F9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 (0.42-0.64)</w:t>
            </w:r>
          </w:p>
        </w:tc>
        <w:tc>
          <w:tcPr>
            <w:tcW w:w="0" w:type="auto"/>
            <w:vAlign w:val="bottom"/>
          </w:tcPr>
          <w:p w14:paraId="341E25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 (0.31-0.44)</w:t>
            </w:r>
          </w:p>
        </w:tc>
        <w:tc>
          <w:tcPr>
            <w:tcW w:w="0" w:type="auto"/>
            <w:vAlign w:val="bottom"/>
          </w:tcPr>
          <w:p w14:paraId="03811C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 (0.71-0.79)</w:t>
            </w:r>
          </w:p>
        </w:tc>
      </w:tr>
      <w:tr w14:paraId="18A87E20">
        <w:tc>
          <w:tcPr>
            <w:tcW w:w="0" w:type="auto"/>
          </w:tcPr>
          <w:p w14:paraId="50840155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del 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333EB40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0" w:type="auto"/>
            <w:vAlign w:val="bottom"/>
          </w:tcPr>
          <w:p w14:paraId="29D4DA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 (0.65-0.92)</w:t>
            </w:r>
          </w:p>
        </w:tc>
        <w:tc>
          <w:tcPr>
            <w:tcW w:w="0" w:type="auto"/>
            <w:vAlign w:val="bottom"/>
          </w:tcPr>
          <w:p w14:paraId="65C102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 (0.53-0.79)</w:t>
            </w:r>
          </w:p>
        </w:tc>
        <w:tc>
          <w:tcPr>
            <w:tcW w:w="0" w:type="auto"/>
            <w:vAlign w:val="bottom"/>
          </w:tcPr>
          <w:p w14:paraId="389437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 (0.47-0.69)</w:t>
            </w:r>
          </w:p>
        </w:tc>
        <w:tc>
          <w:tcPr>
            <w:tcW w:w="0" w:type="auto"/>
            <w:vAlign w:val="bottom"/>
          </w:tcPr>
          <w:p w14:paraId="2914A9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 (0.81-0.90)</w:t>
            </w:r>
          </w:p>
        </w:tc>
      </w:tr>
    </w:tbl>
    <w:p w14:paraId="2A9C50CB">
      <w:pPr>
        <w:jc w:val="left"/>
        <w:rPr>
          <w:rFonts w:cs="Times New Roman"/>
        </w:rPr>
      </w:pPr>
      <w:r>
        <w:rPr>
          <w:rFonts w:cs="Times New Roman"/>
          <w:vertAlign w:val="superscript"/>
        </w:rPr>
        <w:t>a</w:t>
      </w:r>
      <w:r>
        <w:rPr>
          <w:rFonts w:cs="Times New Roman"/>
        </w:rPr>
        <w:t xml:space="preserve"> Model 1 was adjusted for age (</w:t>
      </w:r>
      <w:r>
        <w:rPr>
          <w:rFonts w:hint="eastAsia" w:cs="Times New Roman"/>
        </w:rPr>
        <w:t xml:space="preserve">&lt;50, </w:t>
      </w:r>
      <w:r>
        <w:rPr>
          <w:rFonts w:cs="Times New Roman"/>
        </w:rPr>
        <w:t>≥</w:t>
      </w:r>
      <w:r>
        <w:rPr>
          <w:rFonts w:hint="eastAsia" w:cs="Times New Roman"/>
        </w:rPr>
        <w:t>50 years</w:t>
      </w:r>
      <w:r>
        <w:rPr>
          <w:rFonts w:cs="Times New Roman"/>
        </w:rPr>
        <w:t xml:space="preserve">), sex (male, female), and </w:t>
      </w:r>
      <w:r>
        <w:rPr>
          <w:rFonts w:hint="eastAsia" w:cs="Times New Roman"/>
        </w:rPr>
        <w:t>race/</w:t>
      </w:r>
      <w:r>
        <w:rPr>
          <w:rFonts w:cs="Times New Roman"/>
        </w:rPr>
        <w:t>ethnicity (non-Hispanic</w:t>
      </w:r>
      <w:r>
        <w:rPr>
          <w:rFonts w:hint="eastAsia" w:cs="Times New Roman"/>
        </w:rPr>
        <w:t xml:space="preserve"> white, others</w:t>
      </w:r>
      <w:r>
        <w:rPr>
          <w:rFonts w:cs="Times New Roman"/>
        </w:rPr>
        <w:t>).</w:t>
      </w:r>
    </w:p>
    <w:p w14:paraId="49D45583">
      <w:pPr>
        <w:jc w:val="left"/>
        <w:rPr>
          <w:rFonts w:cs="Times New Roman"/>
        </w:rPr>
      </w:pPr>
      <w:r>
        <w:rPr>
          <w:rFonts w:cs="Times New Roman"/>
          <w:vertAlign w:val="superscript"/>
        </w:rPr>
        <w:t>b</w:t>
      </w:r>
      <w:r>
        <w:rPr>
          <w:rFonts w:cs="Times New Roman"/>
        </w:rPr>
        <w:t xml:space="preserve"> Model 2 was further adjusted for </w:t>
      </w:r>
      <w:r>
        <w:rPr>
          <w:rFonts w:cs="Calibri"/>
        </w:rPr>
        <w:t xml:space="preserve">marital status (married, others), </w:t>
      </w:r>
      <w:r>
        <w:rPr>
          <w:rFonts w:hint="eastAsia" w:cs="Times New Roman"/>
        </w:rPr>
        <w:t xml:space="preserve">family </w:t>
      </w:r>
      <w:r>
        <w:rPr>
          <w:rFonts w:cs="Times New Roman"/>
        </w:rPr>
        <w:t>poverty</w:t>
      </w:r>
      <w:r>
        <w:rPr>
          <w:rFonts w:hint="eastAsia" w:cs="Times New Roman"/>
        </w:rPr>
        <w:t xml:space="preserve">-income ratio (&lt;3.5, </w:t>
      </w:r>
      <w:r>
        <w:rPr>
          <w:rFonts w:cs="Times New Roman"/>
        </w:rPr>
        <w:t>≥</w:t>
      </w:r>
      <w:r>
        <w:rPr>
          <w:rFonts w:hint="eastAsia" w:cs="Times New Roman"/>
        </w:rPr>
        <w:t xml:space="preserve">3.5), education attainment (above high school, high school and below), </w:t>
      </w:r>
      <w:r>
        <w:rPr>
          <w:rFonts w:cs="Times New Roman"/>
        </w:rPr>
        <w:t xml:space="preserve">hypertension (yes, no), </w:t>
      </w:r>
      <w:r>
        <w:rPr>
          <w:rFonts w:hint="eastAsia" w:cs="Times New Roman"/>
        </w:rPr>
        <w:t xml:space="preserve">and </w:t>
      </w:r>
      <w:r>
        <w:rPr>
          <w:rFonts w:cs="Times New Roman"/>
        </w:rPr>
        <w:t>diabetes (yes, no).</w:t>
      </w:r>
    </w:p>
    <w:p w14:paraId="01FF4E66">
      <w:pPr>
        <w:jc w:val="left"/>
        <w:rPr>
          <w:rFonts w:cs="Times New Roman"/>
        </w:rPr>
      </w:pPr>
      <w:r>
        <w:t>Abbreviation</w:t>
      </w:r>
      <w:r>
        <w:rPr>
          <w:rFonts w:hint="eastAsia"/>
        </w:rPr>
        <w:t>s</w:t>
      </w:r>
      <w:r>
        <w:t xml:space="preserve">: </w:t>
      </w:r>
      <w:r>
        <w:rPr>
          <w:rFonts w:hint="eastAsia" w:ascii="Times New Roman" w:eastAsia="宋体"/>
          <w:lang w:val="en-US" w:eastAsia="zh-CN"/>
        </w:rPr>
        <w:t>OAB, overactive bladder</w:t>
      </w:r>
      <w:r>
        <w:t>.</w:t>
      </w:r>
    </w:p>
    <w:p w14:paraId="399D1300">
      <w:r>
        <w:br w:type="page"/>
      </w:r>
    </w:p>
    <w:p w14:paraId="2690695F">
      <w:pPr>
        <w:pStyle w:val="2"/>
      </w:pPr>
      <w:bookmarkStart w:id="7" w:name="_Toc138359549"/>
      <w:r>
        <w:rPr>
          <w:rFonts w:hint="eastAsia"/>
        </w:rPr>
        <w:t>Table S</w:t>
      </w:r>
      <w:r>
        <w:rPr>
          <w:rFonts w:hint="default"/>
          <w:lang w:val="en-US"/>
        </w:rPr>
        <w:t>8</w:t>
      </w:r>
      <w:r>
        <w:rPr>
          <w:rFonts w:hint="eastAsia"/>
        </w:rPr>
        <w:t xml:space="preserve">. </w:t>
      </w:r>
      <w:r>
        <w:t xml:space="preserve">Association of </w:t>
      </w:r>
      <w:r>
        <w:rPr>
          <w:rFonts w:hint="eastAsia"/>
          <w:bCs/>
        </w:rPr>
        <w:t>healthy lifestyle score</w:t>
      </w:r>
      <w:r>
        <w:t xml:space="preserve"> with risk of </w:t>
      </w:r>
      <w:r>
        <w:rPr>
          <w:rFonts w:hint="eastAsia"/>
          <w:bCs/>
          <w:lang w:val="en-US" w:eastAsia="zh-CN"/>
        </w:rPr>
        <w:t>OAB</w:t>
      </w:r>
      <w:r>
        <w:t xml:space="preserve"> after propensity score adjustment.</w:t>
      </w:r>
      <w:bookmarkEnd w:id="7"/>
    </w:p>
    <w:tbl>
      <w:tblPr>
        <w:tblStyle w:val="1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2"/>
        <w:gridCol w:w="2003"/>
        <w:gridCol w:w="2003"/>
        <w:gridCol w:w="1883"/>
        <w:gridCol w:w="1883"/>
        <w:gridCol w:w="4176"/>
      </w:tblGrid>
      <w:tr w14:paraId="18DBBA68"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762784D9">
            <w:pPr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gridSpan w:val="4"/>
            <w:tcBorders>
              <w:top w:val="single" w:color="auto" w:sz="4" w:space="0"/>
              <w:bottom w:val="single" w:color="auto" w:sz="4" w:space="0"/>
            </w:tcBorders>
          </w:tcPr>
          <w:p w14:paraId="652075E3">
            <w:pPr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No. of healthy lifestyle factors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29576573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Each additional healthy lifestyle factor</w:t>
            </w:r>
          </w:p>
        </w:tc>
      </w:tr>
      <w:tr w14:paraId="08471FE8"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408AE227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2B12B8C1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0-1 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08467BA4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2 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1301E68C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3 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4AF64387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4-5 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6489747F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CCB884E">
        <w:tc>
          <w:tcPr>
            <w:tcW w:w="0" w:type="auto"/>
            <w:tcBorders>
              <w:top w:val="single" w:color="auto" w:sz="4" w:space="0"/>
            </w:tcBorders>
          </w:tcPr>
          <w:p w14:paraId="2B9FACBF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se/total (%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bottom"/>
          </w:tcPr>
          <w:p w14:paraId="27B2EE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9/4147 (28.19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bottom"/>
          </w:tcPr>
          <w:p w14:paraId="166E0F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0/6286 (21.79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bottom"/>
          </w:tcPr>
          <w:p w14:paraId="175ADB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8/5774 (16.42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bottom"/>
          </w:tcPr>
          <w:p w14:paraId="13A283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4/3988 (10.38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bottom"/>
          </w:tcPr>
          <w:p w14:paraId="5C8B73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DA0383A">
        <w:tc>
          <w:tcPr>
            <w:tcW w:w="0" w:type="auto"/>
          </w:tcPr>
          <w:p w14:paraId="57390CB3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rude model</w:t>
            </w:r>
          </w:p>
        </w:tc>
        <w:tc>
          <w:tcPr>
            <w:tcW w:w="0" w:type="auto"/>
          </w:tcPr>
          <w:p w14:paraId="42A90C50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0" w:type="auto"/>
            <w:vAlign w:val="bottom"/>
          </w:tcPr>
          <w:p w14:paraId="6A4A38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 (0.56-0.77)</w:t>
            </w:r>
          </w:p>
        </w:tc>
        <w:tc>
          <w:tcPr>
            <w:tcW w:w="0" w:type="auto"/>
            <w:vAlign w:val="bottom"/>
          </w:tcPr>
          <w:p w14:paraId="3C6170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 (0.40-0.56)</w:t>
            </w:r>
          </w:p>
        </w:tc>
        <w:tc>
          <w:tcPr>
            <w:tcW w:w="0" w:type="auto"/>
            <w:vAlign w:val="bottom"/>
          </w:tcPr>
          <w:p w14:paraId="011841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 (0.26-0.36)</w:t>
            </w:r>
          </w:p>
        </w:tc>
        <w:tc>
          <w:tcPr>
            <w:tcW w:w="0" w:type="auto"/>
            <w:vAlign w:val="bottom"/>
          </w:tcPr>
          <w:p w14:paraId="1A8C90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 (0.68-0.74)</w:t>
            </w:r>
          </w:p>
        </w:tc>
      </w:tr>
      <w:tr w14:paraId="24C36DCE">
        <w:tc>
          <w:tcPr>
            <w:tcW w:w="0" w:type="auto"/>
          </w:tcPr>
          <w:p w14:paraId="2699D88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PS-adjusted model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714B83A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0" w:type="auto"/>
            <w:vAlign w:val="bottom"/>
          </w:tcPr>
          <w:p w14:paraId="70EC70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 (0.64-0.88)</w:t>
            </w:r>
          </w:p>
        </w:tc>
        <w:tc>
          <w:tcPr>
            <w:tcW w:w="0" w:type="auto"/>
            <w:vAlign w:val="bottom"/>
          </w:tcPr>
          <w:p w14:paraId="39B64E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 (0.52-0.74)</w:t>
            </w:r>
          </w:p>
        </w:tc>
        <w:tc>
          <w:tcPr>
            <w:tcW w:w="0" w:type="auto"/>
            <w:vAlign w:val="bottom"/>
          </w:tcPr>
          <w:p w14:paraId="21E219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 (0.45-0.63)</w:t>
            </w:r>
          </w:p>
        </w:tc>
        <w:tc>
          <w:tcPr>
            <w:tcW w:w="0" w:type="auto"/>
            <w:vAlign w:val="bottom"/>
          </w:tcPr>
          <w:p w14:paraId="79ED6E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 (0.79-0.87)</w:t>
            </w:r>
          </w:p>
        </w:tc>
      </w:tr>
    </w:tbl>
    <w:p w14:paraId="6F51AF48">
      <w:pPr>
        <w:jc w:val="left"/>
        <w:rPr>
          <w:rFonts w:cs="Times New Roman"/>
        </w:rPr>
      </w:pPr>
      <w:r>
        <w:rPr>
          <w:rFonts w:cs="Times New Roman"/>
          <w:vertAlign w:val="superscript"/>
        </w:rPr>
        <w:t>a</w:t>
      </w:r>
      <w:r>
        <w:rPr>
          <w:rFonts w:cs="Times New Roman"/>
        </w:rPr>
        <w:t xml:space="preserve"> </w:t>
      </w:r>
      <w:r>
        <w:rPr>
          <w:rFonts w:hint="eastAsia" w:cs="Times New Roman"/>
        </w:rPr>
        <w:t xml:space="preserve">PS was defined as </w:t>
      </w:r>
      <w:r>
        <w:rPr>
          <w:rFonts w:cs="Times New Roman"/>
        </w:rPr>
        <w:t xml:space="preserve">the probability of being </w:t>
      </w:r>
      <w:r>
        <w:rPr>
          <w:rFonts w:hint="eastAsia"/>
          <w:bCs/>
        </w:rPr>
        <w:t>r</w:t>
      </w:r>
      <w:r>
        <w:rPr>
          <w:bCs/>
        </w:rPr>
        <w:t>heumatoid arthritis</w:t>
      </w:r>
      <w:r>
        <w:rPr>
          <w:rFonts w:cs="Times New Roman"/>
        </w:rPr>
        <w:t xml:space="preserve"> given a set of covariates, including age (</w:t>
      </w:r>
      <w:r>
        <w:rPr>
          <w:rFonts w:hint="eastAsia" w:cs="Times New Roman"/>
        </w:rPr>
        <w:t xml:space="preserve">&lt;50, </w:t>
      </w:r>
      <w:r>
        <w:rPr>
          <w:rFonts w:cs="Times New Roman"/>
        </w:rPr>
        <w:t>≥</w:t>
      </w:r>
      <w:r>
        <w:rPr>
          <w:rFonts w:hint="eastAsia" w:cs="Times New Roman"/>
        </w:rPr>
        <w:t>50 years</w:t>
      </w:r>
      <w:r>
        <w:rPr>
          <w:rFonts w:cs="Times New Roman"/>
        </w:rPr>
        <w:t>), sex (male, female),</w:t>
      </w:r>
      <w:r>
        <w:rPr>
          <w:rFonts w:hint="eastAsia" w:cs="Times New Roman"/>
        </w:rPr>
        <w:t xml:space="preserve"> race/</w:t>
      </w:r>
      <w:r>
        <w:rPr>
          <w:rFonts w:cs="Times New Roman"/>
        </w:rPr>
        <w:t>ethnicity (non-Hispanic</w:t>
      </w:r>
      <w:r>
        <w:rPr>
          <w:rFonts w:hint="eastAsia" w:cs="Times New Roman"/>
        </w:rPr>
        <w:t xml:space="preserve"> white, others</w:t>
      </w:r>
      <w:r>
        <w:rPr>
          <w:rFonts w:cs="Times New Roman"/>
        </w:rPr>
        <w:t>)</w:t>
      </w:r>
      <w:r>
        <w:rPr>
          <w:rFonts w:hint="eastAsia" w:cs="Times New Roman"/>
        </w:rPr>
        <w:t xml:space="preserve">, </w:t>
      </w:r>
      <w:r>
        <w:rPr>
          <w:rFonts w:cs="Calibri"/>
        </w:rPr>
        <w:t xml:space="preserve">marital status (married, others), </w:t>
      </w:r>
      <w:r>
        <w:rPr>
          <w:rFonts w:hint="eastAsia" w:cs="Times New Roman"/>
        </w:rPr>
        <w:t xml:space="preserve">family </w:t>
      </w:r>
      <w:r>
        <w:t>poverty-income ratio</w:t>
      </w:r>
      <w:r>
        <w:rPr>
          <w:rFonts w:hint="eastAsia" w:cs="Times New Roman"/>
        </w:rPr>
        <w:t xml:space="preserve"> (&lt;3.5, </w:t>
      </w:r>
      <w:r>
        <w:rPr>
          <w:rFonts w:cs="Times New Roman"/>
        </w:rPr>
        <w:t>≥</w:t>
      </w:r>
      <w:r>
        <w:rPr>
          <w:rFonts w:hint="eastAsia" w:cs="Times New Roman"/>
        </w:rPr>
        <w:t xml:space="preserve">3.5), education attainment (above high school, high school and below), </w:t>
      </w:r>
      <w:r>
        <w:rPr>
          <w:rFonts w:cs="Times New Roman"/>
        </w:rPr>
        <w:t xml:space="preserve">hypertension (yes, no), </w:t>
      </w:r>
      <w:r>
        <w:rPr>
          <w:rFonts w:hint="eastAsia" w:cs="Times New Roman"/>
        </w:rPr>
        <w:t xml:space="preserve">and </w:t>
      </w:r>
      <w:r>
        <w:rPr>
          <w:rFonts w:cs="Times New Roman"/>
        </w:rPr>
        <w:t>diabetes (yes, no).</w:t>
      </w:r>
    </w:p>
    <w:p w14:paraId="50B1B227">
      <w:pPr>
        <w:jc w:val="left"/>
      </w:pPr>
      <w:r>
        <w:t>A</w:t>
      </w:r>
      <w:r>
        <w:rPr>
          <w:rFonts w:hint="eastAsia"/>
        </w:rPr>
        <w:t xml:space="preserve">bbreviation: </w:t>
      </w:r>
      <w:r>
        <w:rPr>
          <w:rFonts w:hint="eastAsia" w:ascii="Times New Roman" w:eastAsia="宋体"/>
          <w:lang w:val="en-US" w:eastAsia="zh-CN"/>
        </w:rPr>
        <w:t>OAB, overactive bladder</w:t>
      </w:r>
      <w:r>
        <w:rPr>
          <w:rFonts w:hint="eastAsia"/>
          <w:lang w:val="en-US" w:eastAsia="zh-CN"/>
        </w:rPr>
        <w:t xml:space="preserve">; </w:t>
      </w:r>
      <w:r>
        <w:rPr>
          <w:rFonts w:hint="eastAsia"/>
        </w:rPr>
        <w:t xml:space="preserve">PS, propensity score. </w:t>
      </w:r>
      <w:r>
        <w:br w:type="page"/>
      </w:r>
    </w:p>
    <w:p w14:paraId="6A4F795D">
      <w:pPr>
        <w:pStyle w:val="2"/>
      </w:pPr>
      <w:bookmarkStart w:id="8" w:name="_Toc1831633989"/>
      <w:r>
        <w:rPr>
          <w:rFonts w:hint="eastAsia"/>
        </w:rPr>
        <w:t>Table S</w:t>
      </w:r>
      <w:r>
        <w:rPr>
          <w:rFonts w:hint="default"/>
          <w:lang w:val="en-US"/>
        </w:rPr>
        <w:t>9</w:t>
      </w:r>
      <w:r>
        <w:rPr>
          <w:rFonts w:hint="eastAsia"/>
        </w:rPr>
        <w:t xml:space="preserve">. </w:t>
      </w:r>
      <w:r>
        <w:t xml:space="preserve">Association of </w:t>
      </w:r>
      <w:r>
        <w:rPr>
          <w:rFonts w:hint="eastAsia"/>
          <w:bCs/>
        </w:rPr>
        <w:t>healthy lifestyle score</w:t>
      </w:r>
      <w:r>
        <w:t xml:space="preserve"> with risk of </w:t>
      </w:r>
      <w:r>
        <w:rPr>
          <w:rFonts w:hint="eastAsia"/>
          <w:bCs/>
          <w:lang w:val="en-US" w:eastAsia="zh-CN"/>
        </w:rPr>
        <w:t>OAB</w:t>
      </w:r>
      <w:r>
        <w:t xml:space="preserve"> after imputing missing covariates with multiple imputation.</w:t>
      </w:r>
      <w:bookmarkEnd w:id="8"/>
    </w:p>
    <w:tbl>
      <w:tblPr>
        <w:tblStyle w:val="1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883"/>
        <w:gridCol w:w="2003"/>
        <w:gridCol w:w="2003"/>
        <w:gridCol w:w="1883"/>
        <w:gridCol w:w="4176"/>
      </w:tblGrid>
      <w:tr w14:paraId="0C1093FE"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296B12C3">
            <w:pPr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gridSpan w:val="4"/>
            <w:tcBorders>
              <w:top w:val="single" w:color="auto" w:sz="4" w:space="0"/>
              <w:bottom w:val="single" w:color="auto" w:sz="4" w:space="0"/>
            </w:tcBorders>
          </w:tcPr>
          <w:p w14:paraId="0BBB8AA0">
            <w:pPr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No. of healthy lifestyle factors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34C1DB8E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Each additional healthy lifestyle factor</w:t>
            </w:r>
          </w:p>
        </w:tc>
      </w:tr>
      <w:tr w14:paraId="0360B080"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730A385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6A2091F2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0-1 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7E8BF0D0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2 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59A25E16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3 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45005C04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4-5 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39D6E01E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CA55A71">
        <w:tc>
          <w:tcPr>
            <w:tcW w:w="0" w:type="auto"/>
            <w:tcBorders>
              <w:top w:val="single" w:color="auto" w:sz="4" w:space="0"/>
            </w:tcBorders>
          </w:tcPr>
          <w:p w14:paraId="2F5FCA8F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se/total (%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bottom"/>
          </w:tcPr>
          <w:p w14:paraId="08EAA2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1/4491 (28.3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bottom"/>
          </w:tcPr>
          <w:p w14:paraId="2C6108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4/6888 (22.13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bottom"/>
          </w:tcPr>
          <w:p w14:paraId="21A2A1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8/6366 (16.46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bottom"/>
          </w:tcPr>
          <w:p w14:paraId="771708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4/4290 (10.58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bottom"/>
          </w:tcPr>
          <w:p w14:paraId="49A511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4CA6E7A">
        <w:tc>
          <w:tcPr>
            <w:tcW w:w="0" w:type="auto"/>
          </w:tcPr>
          <w:p w14:paraId="4E8B8D66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rude model</w:t>
            </w:r>
          </w:p>
        </w:tc>
        <w:tc>
          <w:tcPr>
            <w:tcW w:w="0" w:type="auto"/>
          </w:tcPr>
          <w:p w14:paraId="5ABC4E8E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0" w:type="auto"/>
            <w:vAlign w:val="bottom"/>
          </w:tcPr>
          <w:p w14:paraId="051E88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 (0.56-0.77)</w:t>
            </w:r>
          </w:p>
        </w:tc>
        <w:tc>
          <w:tcPr>
            <w:tcW w:w="0" w:type="auto"/>
            <w:vAlign w:val="bottom"/>
          </w:tcPr>
          <w:p w14:paraId="7F7624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 (0.40-0.55)</w:t>
            </w:r>
          </w:p>
        </w:tc>
        <w:tc>
          <w:tcPr>
            <w:tcW w:w="0" w:type="auto"/>
            <w:vAlign w:val="bottom"/>
          </w:tcPr>
          <w:p w14:paraId="72552A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 (0.26-0.36)</w:t>
            </w:r>
          </w:p>
        </w:tc>
        <w:tc>
          <w:tcPr>
            <w:tcW w:w="0" w:type="auto"/>
            <w:vAlign w:val="bottom"/>
          </w:tcPr>
          <w:p w14:paraId="485EB8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 (0.68-0.74)</w:t>
            </w:r>
          </w:p>
        </w:tc>
      </w:tr>
      <w:tr w14:paraId="22519E5D">
        <w:tc>
          <w:tcPr>
            <w:tcW w:w="0" w:type="auto"/>
          </w:tcPr>
          <w:p w14:paraId="14FD29C5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del 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F383053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0" w:type="auto"/>
            <w:vAlign w:val="bottom"/>
          </w:tcPr>
          <w:p w14:paraId="39A2BE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 (0.55-0.76)</w:t>
            </w:r>
          </w:p>
        </w:tc>
        <w:tc>
          <w:tcPr>
            <w:tcW w:w="0" w:type="auto"/>
            <w:vAlign w:val="bottom"/>
          </w:tcPr>
          <w:p w14:paraId="33642F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 (0.40-0.56)</w:t>
            </w:r>
          </w:p>
        </w:tc>
        <w:tc>
          <w:tcPr>
            <w:tcW w:w="0" w:type="auto"/>
            <w:vAlign w:val="bottom"/>
          </w:tcPr>
          <w:p w14:paraId="258BDB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 (0.30-0.41)</w:t>
            </w:r>
          </w:p>
        </w:tc>
        <w:tc>
          <w:tcPr>
            <w:tcW w:w="0" w:type="auto"/>
            <w:vAlign w:val="bottom"/>
          </w:tcPr>
          <w:p w14:paraId="016888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 (0.70-0.77)</w:t>
            </w:r>
          </w:p>
        </w:tc>
      </w:tr>
      <w:tr w14:paraId="64A77DF4">
        <w:tc>
          <w:tcPr>
            <w:tcW w:w="0" w:type="auto"/>
          </w:tcPr>
          <w:p w14:paraId="30350D03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del 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E40E60B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0" w:type="auto"/>
            <w:vAlign w:val="bottom"/>
          </w:tcPr>
          <w:p w14:paraId="1AC634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 (0.63-0.87)</w:t>
            </w:r>
          </w:p>
        </w:tc>
        <w:tc>
          <w:tcPr>
            <w:tcW w:w="0" w:type="auto"/>
            <w:vAlign w:val="bottom"/>
          </w:tcPr>
          <w:p w14:paraId="40CBEA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 (0.52-0.73)</w:t>
            </w:r>
          </w:p>
        </w:tc>
        <w:tc>
          <w:tcPr>
            <w:tcW w:w="0" w:type="auto"/>
            <w:vAlign w:val="bottom"/>
          </w:tcPr>
          <w:p w14:paraId="69EB4A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 (0.46-0.65)</w:t>
            </w:r>
          </w:p>
        </w:tc>
        <w:tc>
          <w:tcPr>
            <w:tcW w:w="0" w:type="auto"/>
            <w:vAlign w:val="bottom"/>
          </w:tcPr>
          <w:p w14:paraId="02A08F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 (0.79-0.88)</w:t>
            </w:r>
          </w:p>
        </w:tc>
      </w:tr>
    </w:tbl>
    <w:p w14:paraId="1E8AC978">
      <w:pPr>
        <w:jc w:val="left"/>
        <w:rPr>
          <w:rFonts w:cs="Times New Roman"/>
        </w:rPr>
      </w:pPr>
      <w:r>
        <w:rPr>
          <w:rFonts w:cs="Times New Roman"/>
          <w:vertAlign w:val="superscript"/>
        </w:rPr>
        <w:t>a</w:t>
      </w:r>
      <w:r>
        <w:rPr>
          <w:rFonts w:cs="Times New Roman"/>
        </w:rPr>
        <w:t xml:space="preserve"> Model 1 was adjusted for age (</w:t>
      </w:r>
      <w:r>
        <w:rPr>
          <w:rFonts w:hint="eastAsia" w:cs="Times New Roman"/>
        </w:rPr>
        <w:t xml:space="preserve">&lt;50, </w:t>
      </w:r>
      <w:r>
        <w:rPr>
          <w:rFonts w:cs="Times New Roman"/>
        </w:rPr>
        <w:t>≥</w:t>
      </w:r>
      <w:r>
        <w:rPr>
          <w:rFonts w:hint="eastAsia" w:cs="Times New Roman"/>
        </w:rPr>
        <w:t>50 years</w:t>
      </w:r>
      <w:r>
        <w:rPr>
          <w:rFonts w:cs="Times New Roman"/>
        </w:rPr>
        <w:t xml:space="preserve">), sex (male, female), and </w:t>
      </w:r>
      <w:r>
        <w:rPr>
          <w:rFonts w:hint="eastAsia" w:cs="Times New Roman"/>
        </w:rPr>
        <w:t>race/</w:t>
      </w:r>
      <w:r>
        <w:rPr>
          <w:rFonts w:cs="Times New Roman"/>
        </w:rPr>
        <w:t>ethnicity (non-Hispanic</w:t>
      </w:r>
      <w:r>
        <w:rPr>
          <w:rFonts w:hint="eastAsia" w:cs="Times New Roman"/>
        </w:rPr>
        <w:t xml:space="preserve"> white, others</w:t>
      </w:r>
      <w:r>
        <w:rPr>
          <w:rFonts w:cs="Times New Roman"/>
        </w:rPr>
        <w:t>).</w:t>
      </w:r>
    </w:p>
    <w:p w14:paraId="4D5FB891">
      <w:pPr>
        <w:jc w:val="left"/>
        <w:rPr>
          <w:rFonts w:cs="Times New Roman"/>
        </w:rPr>
      </w:pPr>
      <w:r>
        <w:rPr>
          <w:rFonts w:cs="Times New Roman"/>
          <w:vertAlign w:val="superscript"/>
        </w:rPr>
        <w:t>b</w:t>
      </w:r>
      <w:r>
        <w:rPr>
          <w:rFonts w:cs="Times New Roman"/>
        </w:rPr>
        <w:t xml:space="preserve"> Model 2 was further adjusted for </w:t>
      </w:r>
      <w:r>
        <w:rPr>
          <w:rFonts w:cs="Calibri"/>
        </w:rPr>
        <w:t xml:space="preserve">marital status (married, others), </w:t>
      </w:r>
      <w:r>
        <w:rPr>
          <w:rFonts w:hint="eastAsia" w:cs="Times New Roman"/>
        </w:rPr>
        <w:t xml:space="preserve">family </w:t>
      </w:r>
      <w:r>
        <w:rPr>
          <w:rFonts w:cs="Times New Roman"/>
        </w:rPr>
        <w:t>poverty</w:t>
      </w:r>
      <w:r>
        <w:rPr>
          <w:rFonts w:hint="eastAsia" w:cs="Times New Roman"/>
        </w:rPr>
        <w:t xml:space="preserve">-income ratio (&lt;3.5, </w:t>
      </w:r>
      <w:r>
        <w:rPr>
          <w:rFonts w:cs="Times New Roman"/>
        </w:rPr>
        <w:t>≥</w:t>
      </w:r>
      <w:r>
        <w:rPr>
          <w:rFonts w:hint="eastAsia" w:cs="Times New Roman"/>
        </w:rPr>
        <w:t xml:space="preserve">3.5), education attainment (above high school, high school and below), </w:t>
      </w:r>
      <w:r>
        <w:rPr>
          <w:rFonts w:cs="Times New Roman"/>
        </w:rPr>
        <w:t xml:space="preserve">hypertension (yes, no), </w:t>
      </w:r>
      <w:r>
        <w:rPr>
          <w:rFonts w:hint="eastAsia" w:cs="Times New Roman"/>
        </w:rPr>
        <w:t xml:space="preserve">and </w:t>
      </w:r>
      <w:r>
        <w:rPr>
          <w:rFonts w:cs="Times New Roman"/>
        </w:rPr>
        <w:t>diabetes (yes, no).</w:t>
      </w:r>
    </w:p>
    <w:p w14:paraId="7F88ABE0">
      <w:pPr>
        <w:jc w:val="left"/>
        <w:rPr>
          <w:rFonts w:cs="Times New Roman"/>
        </w:rPr>
      </w:pPr>
      <w:r>
        <w:t>Abbreviation</w:t>
      </w:r>
      <w:r>
        <w:rPr>
          <w:rFonts w:hint="eastAsia"/>
        </w:rPr>
        <w:t>s</w:t>
      </w:r>
      <w:r>
        <w:t xml:space="preserve">: </w:t>
      </w:r>
      <w:r>
        <w:rPr>
          <w:rFonts w:hint="eastAsia" w:ascii="Times New Roman" w:eastAsia="宋体"/>
          <w:lang w:val="en-US" w:eastAsia="zh-CN"/>
        </w:rPr>
        <w:t>OAB, overactive bladder</w:t>
      </w:r>
      <w:r>
        <w:t>.</w:t>
      </w:r>
    </w:p>
    <w:p w14:paraId="09DF1F3C">
      <w:pPr>
        <w:jc w:val="left"/>
        <w:rPr>
          <w:rFonts w:cs="Times New Roman"/>
        </w:rPr>
      </w:pPr>
    </w:p>
    <w:p w14:paraId="54E18245">
      <w:pPr>
        <w:jc w:val="left"/>
      </w:pPr>
      <w:r>
        <w:br w:type="page"/>
      </w:r>
    </w:p>
    <w:p w14:paraId="454C2BCE">
      <w:pPr>
        <w:jc w:val="left"/>
        <w:sectPr>
          <w:pgSz w:w="16838" w:h="11906" w:orient="landscape"/>
          <w:pgMar w:top="1418" w:right="1418" w:bottom="1418" w:left="1418" w:header="851" w:footer="992" w:gutter="0"/>
          <w:cols w:space="425" w:num="1"/>
          <w:docGrid w:linePitch="312" w:charSpace="0"/>
        </w:sectPr>
      </w:pPr>
    </w:p>
    <w:p w14:paraId="6A24C1CE">
      <w:pPr>
        <w:pStyle w:val="2"/>
      </w:pPr>
      <w:bookmarkStart w:id="9" w:name="_Toc94373378"/>
      <w:r>
        <w:rPr>
          <w:rFonts w:hint="eastAsia"/>
        </w:rPr>
        <w:t>Table S1</w:t>
      </w:r>
      <w:r>
        <w:rPr>
          <w:rFonts w:hint="default"/>
          <w:lang w:val="en-US"/>
        </w:rPr>
        <w:t>0</w:t>
      </w:r>
      <w:r>
        <w:rPr>
          <w:rFonts w:hint="eastAsia"/>
        </w:rPr>
        <w:t xml:space="preserve">. </w:t>
      </w:r>
      <w:r>
        <w:t xml:space="preserve">E-values and lower limit of 95% CIs for the association of </w:t>
      </w:r>
      <w:r>
        <w:rPr>
          <w:rFonts w:hint="eastAsia"/>
          <w:bCs/>
        </w:rPr>
        <w:t>healthy lifestyle score</w:t>
      </w:r>
      <w:r>
        <w:t xml:space="preserve"> with risk of </w:t>
      </w:r>
      <w:r>
        <w:rPr>
          <w:rFonts w:hint="eastAsia"/>
          <w:bCs/>
          <w:lang w:val="en-US" w:eastAsia="zh-CN"/>
        </w:rPr>
        <w:t>OAB</w:t>
      </w:r>
      <w:r>
        <w:t>.</w:t>
      </w:r>
      <w:bookmarkEnd w:id="9"/>
    </w:p>
    <w:tbl>
      <w:tblPr>
        <w:tblStyle w:val="1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5"/>
        <w:gridCol w:w="1776"/>
        <w:gridCol w:w="1003"/>
      </w:tblGrid>
      <w:tr w14:paraId="79928AF7"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3C50AB63">
            <w:pPr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7DCBD0D3">
            <w:pPr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0F172305">
            <w:pPr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-value </w:t>
            </w:r>
          </w:p>
        </w:tc>
      </w:tr>
      <w:tr w14:paraId="03D0E329">
        <w:tc>
          <w:tcPr>
            <w:tcW w:w="0" w:type="auto"/>
          </w:tcPr>
          <w:p w14:paraId="55254AE7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-1 healthy lifestyle factors</w:t>
            </w:r>
          </w:p>
        </w:tc>
        <w:tc>
          <w:tcPr>
            <w:tcW w:w="0" w:type="auto"/>
          </w:tcPr>
          <w:p w14:paraId="12B773E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 (ref.)</w:t>
            </w:r>
          </w:p>
        </w:tc>
        <w:tc>
          <w:tcPr>
            <w:tcW w:w="0" w:type="auto"/>
          </w:tcPr>
          <w:p w14:paraId="22E66C04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14:paraId="56CE0664">
        <w:tc>
          <w:tcPr>
            <w:tcW w:w="0" w:type="auto"/>
          </w:tcPr>
          <w:p w14:paraId="7FA73FEE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 healthy lifestyle factors</w:t>
            </w:r>
          </w:p>
        </w:tc>
        <w:tc>
          <w:tcPr>
            <w:tcW w:w="1776" w:type="dxa"/>
            <w:vAlign w:val="bottom"/>
          </w:tcPr>
          <w:p w14:paraId="4E4C9B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 (0.62-0.87)</w:t>
            </w:r>
          </w:p>
        </w:tc>
        <w:tc>
          <w:tcPr>
            <w:tcW w:w="1003" w:type="dxa"/>
            <w:vAlign w:val="bottom"/>
          </w:tcPr>
          <w:p w14:paraId="6C02CB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</w:t>
            </w:r>
          </w:p>
        </w:tc>
      </w:tr>
      <w:tr w14:paraId="27337A05">
        <w:tc>
          <w:tcPr>
            <w:tcW w:w="0" w:type="auto"/>
          </w:tcPr>
          <w:p w14:paraId="38D81CF8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 healthy lifestyle factors</w:t>
            </w:r>
          </w:p>
        </w:tc>
        <w:tc>
          <w:tcPr>
            <w:tcW w:w="1776" w:type="dxa"/>
            <w:vAlign w:val="bottom"/>
          </w:tcPr>
          <w:p w14:paraId="55DC2C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 (0.52-0.73)</w:t>
            </w:r>
          </w:p>
        </w:tc>
        <w:tc>
          <w:tcPr>
            <w:tcW w:w="1003" w:type="dxa"/>
            <w:vAlign w:val="bottom"/>
          </w:tcPr>
          <w:p w14:paraId="7AA37B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1</w:t>
            </w:r>
          </w:p>
        </w:tc>
      </w:tr>
      <w:tr w14:paraId="1BF03518">
        <w:tc>
          <w:tcPr>
            <w:tcW w:w="0" w:type="auto"/>
          </w:tcPr>
          <w:p w14:paraId="7CDCC6CA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-5 healthy lifestyle factors</w:t>
            </w:r>
          </w:p>
        </w:tc>
        <w:tc>
          <w:tcPr>
            <w:tcW w:w="1776" w:type="dxa"/>
            <w:vAlign w:val="bottom"/>
          </w:tcPr>
          <w:p w14:paraId="3CC31D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 (0.45-0.65)</w:t>
            </w:r>
          </w:p>
        </w:tc>
        <w:tc>
          <w:tcPr>
            <w:tcW w:w="1003" w:type="dxa"/>
            <w:vAlign w:val="bottom"/>
          </w:tcPr>
          <w:p w14:paraId="244919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1</w:t>
            </w:r>
          </w:p>
        </w:tc>
      </w:tr>
      <w:tr w14:paraId="43D385A7">
        <w:tc>
          <w:tcPr>
            <w:tcW w:w="0" w:type="auto"/>
          </w:tcPr>
          <w:p w14:paraId="693189F8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ach additional healthy lifestyle factor</w:t>
            </w:r>
          </w:p>
        </w:tc>
        <w:tc>
          <w:tcPr>
            <w:tcW w:w="1776" w:type="dxa"/>
            <w:vAlign w:val="bottom"/>
          </w:tcPr>
          <w:p w14:paraId="2C86EE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 (0.79-0.88)</w:t>
            </w:r>
          </w:p>
        </w:tc>
        <w:tc>
          <w:tcPr>
            <w:tcW w:w="1003" w:type="dxa"/>
            <w:vAlign w:val="bottom"/>
          </w:tcPr>
          <w:p w14:paraId="4F7489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</w:t>
            </w:r>
          </w:p>
        </w:tc>
      </w:tr>
    </w:tbl>
    <w:p w14:paraId="202165F2">
      <w:pPr>
        <w:jc w:val="left"/>
      </w:pPr>
      <w:r>
        <w:t>Abbreviation</w:t>
      </w:r>
      <w:r>
        <w:rPr>
          <w:rFonts w:hint="eastAsia"/>
        </w:rPr>
        <w:t>s</w:t>
      </w:r>
      <w:r>
        <w:t xml:space="preserve">: </w:t>
      </w:r>
      <w:r>
        <w:rPr>
          <w:rFonts w:hint="eastAsia"/>
        </w:rPr>
        <w:t xml:space="preserve">CI, confidence interval; </w:t>
      </w:r>
      <w:r>
        <w:rPr>
          <w:rFonts w:hint="eastAsia"/>
          <w:lang w:val="en-US" w:eastAsia="zh-CN"/>
        </w:rPr>
        <w:t xml:space="preserve">OAB, overactive bladder; </w:t>
      </w:r>
      <w:r>
        <w:rPr>
          <w:rFonts w:hint="eastAsia"/>
        </w:rPr>
        <w:t>OR, odds ratio</w:t>
      </w:r>
      <w:r>
        <w:t>.</w:t>
      </w:r>
      <w:r>
        <w:br w:type="page"/>
      </w:r>
    </w:p>
    <w:p w14:paraId="4D3C6D98">
      <w:pPr>
        <w:pStyle w:val="2"/>
      </w:pPr>
      <w:bookmarkStart w:id="10" w:name="_Toc1290432560"/>
      <w:r>
        <w:rPr>
          <w:rFonts w:hint="eastAsia"/>
        </w:rPr>
        <w:t>Table S1</w:t>
      </w:r>
      <w:r>
        <w:rPr>
          <w:rFonts w:hint="default"/>
          <w:lang w:val="en-US"/>
        </w:rPr>
        <w:t>1</w:t>
      </w:r>
      <w:r>
        <w:rPr>
          <w:rFonts w:hint="eastAsia"/>
        </w:rPr>
        <w:t>. The coefficients of each healthy lifestyle factor in the logistic regression model.</w:t>
      </w:r>
      <w:bookmarkEnd w:id="10"/>
    </w:p>
    <w:tbl>
      <w:tblPr>
        <w:tblStyle w:val="1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15"/>
        <w:gridCol w:w="1456"/>
        <w:gridCol w:w="2489"/>
      </w:tblGrid>
      <w:tr w14:paraId="3E8D78ED"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2DE75C87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Healthy lifestyle factor in the model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1FD5799E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β coefficien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5BA75C51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Weighted β coefficient</w:t>
            </w:r>
          </w:p>
        </w:tc>
      </w:tr>
      <w:tr w14:paraId="2AF16F56">
        <w:tc>
          <w:tcPr>
            <w:tcW w:w="0" w:type="auto"/>
            <w:tcBorders>
              <w:top w:val="single" w:color="auto" w:sz="4" w:space="0"/>
            </w:tcBorders>
          </w:tcPr>
          <w:p w14:paraId="5464EC5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bacco smoking (healthy vs unhealthy)</w:t>
            </w:r>
          </w:p>
        </w:tc>
        <w:tc>
          <w:tcPr>
            <w:tcW w:w="1456" w:type="dxa"/>
            <w:tcBorders>
              <w:top w:val="single" w:color="auto" w:sz="4" w:space="0"/>
            </w:tcBorders>
            <w:vAlign w:val="bottom"/>
          </w:tcPr>
          <w:p w14:paraId="3ECBDA6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0 </w:t>
            </w:r>
          </w:p>
        </w:tc>
        <w:tc>
          <w:tcPr>
            <w:tcW w:w="2489" w:type="dxa"/>
            <w:tcBorders>
              <w:top w:val="single" w:color="auto" w:sz="4" w:space="0"/>
            </w:tcBorders>
            <w:vAlign w:val="bottom"/>
          </w:tcPr>
          <w:p w14:paraId="2D86E4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 </w:t>
            </w:r>
          </w:p>
        </w:tc>
      </w:tr>
      <w:tr w14:paraId="4E46F3F0">
        <w:tc>
          <w:tcPr>
            <w:tcW w:w="0" w:type="auto"/>
          </w:tcPr>
          <w:p w14:paraId="0B48F86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lcohol drinking (healthy vs unhealthy)</w:t>
            </w:r>
          </w:p>
        </w:tc>
        <w:tc>
          <w:tcPr>
            <w:tcW w:w="1456" w:type="dxa"/>
            <w:vAlign w:val="bottom"/>
          </w:tcPr>
          <w:p w14:paraId="096E702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1 </w:t>
            </w:r>
          </w:p>
        </w:tc>
        <w:tc>
          <w:tcPr>
            <w:tcW w:w="2489" w:type="dxa"/>
            <w:vAlign w:val="bottom"/>
          </w:tcPr>
          <w:p w14:paraId="6CD1F8E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 </w:t>
            </w:r>
          </w:p>
        </w:tc>
      </w:tr>
      <w:tr w14:paraId="130B866E">
        <w:tc>
          <w:tcPr>
            <w:tcW w:w="0" w:type="auto"/>
          </w:tcPr>
          <w:p w14:paraId="13090A3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hysical activity (healthy vs unhealthy)</w:t>
            </w:r>
          </w:p>
        </w:tc>
        <w:tc>
          <w:tcPr>
            <w:tcW w:w="1456" w:type="dxa"/>
            <w:vAlign w:val="bottom"/>
          </w:tcPr>
          <w:p w14:paraId="5CDAAE0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2 </w:t>
            </w:r>
          </w:p>
        </w:tc>
        <w:tc>
          <w:tcPr>
            <w:tcW w:w="2489" w:type="dxa"/>
            <w:vAlign w:val="bottom"/>
          </w:tcPr>
          <w:p w14:paraId="4C52797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 </w:t>
            </w:r>
          </w:p>
        </w:tc>
      </w:tr>
      <w:tr w14:paraId="67550521">
        <w:tc>
          <w:tcPr>
            <w:tcW w:w="0" w:type="auto"/>
          </w:tcPr>
          <w:p w14:paraId="3C30F18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et (healthy vs unhealthy)</w:t>
            </w:r>
          </w:p>
        </w:tc>
        <w:tc>
          <w:tcPr>
            <w:tcW w:w="1456" w:type="dxa"/>
            <w:vAlign w:val="bottom"/>
          </w:tcPr>
          <w:p w14:paraId="3CAE40B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4 </w:t>
            </w:r>
          </w:p>
        </w:tc>
        <w:tc>
          <w:tcPr>
            <w:tcW w:w="2489" w:type="dxa"/>
            <w:vAlign w:val="bottom"/>
          </w:tcPr>
          <w:p w14:paraId="03F4F4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 </w:t>
            </w:r>
          </w:p>
        </w:tc>
      </w:tr>
      <w:tr w14:paraId="1AB0EEFD">
        <w:tc>
          <w:tcPr>
            <w:tcW w:w="0" w:type="auto"/>
          </w:tcPr>
          <w:p w14:paraId="43B29E0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aist circumference (healthy vs unhealthy)</w:t>
            </w:r>
          </w:p>
        </w:tc>
        <w:tc>
          <w:tcPr>
            <w:tcW w:w="1456" w:type="dxa"/>
            <w:vAlign w:val="bottom"/>
          </w:tcPr>
          <w:p w14:paraId="3665409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4 </w:t>
            </w:r>
          </w:p>
        </w:tc>
        <w:tc>
          <w:tcPr>
            <w:tcW w:w="2489" w:type="dxa"/>
            <w:vAlign w:val="bottom"/>
          </w:tcPr>
          <w:p w14:paraId="656CD19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 </w:t>
            </w:r>
          </w:p>
        </w:tc>
      </w:tr>
      <w:tr w14:paraId="36F87BB7">
        <w:tc>
          <w:tcPr>
            <w:tcW w:w="0" w:type="auto"/>
          </w:tcPr>
          <w:p w14:paraId="2346766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456" w:type="dxa"/>
            <w:vAlign w:val="bottom"/>
          </w:tcPr>
          <w:p w14:paraId="6138D3A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01 </w:t>
            </w:r>
          </w:p>
        </w:tc>
        <w:tc>
          <w:tcPr>
            <w:tcW w:w="2489" w:type="dxa"/>
            <w:vAlign w:val="bottom"/>
          </w:tcPr>
          <w:p w14:paraId="5C1BF0F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 </w:t>
            </w:r>
          </w:p>
        </w:tc>
      </w:tr>
    </w:tbl>
    <w:p w14:paraId="0BC3034E">
      <w:pPr>
        <w:sectPr>
          <w:pgSz w:w="11906" w:h="16838"/>
          <w:pgMar w:top="1418" w:right="1418" w:bottom="1418" w:left="1418" w:header="851" w:footer="992" w:gutter="0"/>
          <w:cols w:space="425" w:num="1"/>
          <w:docGrid w:linePitch="312" w:charSpace="0"/>
        </w:sectPr>
      </w:pPr>
      <w:r>
        <w:br w:type="page"/>
      </w:r>
    </w:p>
    <w:p w14:paraId="5638E1EB">
      <w:pPr>
        <w:pStyle w:val="2"/>
      </w:pPr>
      <w:bookmarkStart w:id="11" w:name="_Toc862684867"/>
      <w:r>
        <w:rPr>
          <w:rFonts w:hint="eastAsia"/>
        </w:rPr>
        <w:t>Table S1</w:t>
      </w:r>
      <w:r>
        <w:rPr>
          <w:rFonts w:hint="default"/>
          <w:lang w:val="en-US"/>
        </w:rPr>
        <w:t>2</w:t>
      </w:r>
      <w:r>
        <w:rPr>
          <w:rFonts w:hint="eastAsia"/>
        </w:rPr>
        <w:t xml:space="preserve">. Association of weighted healthy lifestyle score with risk of </w:t>
      </w:r>
      <w:r>
        <w:rPr>
          <w:rFonts w:hint="eastAsia"/>
          <w:bCs/>
          <w:lang w:val="en-US" w:eastAsia="zh-CN"/>
        </w:rPr>
        <w:t>OAB</w:t>
      </w:r>
      <w:r>
        <w:rPr>
          <w:rFonts w:hint="eastAsia"/>
        </w:rPr>
        <w:t>.</w:t>
      </w:r>
      <w:bookmarkEnd w:id="11"/>
    </w:p>
    <w:tbl>
      <w:tblPr>
        <w:tblStyle w:val="1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2123"/>
        <w:gridCol w:w="1883"/>
        <w:gridCol w:w="2003"/>
        <w:gridCol w:w="2216"/>
        <w:gridCol w:w="2430"/>
      </w:tblGrid>
      <w:tr w14:paraId="3A40B5E2">
        <w:tc>
          <w:tcPr>
            <w:tcW w:w="0" w:type="auto"/>
            <w:vMerge w:val="restart"/>
            <w:tcBorders>
              <w:top w:val="single" w:color="auto" w:sz="4" w:space="0"/>
            </w:tcBorders>
          </w:tcPr>
          <w:p w14:paraId="5F3FC97D">
            <w:pPr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gridSpan w:val="4"/>
            <w:tcBorders>
              <w:top w:val="single" w:color="auto" w:sz="4" w:space="0"/>
              <w:bottom w:val="single" w:color="auto" w:sz="4" w:space="0"/>
            </w:tcBorders>
          </w:tcPr>
          <w:p w14:paraId="2D21A770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Quartiles of weighted healthy lifestyle score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</w:tcPr>
          <w:p w14:paraId="7F214428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Each additional score</w:t>
            </w:r>
          </w:p>
        </w:tc>
      </w:tr>
      <w:tr w14:paraId="615A4A07">
        <w:tc>
          <w:tcPr>
            <w:tcW w:w="0" w:type="auto"/>
            <w:vMerge w:val="continue"/>
            <w:tcBorders>
              <w:bottom w:val="single" w:color="auto" w:sz="4" w:space="0"/>
            </w:tcBorders>
          </w:tcPr>
          <w:p w14:paraId="5F8E629C">
            <w:pPr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7469EDC2">
            <w:pPr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Quartile 1 (lowest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1ED32BAE">
            <w:pPr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Quartile 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263F83F6">
            <w:pPr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Quartile 3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6DB62E5C">
            <w:pPr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Quartile 4 (highest)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</w:tcPr>
          <w:p w14:paraId="011D6FE5">
            <w:pPr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14:paraId="57E30FFC">
        <w:tc>
          <w:tcPr>
            <w:tcW w:w="0" w:type="auto"/>
          </w:tcPr>
          <w:p w14:paraId="5FD6E454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se/total (%)</w:t>
            </w:r>
          </w:p>
        </w:tc>
        <w:tc>
          <w:tcPr>
            <w:tcW w:w="0" w:type="auto"/>
            <w:vAlign w:val="bottom"/>
          </w:tcPr>
          <w:p w14:paraId="520264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6/5751 (27.93)</w:t>
            </w:r>
          </w:p>
        </w:tc>
        <w:tc>
          <w:tcPr>
            <w:tcW w:w="0" w:type="auto"/>
            <w:vAlign w:val="bottom"/>
          </w:tcPr>
          <w:p w14:paraId="40D651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7/4439 (20.66)</w:t>
            </w:r>
          </w:p>
        </w:tc>
        <w:tc>
          <w:tcPr>
            <w:tcW w:w="0" w:type="auto"/>
            <w:vAlign w:val="bottom"/>
          </w:tcPr>
          <w:p w14:paraId="78F7DA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0/6587 (16.55)</w:t>
            </w:r>
          </w:p>
        </w:tc>
        <w:tc>
          <w:tcPr>
            <w:tcW w:w="0" w:type="auto"/>
            <w:vAlign w:val="bottom"/>
          </w:tcPr>
          <w:p w14:paraId="578310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8/3418 (8.43)</w:t>
            </w:r>
          </w:p>
        </w:tc>
        <w:tc>
          <w:tcPr>
            <w:tcW w:w="0" w:type="auto"/>
            <w:vAlign w:val="bottom"/>
          </w:tcPr>
          <w:p w14:paraId="5A17A3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84E13EB">
        <w:tc>
          <w:tcPr>
            <w:tcW w:w="0" w:type="auto"/>
          </w:tcPr>
          <w:p w14:paraId="3CE9114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rude model</w:t>
            </w:r>
          </w:p>
        </w:tc>
        <w:tc>
          <w:tcPr>
            <w:tcW w:w="0" w:type="auto"/>
          </w:tcPr>
          <w:p w14:paraId="5448F615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0" w:type="auto"/>
            <w:vAlign w:val="bottom"/>
          </w:tcPr>
          <w:p w14:paraId="0E1578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 (0.57-0.78)</w:t>
            </w:r>
          </w:p>
        </w:tc>
        <w:tc>
          <w:tcPr>
            <w:tcW w:w="0" w:type="auto"/>
            <w:vAlign w:val="bottom"/>
          </w:tcPr>
          <w:p w14:paraId="68B4A7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 (0.44-0.58)</w:t>
            </w:r>
          </w:p>
        </w:tc>
        <w:tc>
          <w:tcPr>
            <w:tcW w:w="0" w:type="auto"/>
            <w:vAlign w:val="bottom"/>
          </w:tcPr>
          <w:p w14:paraId="759C9C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 (0.19-0.28)</w:t>
            </w:r>
          </w:p>
        </w:tc>
        <w:tc>
          <w:tcPr>
            <w:tcW w:w="0" w:type="auto"/>
            <w:vAlign w:val="bottom"/>
          </w:tcPr>
          <w:p w14:paraId="143DF7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 (0.65-0.71)</w:t>
            </w:r>
          </w:p>
        </w:tc>
      </w:tr>
      <w:tr w14:paraId="0A180EDE">
        <w:tc>
          <w:tcPr>
            <w:tcW w:w="0" w:type="auto"/>
          </w:tcPr>
          <w:p w14:paraId="565EED58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del 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2C4340B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0" w:type="auto"/>
            <w:vAlign w:val="bottom"/>
          </w:tcPr>
          <w:p w14:paraId="0C0D53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 (0.58-0.79)</w:t>
            </w:r>
          </w:p>
        </w:tc>
        <w:tc>
          <w:tcPr>
            <w:tcW w:w="0" w:type="auto"/>
            <w:vAlign w:val="bottom"/>
          </w:tcPr>
          <w:p w14:paraId="763AD7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 (0.45-0.59)</w:t>
            </w:r>
          </w:p>
        </w:tc>
        <w:tc>
          <w:tcPr>
            <w:tcW w:w="0" w:type="auto"/>
            <w:vAlign w:val="bottom"/>
          </w:tcPr>
          <w:p w14:paraId="4A60B0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 (0.28-0.40)</w:t>
            </w:r>
          </w:p>
        </w:tc>
        <w:tc>
          <w:tcPr>
            <w:tcW w:w="0" w:type="auto"/>
            <w:vAlign w:val="bottom"/>
          </w:tcPr>
          <w:p w14:paraId="7A5781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 (0.68-0.75)</w:t>
            </w:r>
          </w:p>
        </w:tc>
      </w:tr>
      <w:tr w14:paraId="598FC9A3">
        <w:tc>
          <w:tcPr>
            <w:tcW w:w="0" w:type="auto"/>
          </w:tcPr>
          <w:p w14:paraId="57FF15EA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del 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FF8A5D8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0" w:type="auto"/>
            <w:vAlign w:val="bottom"/>
          </w:tcPr>
          <w:p w14:paraId="30FF48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 (0.67-0.92)</w:t>
            </w:r>
          </w:p>
        </w:tc>
        <w:tc>
          <w:tcPr>
            <w:tcW w:w="0" w:type="auto"/>
            <w:vAlign w:val="bottom"/>
          </w:tcPr>
          <w:p w14:paraId="4C9217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 (0.59-0.77)</w:t>
            </w:r>
          </w:p>
        </w:tc>
        <w:tc>
          <w:tcPr>
            <w:tcW w:w="0" w:type="auto"/>
            <w:vAlign w:val="bottom"/>
          </w:tcPr>
          <w:p w14:paraId="1B9815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 (0.41-0.60)</w:t>
            </w:r>
          </w:p>
        </w:tc>
        <w:tc>
          <w:tcPr>
            <w:tcW w:w="0" w:type="auto"/>
            <w:vAlign w:val="bottom"/>
          </w:tcPr>
          <w:p w14:paraId="346D20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 (0.77-0.86)</w:t>
            </w:r>
          </w:p>
        </w:tc>
      </w:tr>
    </w:tbl>
    <w:p w14:paraId="639DD7AB">
      <w:pPr>
        <w:jc w:val="left"/>
        <w:rPr>
          <w:rFonts w:cs="Times New Roman"/>
        </w:rPr>
      </w:pPr>
      <w:r>
        <w:rPr>
          <w:rFonts w:cs="Times New Roman"/>
          <w:vertAlign w:val="superscript"/>
        </w:rPr>
        <w:t>a</w:t>
      </w:r>
      <w:r>
        <w:rPr>
          <w:rFonts w:cs="Times New Roman"/>
        </w:rPr>
        <w:t xml:space="preserve"> Model 1 was adjusted for age (</w:t>
      </w:r>
      <w:r>
        <w:rPr>
          <w:rFonts w:hint="eastAsia" w:cs="Times New Roman"/>
        </w:rPr>
        <w:t xml:space="preserve">&lt;50, </w:t>
      </w:r>
      <w:r>
        <w:rPr>
          <w:rFonts w:cs="Times New Roman"/>
        </w:rPr>
        <w:t>≥</w:t>
      </w:r>
      <w:r>
        <w:rPr>
          <w:rFonts w:hint="eastAsia" w:cs="Times New Roman"/>
        </w:rPr>
        <w:t>50 years</w:t>
      </w:r>
      <w:r>
        <w:rPr>
          <w:rFonts w:cs="Times New Roman"/>
        </w:rPr>
        <w:t xml:space="preserve">), sex (male, female), and </w:t>
      </w:r>
      <w:r>
        <w:rPr>
          <w:rFonts w:hint="eastAsia" w:cs="Times New Roman"/>
        </w:rPr>
        <w:t>race/</w:t>
      </w:r>
      <w:r>
        <w:rPr>
          <w:rFonts w:cs="Times New Roman"/>
        </w:rPr>
        <w:t>ethnicity (non-Hispanic</w:t>
      </w:r>
      <w:r>
        <w:rPr>
          <w:rFonts w:hint="eastAsia" w:cs="Times New Roman"/>
        </w:rPr>
        <w:t xml:space="preserve"> white, others</w:t>
      </w:r>
      <w:r>
        <w:rPr>
          <w:rFonts w:cs="Times New Roman"/>
        </w:rPr>
        <w:t>).</w:t>
      </w:r>
    </w:p>
    <w:p w14:paraId="4BF5D91C">
      <w:pPr>
        <w:jc w:val="left"/>
      </w:pPr>
      <w:r>
        <w:rPr>
          <w:rFonts w:cs="Times New Roman"/>
          <w:vertAlign w:val="superscript"/>
        </w:rPr>
        <w:t>b</w:t>
      </w:r>
      <w:r>
        <w:rPr>
          <w:rFonts w:cs="Times New Roman"/>
        </w:rPr>
        <w:t xml:space="preserve"> Model 2 was further adjusted for </w:t>
      </w:r>
      <w:r>
        <w:rPr>
          <w:rFonts w:cs="Calibri"/>
        </w:rPr>
        <w:t xml:space="preserve">marital status (married, others), </w:t>
      </w:r>
      <w:r>
        <w:rPr>
          <w:rFonts w:hint="eastAsia" w:cs="Times New Roman"/>
        </w:rPr>
        <w:t xml:space="preserve">family </w:t>
      </w:r>
      <w:r>
        <w:rPr>
          <w:rFonts w:cs="Times New Roman"/>
        </w:rPr>
        <w:t>poverty</w:t>
      </w:r>
      <w:r>
        <w:rPr>
          <w:rFonts w:hint="eastAsia" w:cs="Times New Roman"/>
        </w:rPr>
        <w:t xml:space="preserve">-income ratio (&lt;3.5, </w:t>
      </w:r>
      <w:r>
        <w:rPr>
          <w:rFonts w:cs="Times New Roman"/>
        </w:rPr>
        <w:t>≥</w:t>
      </w:r>
      <w:r>
        <w:rPr>
          <w:rFonts w:hint="eastAsia" w:cs="Times New Roman"/>
        </w:rPr>
        <w:t xml:space="preserve">3.5), education attainment (above high school, high school and below), </w:t>
      </w:r>
      <w:r>
        <w:rPr>
          <w:rFonts w:cs="Times New Roman"/>
        </w:rPr>
        <w:t xml:space="preserve">hypertension (yes, no), </w:t>
      </w:r>
      <w:r>
        <w:rPr>
          <w:rFonts w:hint="eastAsia" w:cs="Times New Roman"/>
        </w:rPr>
        <w:t xml:space="preserve">and </w:t>
      </w:r>
      <w:r>
        <w:rPr>
          <w:rFonts w:cs="Times New Roman"/>
        </w:rPr>
        <w:t>diabetes (yes, no).</w:t>
      </w:r>
    </w:p>
    <w:p w14:paraId="2A5256AE">
      <w:pPr>
        <w:jc w:val="left"/>
        <w:sectPr>
          <w:pgSz w:w="16838" w:h="11906" w:orient="landscape"/>
          <w:pgMar w:top="1418" w:right="1418" w:bottom="1418" w:left="1418" w:header="851" w:footer="992" w:gutter="0"/>
          <w:cols w:space="425" w:num="1"/>
          <w:docGrid w:linePitch="312" w:charSpace="0"/>
        </w:sectPr>
      </w:pPr>
      <w:r>
        <w:t>Abbreviation</w:t>
      </w:r>
      <w:r>
        <w:rPr>
          <w:rFonts w:hint="eastAsia"/>
        </w:rPr>
        <w:t>s</w:t>
      </w:r>
      <w:r>
        <w:t xml:space="preserve">: </w:t>
      </w:r>
      <w:r>
        <w:rPr>
          <w:rFonts w:hint="eastAsia" w:ascii="Times New Roman" w:eastAsia="宋体"/>
          <w:lang w:val="en-US" w:eastAsia="zh-CN"/>
        </w:rPr>
        <w:t>OAB, overactive bladder</w:t>
      </w:r>
      <w:r>
        <w:t>.</w:t>
      </w:r>
    </w:p>
    <w:p w14:paraId="5827E190">
      <w:pPr>
        <w:jc w:val="left"/>
      </w:pPr>
    </w:p>
    <w:sectPr>
      <w:pgSz w:w="11906" w:h="16838"/>
      <w:pgMar w:top="1418" w:right="1418" w:bottom="1418" w:left="1418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D2C98B2">
    <w:pPr>
      <w:pStyle w:val="11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1826FF4">
                          <w:pPr>
                            <w:pStyle w:val="11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1826FF4">
                    <w:pPr>
                      <w:pStyle w:val="11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9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dhYjkxNTAzMWJkYmZkZjIyN2FiMDY2NmJjZmU1N2EifQ=="/>
  </w:docVars>
  <w:rsids>
    <w:rsidRoot w:val="00172A27"/>
    <w:rsid w:val="0000065E"/>
    <w:rsid w:val="00006866"/>
    <w:rsid w:val="00006FDE"/>
    <w:rsid w:val="00007614"/>
    <w:rsid w:val="0001267F"/>
    <w:rsid w:val="00016710"/>
    <w:rsid w:val="00016A71"/>
    <w:rsid w:val="00016AD8"/>
    <w:rsid w:val="00020A59"/>
    <w:rsid w:val="00021EB1"/>
    <w:rsid w:val="0002223D"/>
    <w:rsid w:val="0002321F"/>
    <w:rsid w:val="00030733"/>
    <w:rsid w:val="00031240"/>
    <w:rsid w:val="00032212"/>
    <w:rsid w:val="000322A2"/>
    <w:rsid w:val="0003327B"/>
    <w:rsid w:val="00033C18"/>
    <w:rsid w:val="00033C5F"/>
    <w:rsid w:val="000358F8"/>
    <w:rsid w:val="00041A42"/>
    <w:rsid w:val="00042A4D"/>
    <w:rsid w:val="0004316A"/>
    <w:rsid w:val="00046E78"/>
    <w:rsid w:val="0004771D"/>
    <w:rsid w:val="0005106C"/>
    <w:rsid w:val="00052BEA"/>
    <w:rsid w:val="00052F5D"/>
    <w:rsid w:val="0005468C"/>
    <w:rsid w:val="00055390"/>
    <w:rsid w:val="000560B0"/>
    <w:rsid w:val="00057228"/>
    <w:rsid w:val="000601CD"/>
    <w:rsid w:val="00061C98"/>
    <w:rsid w:val="00063960"/>
    <w:rsid w:val="00065262"/>
    <w:rsid w:val="00065554"/>
    <w:rsid w:val="0006655D"/>
    <w:rsid w:val="00067076"/>
    <w:rsid w:val="000703FD"/>
    <w:rsid w:val="00070433"/>
    <w:rsid w:val="00070E1B"/>
    <w:rsid w:val="0007118F"/>
    <w:rsid w:val="00073592"/>
    <w:rsid w:val="00074228"/>
    <w:rsid w:val="000747D9"/>
    <w:rsid w:val="000749E3"/>
    <w:rsid w:val="00075B80"/>
    <w:rsid w:val="000767CE"/>
    <w:rsid w:val="0008079F"/>
    <w:rsid w:val="000821BC"/>
    <w:rsid w:val="00084AB1"/>
    <w:rsid w:val="000853CB"/>
    <w:rsid w:val="00086628"/>
    <w:rsid w:val="00090ECE"/>
    <w:rsid w:val="00093554"/>
    <w:rsid w:val="00094582"/>
    <w:rsid w:val="00094838"/>
    <w:rsid w:val="0009483F"/>
    <w:rsid w:val="000957C4"/>
    <w:rsid w:val="00095800"/>
    <w:rsid w:val="00096B6D"/>
    <w:rsid w:val="000977A3"/>
    <w:rsid w:val="000B34D9"/>
    <w:rsid w:val="000B402D"/>
    <w:rsid w:val="000B4218"/>
    <w:rsid w:val="000B46CA"/>
    <w:rsid w:val="000B5BC6"/>
    <w:rsid w:val="000C1A26"/>
    <w:rsid w:val="000C1F75"/>
    <w:rsid w:val="000C7A42"/>
    <w:rsid w:val="000D26CF"/>
    <w:rsid w:val="000D36C4"/>
    <w:rsid w:val="000D3B15"/>
    <w:rsid w:val="000D404A"/>
    <w:rsid w:val="000D67CE"/>
    <w:rsid w:val="000E0B66"/>
    <w:rsid w:val="000E0EC9"/>
    <w:rsid w:val="000E65CB"/>
    <w:rsid w:val="000F5CFB"/>
    <w:rsid w:val="001019ED"/>
    <w:rsid w:val="00102540"/>
    <w:rsid w:val="00102909"/>
    <w:rsid w:val="00104494"/>
    <w:rsid w:val="00106DE1"/>
    <w:rsid w:val="00106EFA"/>
    <w:rsid w:val="0010720D"/>
    <w:rsid w:val="00112F8F"/>
    <w:rsid w:val="00114809"/>
    <w:rsid w:val="00115077"/>
    <w:rsid w:val="0011541B"/>
    <w:rsid w:val="001173EC"/>
    <w:rsid w:val="001205F8"/>
    <w:rsid w:val="001207E1"/>
    <w:rsid w:val="00123085"/>
    <w:rsid w:val="0012355A"/>
    <w:rsid w:val="00124CA5"/>
    <w:rsid w:val="00124DBC"/>
    <w:rsid w:val="00125D5C"/>
    <w:rsid w:val="0013006C"/>
    <w:rsid w:val="0013099C"/>
    <w:rsid w:val="001315DD"/>
    <w:rsid w:val="0013278C"/>
    <w:rsid w:val="00132B8B"/>
    <w:rsid w:val="00133C6B"/>
    <w:rsid w:val="00134878"/>
    <w:rsid w:val="001355A2"/>
    <w:rsid w:val="00137208"/>
    <w:rsid w:val="0014048C"/>
    <w:rsid w:val="00141A55"/>
    <w:rsid w:val="00141C83"/>
    <w:rsid w:val="00142E15"/>
    <w:rsid w:val="00144402"/>
    <w:rsid w:val="001448F0"/>
    <w:rsid w:val="0014571D"/>
    <w:rsid w:val="00147D0E"/>
    <w:rsid w:val="001500F9"/>
    <w:rsid w:val="00150751"/>
    <w:rsid w:val="00151872"/>
    <w:rsid w:val="00155051"/>
    <w:rsid w:val="0015759F"/>
    <w:rsid w:val="00160B9F"/>
    <w:rsid w:val="0016151F"/>
    <w:rsid w:val="001628B7"/>
    <w:rsid w:val="00162A44"/>
    <w:rsid w:val="00165416"/>
    <w:rsid w:val="00167445"/>
    <w:rsid w:val="00170583"/>
    <w:rsid w:val="00171B91"/>
    <w:rsid w:val="00172A27"/>
    <w:rsid w:val="001807C6"/>
    <w:rsid w:val="00180FD3"/>
    <w:rsid w:val="001821D3"/>
    <w:rsid w:val="001840A4"/>
    <w:rsid w:val="00184791"/>
    <w:rsid w:val="0018531E"/>
    <w:rsid w:val="0018657E"/>
    <w:rsid w:val="00186E9B"/>
    <w:rsid w:val="00187F9A"/>
    <w:rsid w:val="00193553"/>
    <w:rsid w:val="0019368B"/>
    <w:rsid w:val="00194421"/>
    <w:rsid w:val="00195597"/>
    <w:rsid w:val="00195878"/>
    <w:rsid w:val="00195A04"/>
    <w:rsid w:val="001A1FF8"/>
    <w:rsid w:val="001A7C71"/>
    <w:rsid w:val="001B01D7"/>
    <w:rsid w:val="001B209D"/>
    <w:rsid w:val="001B27B2"/>
    <w:rsid w:val="001B500A"/>
    <w:rsid w:val="001B677A"/>
    <w:rsid w:val="001C229C"/>
    <w:rsid w:val="001C3CC1"/>
    <w:rsid w:val="001C6613"/>
    <w:rsid w:val="001C71B8"/>
    <w:rsid w:val="001C78F0"/>
    <w:rsid w:val="001D010B"/>
    <w:rsid w:val="001D03CF"/>
    <w:rsid w:val="001D12D3"/>
    <w:rsid w:val="001D17CC"/>
    <w:rsid w:val="001D3CFE"/>
    <w:rsid w:val="001D49E8"/>
    <w:rsid w:val="001E0A80"/>
    <w:rsid w:val="001E1205"/>
    <w:rsid w:val="001E30AC"/>
    <w:rsid w:val="001E347F"/>
    <w:rsid w:val="001E420A"/>
    <w:rsid w:val="001E4D0B"/>
    <w:rsid w:val="001E7414"/>
    <w:rsid w:val="001F14ED"/>
    <w:rsid w:val="001F2BE3"/>
    <w:rsid w:val="001F403B"/>
    <w:rsid w:val="001F4386"/>
    <w:rsid w:val="001F57B5"/>
    <w:rsid w:val="001F66D6"/>
    <w:rsid w:val="00200087"/>
    <w:rsid w:val="00202FCE"/>
    <w:rsid w:val="0020356A"/>
    <w:rsid w:val="00203FD7"/>
    <w:rsid w:val="0020417E"/>
    <w:rsid w:val="00204618"/>
    <w:rsid w:val="0020623F"/>
    <w:rsid w:val="00210042"/>
    <w:rsid w:val="00213B8F"/>
    <w:rsid w:val="00213CBE"/>
    <w:rsid w:val="0021602A"/>
    <w:rsid w:val="00217464"/>
    <w:rsid w:val="00220457"/>
    <w:rsid w:val="00221F7A"/>
    <w:rsid w:val="0022297E"/>
    <w:rsid w:val="00222FC9"/>
    <w:rsid w:val="00224CEE"/>
    <w:rsid w:val="002306BB"/>
    <w:rsid w:val="00232AEC"/>
    <w:rsid w:val="00232E43"/>
    <w:rsid w:val="00233C95"/>
    <w:rsid w:val="00233CDE"/>
    <w:rsid w:val="00234A2D"/>
    <w:rsid w:val="00234DC2"/>
    <w:rsid w:val="00235BD9"/>
    <w:rsid w:val="002406CA"/>
    <w:rsid w:val="00241D6A"/>
    <w:rsid w:val="002431F2"/>
    <w:rsid w:val="002464A7"/>
    <w:rsid w:val="00251773"/>
    <w:rsid w:val="0025292C"/>
    <w:rsid w:val="00262636"/>
    <w:rsid w:val="00265C3D"/>
    <w:rsid w:val="00266910"/>
    <w:rsid w:val="002720C2"/>
    <w:rsid w:val="002732AF"/>
    <w:rsid w:val="00273BEE"/>
    <w:rsid w:val="00274616"/>
    <w:rsid w:val="00281833"/>
    <w:rsid w:val="00286A73"/>
    <w:rsid w:val="00286C35"/>
    <w:rsid w:val="00287B5E"/>
    <w:rsid w:val="00290B08"/>
    <w:rsid w:val="00291FAE"/>
    <w:rsid w:val="002922C0"/>
    <w:rsid w:val="00295980"/>
    <w:rsid w:val="002A2589"/>
    <w:rsid w:val="002A50D1"/>
    <w:rsid w:val="002A5B4D"/>
    <w:rsid w:val="002B0569"/>
    <w:rsid w:val="002B1E56"/>
    <w:rsid w:val="002B2F96"/>
    <w:rsid w:val="002B4BD5"/>
    <w:rsid w:val="002B77C0"/>
    <w:rsid w:val="002B7881"/>
    <w:rsid w:val="002C2ACE"/>
    <w:rsid w:val="002C4444"/>
    <w:rsid w:val="002C47B8"/>
    <w:rsid w:val="002C5824"/>
    <w:rsid w:val="002D4884"/>
    <w:rsid w:val="002E498A"/>
    <w:rsid w:val="002E51F1"/>
    <w:rsid w:val="002F160F"/>
    <w:rsid w:val="002F2FB2"/>
    <w:rsid w:val="002F527E"/>
    <w:rsid w:val="002F7B2F"/>
    <w:rsid w:val="00301D3B"/>
    <w:rsid w:val="0030205D"/>
    <w:rsid w:val="00305B2A"/>
    <w:rsid w:val="00307925"/>
    <w:rsid w:val="00322509"/>
    <w:rsid w:val="003239BF"/>
    <w:rsid w:val="003264CD"/>
    <w:rsid w:val="00327847"/>
    <w:rsid w:val="00331BA0"/>
    <w:rsid w:val="00333E45"/>
    <w:rsid w:val="00334027"/>
    <w:rsid w:val="003358A8"/>
    <w:rsid w:val="0033651E"/>
    <w:rsid w:val="003373B6"/>
    <w:rsid w:val="00341878"/>
    <w:rsid w:val="00341DF6"/>
    <w:rsid w:val="00345291"/>
    <w:rsid w:val="00345909"/>
    <w:rsid w:val="00346713"/>
    <w:rsid w:val="00352A0C"/>
    <w:rsid w:val="00353064"/>
    <w:rsid w:val="00353A19"/>
    <w:rsid w:val="00353DA8"/>
    <w:rsid w:val="00353F88"/>
    <w:rsid w:val="003562D7"/>
    <w:rsid w:val="00357853"/>
    <w:rsid w:val="003630C9"/>
    <w:rsid w:val="00365BB0"/>
    <w:rsid w:val="00365D1B"/>
    <w:rsid w:val="00370BFD"/>
    <w:rsid w:val="00374C54"/>
    <w:rsid w:val="0037626D"/>
    <w:rsid w:val="00377127"/>
    <w:rsid w:val="0037773D"/>
    <w:rsid w:val="00377B21"/>
    <w:rsid w:val="00377F69"/>
    <w:rsid w:val="00377F82"/>
    <w:rsid w:val="0038077A"/>
    <w:rsid w:val="00381E54"/>
    <w:rsid w:val="0038354A"/>
    <w:rsid w:val="003852EB"/>
    <w:rsid w:val="0038588C"/>
    <w:rsid w:val="00386738"/>
    <w:rsid w:val="00387893"/>
    <w:rsid w:val="00387B4F"/>
    <w:rsid w:val="0039167C"/>
    <w:rsid w:val="00391DD1"/>
    <w:rsid w:val="003929C4"/>
    <w:rsid w:val="00394E8D"/>
    <w:rsid w:val="00395C61"/>
    <w:rsid w:val="00395CB0"/>
    <w:rsid w:val="003968A3"/>
    <w:rsid w:val="003A4031"/>
    <w:rsid w:val="003A7229"/>
    <w:rsid w:val="003B04EB"/>
    <w:rsid w:val="003B1006"/>
    <w:rsid w:val="003B270C"/>
    <w:rsid w:val="003B5071"/>
    <w:rsid w:val="003B5E24"/>
    <w:rsid w:val="003B69E9"/>
    <w:rsid w:val="003B7BF4"/>
    <w:rsid w:val="003C24CC"/>
    <w:rsid w:val="003C3BDA"/>
    <w:rsid w:val="003C44F8"/>
    <w:rsid w:val="003C58B6"/>
    <w:rsid w:val="003C7849"/>
    <w:rsid w:val="003D2119"/>
    <w:rsid w:val="003D3262"/>
    <w:rsid w:val="003D38D4"/>
    <w:rsid w:val="003D41E9"/>
    <w:rsid w:val="003D5E94"/>
    <w:rsid w:val="003D63DA"/>
    <w:rsid w:val="003E3F8A"/>
    <w:rsid w:val="003E4763"/>
    <w:rsid w:val="003E5226"/>
    <w:rsid w:val="003E52F6"/>
    <w:rsid w:val="003E5B29"/>
    <w:rsid w:val="003E69B7"/>
    <w:rsid w:val="003E735E"/>
    <w:rsid w:val="003F10D1"/>
    <w:rsid w:val="003F1C9F"/>
    <w:rsid w:val="003F75A6"/>
    <w:rsid w:val="003F7769"/>
    <w:rsid w:val="003F7B87"/>
    <w:rsid w:val="004003E7"/>
    <w:rsid w:val="00400406"/>
    <w:rsid w:val="004017DD"/>
    <w:rsid w:val="00401884"/>
    <w:rsid w:val="00412478"/>
    <w:rsid w:val="0041588D"/>
    <w:rsid w:val="00420AB5"/>
    <w:rsid w:val="00425D2D"/>
    <w:rsid w:val="0042722B"/>
    <w:rsid w:val="00427CA9"/>
    <w:rsid w:val="00431D46"/>
    <w:rsid w:val="00431E00"/>
    <w:rsid w:val="00432189"/>
    <w:rsid w:val="0043431C"/>
    <w:rsid w:val="004355D2"/>
    <w:rsid w:val="00437E4B"/>
    <w:rsid w:val="00440C7A"/>
    <w:rsid w:val="00441462"/>
    <w:rsid w:val="004416FE"/>
    <w:rsid w:val="004427EC"/>
    <w:rsid w:val="004428BB"/>
    <w:rsid w:val="00442E0F"/>
    <w:rsid w:val="004437D6"/>
    <w:rsid w:val="00445055"/>
    <w:rsid w:val="00445210"/>
    <w:rsid w:val="00445B94"/>
    <w:rsid w:val="004510C8"/>
    <w:rsid w:val="00452371"/>
    <w:rsid w:val="004543B1"/>
    <w:rsid w:val="00455B7B"/>
    <w:rsid w:val="0045699E"/>
    <w:rsid w:val="00456A96"/>
    <w:rsid w:val="00461D5B"/>
    <w:rsid w:val="00462CDD"/>
    <w:rsid w:val="00463272"/>
    <w:rsid w:val="00463848"/>
    <w:rsid w:val="004644A7"/>
    <w:rsid w:val="00471A54"/>
    <w:rsid w:val="00473E02"/>
    <w:rsid w:val="00474664"/>
    <w:rsid w:val="00474B1E"/>
    <w:rsid w:val="004761CE"/>
    <w:rsid w:val="00480F43"/>
    <w:rsid w:val="00483D68"/>
    <w:rsid w:val="0048490E"/>
    <w:rsid w:val="00485EF1"/>
    <w:rsid w:val="00491E10"/>
    <w:rsid w:val="00492535"/>
    <w:rsid w:val="004925EE"/>
    <w:rsid w:val="00493790"/>
    <w:rsid w:val="00494B90"/>
    <w:rsid w:val="00495F90"/>
    <w:rsid w:val="0049673F"/>
    <w:rsid w:val="004A1915"/>
    <w:rsid w:val="004A1C81"/>
    <w:rsid w:val="004A2383"/>
    <w:rsid w:val="004A45B9"/>
    <w:rsid w:val="004A47BB"/>
    <w:rsid w:val="004A6379"/>
    <w:rsid w:val="004B1BB1"/>
    <w:rsid w:val="004B3204"/>
    <w:rsid w:val="004B5656"/>
    <w:rsid w:val="004B5B86"/>
    <w:rsid w:val="004B61F2"/>
    <w:rsid w:val="004B6B0B"/>
    <w:rsid w:val="004B6BA2"/>
    <w:rsid w:val="004B70B1"/>
    <w:rsid w:val="004B7173"/>
    <w:rsid w:val="004B74C3"/>
    <w:rsid w:val="004C07AA"/>
    <w:rsid w:val="004C163B"/>
    <w:rsid w:val="004D438D"/>
    <w:rsid w:val="004D557B"/>
    <w:rsid w:val="004D6F9D"/>
    <w:rsid w:val="004E07D7"/>
    <w:rsid w:val="004E1C82"/>
    <w:rsid w:val="004E291F"/>
    <w:rsid w:val="004E3D4D"/>
    <w:rsid w:val="004E40B6"/>
    <w:rsid w:val="004F03E8"/>
    <w:rsid w:val="004F0B15"/>
    <w:rsid w:val="004F397E"/>
    <w:rsid w:val="004F4990"/>
    <w:rsid w:val="004F4C65"/>
    <w:rsid w:val="004F6553"/>
    <w:rsid w:val="00500C3F"/>
    <w:rsid w:val="00501D27"/>
    <w:rsid w:val="00502A30"/>
    <w:rsid w:val="005045C5"/>
    <w:rsid w:val="005051A3"/>
    <w:rsid w:val="005056C6"/>
    <w:rsid w:val="00505EB7"/>
    <w:rsid w:val="00510D62"/>
    <w:rsid w:val="00511561"/>
    <w:rsid w:val="00511800"/>
    <w:rsid w:val="0051290C"/>
    <w:rsid w:val="00513499"/>
    <w:rsid w:val="005135D8"/>
    <w:rsid w:val="0051406F"/>
    <w:rsid w:val="0051501D"/>
    <w:rsid w:val="005167F2"/>
    <w:rsid w:val="0052467A"/>
    <w:rsid w:val="005275E6"/>
    <w:rsid w:val="0053194A"/>
    <w:rsid w:val="005360E5"/>
    <w:rsid w:val="00540DBF"/>
    <w:rsid w:val="00540F46"/>
    <w:rsid w:val="00541FB3"/>
    <w:rsid w:val="00542B21"/>
    <w:rsid w:val="0054355A"/>
    <w:rsid w:val="00547D7D"/>
    <w:rsid w:val="00547F81"/>
    <w:rsid w:val="00551274"/>
    <w:rsid w:val="00552E30"/>
    <w:rsid w:val="00555190"/>
    <w:rsid w:val="00557DE1"/>
    <w:rsid w:val="00557E07"/>
    <w:rsid w:val="005627C5"/>
    <w:rsid w:val="005636E6"/>
    <w:rsid w:val="00567BF4"/>
    <w:rsid w:val="00570801"/>
    <w:rsid w:val="005708F9"/>
    <w:rsid w:val="00570FA7"/>
    <w:rsid w:val="00571565"/>
    <w:rsid w:val="00571B2C"/>
    <w:rsid w:val="005744AC"/>
    <w:rsid w:val="00576D68"/>
    <w:rsid w:val="00576F4D"/>
    <w:rsid w:val="005820F1"/>
    <w:rsid w:val="0058389A"/>
    <w:rsid w:val="005842BA"/>
    <w:rsid w:val="00584776"/>
    <w:rsid w:val="0058671B"/>
    <w:rsid w:val="0059116E"/>
    <w:rsid w:val="005915F2"/>
    <w:rsid w:val="00591EA1"/>
    <w:rsid w:val="00593201"/>
    <w:rsid w:val="00595D50"/>
    <w:rsid w:val="00596973"/>
    <w:rsid w:val="005970AE"/>
    <w:rsid w:val="00597B1A"/>
    <w:rsid w:val="005A0B9B"/>
    <w:rsid w:val="005A122E"/>
    <w:rsid w:val="005A2A6E"/>
    <w:rsid w:val="005A2FB7"/>
    <w:rsid w:val="005A6091"/>
    <w:rsid w:val="005A685D"/>
    <w:rsid w:val="005B0972"/>
    <w:rsid w:val="005B0DEF"/>
    <w:rsid w:val="005B12B4"/>
    <w:rsid w:val="005B16B9"/>
    <w:rsid w:val="005B17F9"/>
    <w:rsid w:val="005B2B78"/>
    <w:rsid w:val="005B2D0F"/>
    <w:rsid w:val="005B316F"/>
    <w:rsid w:val="005B4D69"/>
    <w:rsid w:val="005C13E9"/>
    <w:rsid w:val="005C281B"/>
    <w:rsid w:val="005C2B11"/>
    <w:rsid w:val="005C3CEB"/>
    <w:rsid w:val="005C4779"/>
    <w:rsid w:val="005C4AE2"/>
    <w:rsid w:val="005C5F08"/>
    <w:rsid w:val="005C66EE"/>
    <w:rsid w:val="005C7994"/>
    <w:rsid w:val="005D0D50"/>
    <w:rsid w:val="005D66F8"/>
    <w:rsid w:val="005D706D"/>
    <w:rsid w:val="005E0611"/>
    <w:rsid w:val="005E2504"/>
    <w:rsid w:val="005E2FD5"/>
    <w:rsid w:val="005E54A0"/>
    <w:rsid w:val="005E5831"/>
    <w:rsid w:val="005E6723"/>
    <w:rsid w:val="005E68DF"/>
    <w:rsid w:val="005E7926"/>
    <w:rsid w:val="005E7E13"/>
    <w:rsid w:val="005F35F4"/>
    <w:rsid w:val="005F5704"/>
    <w:rsid w:val="005F6678"/>
    <w:rsid w:val="00600027"/>
    <w:rsid w:val="00600239"/>
    <w:rsid w:val="0060033D"/>
    <w:rsid w:val="00601ED0"/>
    <w:rsid w:val="006023CA"/>
    <w:rsid w:val="00605D37"/>
    <w:rsid w:val="00605D60"/>
    <w:rsid w:val="00606E86"/>
    <w:rsid w:val="00607EB6"/>
    <w:rsid w:val="006107AB"/>
    <w:rsid w:val="00610B2F"/>
    <w:rsid w:val="00612C45"/>
    <w:rsid w:val="006154C5"/>
    <w:rsid w:val="006155EF"/>
    <w:rsid w:val="00615B74"/>
    <w:rsid w:val="006207C2"/>
    <w:rsid w:val="00625B8F"/>
    <w:rsid w:val="00627891"/>
    <w:rsid w:val="006332EC"/>
    <w:rsid w:val="006338DF"/>
    <w:rsid w:val="00634813"/>
    <w:rsid w:val="00634B09"/>
    <w:rsid w:val="00637EFE"/>
    <w:rsid w:val="0064023E"/>
    <w:rsid w:val="00640855"/>
    <w:rsid w:val="00640AF8"/>
    <w:rsid w:val="00641476"/>
    <w:rsid w:val="00643F51"/>
    <w:rsid w:val="00644917"/>
    <w:rsid w:val="00646CC7"/>
    <w:rsid w:val="0064796E"/>
    <w:rsid w:val="006514FD"/>
    <w:rsid w:val="00651A6C"/>
    <w:rsid w:val="00651E5F"/>
    <w:rsid w:val="00655F72"/>
    <w:rsid w:val="00657B10"/>
    <w:rsid w:val="0066087C"/>
    <w:rsid w:val="0066144D"/>
    <w:rsid w:val="00661F42"/>
    <w:rsid w:val="00663840"/>
    <w:rsid w:val="00666775"/>
    <w:rsid w:val="006669B4"/>
    <w:rsid w:val="006673F4"/>
    <w:rsid w:val="006744FC"/>
    <w:rsid w:val="006749D1"/>
    <w:rsid w:val="00677864"/>
    <w:rsid w:val="006800FF"/>
    <w:rsid w:val="00683C00"/>
    <w:rsid w:val="00683FD9"/>
    <w:rsid w:val="00685C10"/>
    <w:rsid w:val="00687175"/>
    <w:rsid w:val="006901E9"/>
    <w:rsid w:val="006920FE"/>
    <w:rsid w:val="0069221E"/>
    <w:rsid w:val="00693824"/>
    <w:rsid w:val="00693E4D"/>
    <w:rsid w:val="0069469E"/>
    <w:rsid w:val="006A08D5"/>
    <w:rsid w:val="006A24B9"/>
    <w:rsid w:val="006A37F8"/>
    <w:rsid w:val="006A4227"/>
    <w:rsid w:val="006A4916"/>
    <w:rsid w:val="006A5ECD"/>
    <w:rsid w:val="006A6ACA"/>
    <w:rsid w:val="006B1760"/>
    <w:rsid w:val="006B4AB0"/>
    <w:rsid w:val="006B585E"/>
    <w:rsid w:val="006B62DF"/>
    <w:rsid w:val="006C14F2"/>
    <w:rsid w:val="006C15CF"/>
    <w:rsid w:val="006C295D"/>
    <w:rsid w:val="006C5755"/>
    <w:rsid w:val="006C676F"/>
    <w:rsid w:val="006C7B57"/>
    <w:rsid w:val="006D246C"/>
    <w:rsid w:val="006D2971"/>
    <w:rsid w:val="006D360D"/>
    <w:rsid w:val="006D4650"/>
    <w:rsid w:val="006E2869"/>
    <w:rsid w:val="006E5906"/>
    <w:rsid w:val="006E6513"/>
    <w:rsid w:val="006F3200"/>
    <w:rsid w:val="006F3E72"/>
    <w:rsid w:val="00700AD1"/>
    <w:rsid w:val="00700ADF"/>
    <w:rsid w:val="00702841"/>
    <w:rsid w:val="00706CF1"/>
    <w:rsid w:val="007073CB"/>
    <w:rsid w:val="00707525"/>
    <w:rsid w:val="0071034E"/>
    <w:rsid w:val="00710D81"/>
    <w:rsid w:val="0071145E"/>
    <w:rsid w:val="0072125B"/>
    <w:rsid w:val="007262C0"/>
    <w:rsid w:val="00726A6A"/>
    <w:rsid w:val="00726DFC"/>
    <w:rsid w:val="0073012B"/>
    <w:rsid w:val="00731C57"/>
    <w:rsid w:val="0073313C"/>
    <w:rsid w:val="007344AC"/>
    <w:rsid w:val="007362AD"/>
    <w:rsid w:val="00737C59"/>
    <w:rsid w:val="00740949"/>
    <w:rsid w:val="007434C5"/>
    <w:rsid w:val="00743827"/>
    <w:rsid w:val="00743D3D"/>
    <w:rsid w:val="0074404C"/>
    <w:rsid w:val="00744B90"/>
    <w:rsid w:val="007456CF"/>
    <w:rsid w:val="00745995"/>
    <w:rsid w:val="00745E33"/>
    <w:rsid w:val="0075030A"/>
    <w:rsid w:val="00753418"/>
    <w:rsid w:val="00757912"/>
    <w:rsid w:val="007605E5"/>
    <w:rsid w:val="00760C3A"/>
    <w:rsid w:val="00761E23"/>
    <w:rsid w:val="007623AF"/>
    <w:rsid w:val="00763874"/>
    <w:rsid w:val="00765433"/>
    <w:rsid w:val="007660C8"/>
    <w:rsid w:val="007664AE"/>
    <w:rsid w:val="00766A7F"/>
    <w:rsid w:val="00767EAB"/>
    <w:rsid w:val="00770DC6"/>
    <w:rsid w:val="0077116F"/>
    <w:rsid w:val="007718C6"/>
    <w:rsid w:val="00772D06"/>
    <w:rsid w:val="00772EE1"/>
    <w:rsid w:val="00774745"/>
    <w:rsid w:val="007813FA"/>
    <w:rsid w:val="00781806"/>
    <w:rsid w:val="00781B0E"/>
    <w:rsid w:val="00781CA4"/>
    <w:rsid w:val="00782339"/>
    <w:rsid w:val="007877FE"/>
    <w:rsid w:val="00787953"/>
    <w:rsid w:val="00790B78"/>
    <w:rsid w:val="00790F00"/>
    <w:rsid w:val="00792050"/>
    <w:rsid w:val="00792D8F"/>
    <w:rsid w:val="007944E4"/>
    <w:rsid w:val="007949EA"/>
    <w:rsid w:val="007A03F2"/>
    <w:rsid w:val="007A0FD5"/>
    <w:rsid w:val="007A237D"/>
    <w:rsid w:val="007A4504"/>
    <w:rsid w:val="007A5071"/>
    <w:rsid w:val="007A53D4"/>
    <w:rsid w:val="007A598A"/>
    <w:rsid w:val="007A6014"/>
    <w:rsid w:val="007A6213"/>
    <w:rsid w:val="007A6251"/>
    <w:rsid w:val="007A6A66"/>
    <w:rsid w:val="007A703D"/>
    <w:rsid w:val="007A7DD6"/>
    <w:rsid w:val="007B027B"/>
    <w:rsid w:val="007B2B1A"/>
    <w:rsid w:val="007B41C6"/>
    <w:rsid w:val="007B5B1F"/>
    <w:rsid w:val="007B74F3"/>
    <w:rsid w:val="007B7DF6"/>
    <w:rsid w:val="007C1AD6"/>
    <w:rsid w:val="007C1DE1"/>
    <w:rsid w:val="007C3C34"/>
    <w:rsid w:val="007C7493"/>
    <w:rsid w:val="007C7518"/>
    <w:rsid w:val="007C7C60"/>
    <w:rsid w:val="007D1593"/>
    <w:rsid w:val="007D17C5"/>
    <w:rsid w:val="007D2C4B"/>
    <w:rsid w:val="007D484C"/>
    <w:rsid w:val="007D779E"/>
    <w:rsid w:val="007E1ED7"/>
    <w:rsid w:val="007E27DB"/>
    <w:rsid w:val="007E4531"/>
    <w:rsid w:val="007F0CFA"/>
    <w:rsid w:val="007F1739"/>
    <w:rsid w:val="007F2CBD"/>
    <w:rsid w:val="00801EBA"/>
    <w:rsid w:val="00803449"/>
    <w:rsid w:val="00804951"/>
    <w:rsid w:val="0080561D"/>
    <w:rsid w:val="008056CC"/>
    <w:rsid w:val="008058F2"/>
    <w:rsid w:val="00805A55"/>
    <w:rsid w:val="00806707"/>
    <w:rsid w:val="00806C34"/>
    <w:rsid w:val="00806E12"/>
    <w:rsid w:val="00807FFD"/>
    <w:rsid w:val="00810BB2"/>
    <w:rsid w:val="00811A05"/>
    <w:rsid w:val="0081488C"/>
    <w:rsid w:val="0081668B"/>
    <w:rsid w:val="00820891"/>
    <w:rsid w:val="00822709"/>
    <w:rsid w:val="00823C8F"/>
    <w:rsid w:val="00823D83"/>
    <w:rsid w:val="00826282"/>
    <w:rsid w:val="008267FA"/>
    <w:rsid w:val="008269A3"/>
    <w:rsid w:val="00826D21"/>
    <w:rsid w:val="00827AE1"/>
    <w:rsid w:val="00827CEE"/>
    <w:rsid w:val="008333F0"/>
    <w:rsid w:val="00836528"/>
    <w:rsid w:val="00836557"/>
    <w:rsid w:val="00837443"/>
    <w:rsid w:val="00840D1E"/>
    <w:rsid w:val="00840DAC"/>
    <w:rsid w:val="00841C51"/>
    <w:rsid w:val="00841EBE"/>
    <w:rsid w:val="008423AF"/>
    <w:rsid w:val="00843B80"/>
    <w:rsid w:val="0084596E"/>
    <w:rsid w:val="00845BFF"/>
    <w:rsid w:val="00850282"/>
    <w:rsid w:val="0085068F"/>
    <w:rsid w:val="00850DD9"/>
    <w:rsid w:val="00850E48"/>
    <w:rsid w:val="008519B5"/>
    <w:rsid w:val="00851DC6"/>
    <w:rsid w:val="0085290C"/>
    <w:rsid w:val="00854F71"/>
    <w:rsid w:val="00856754"/>
    <w:rsid w:val="0086246F"/>
    <w:rsid w:val="00864A62"/>
    <w:rsid w:val="00865744"/>
    <w:rsid w:val="00865B4B"/>
    <w:rsid w:val="008701BC"/>
    <w:rsid w:val="00872051"/>
    <w:rsid w:val="00872139"/>
    <w:rsid w:val="0087264C"/>
    <w:rsid w:val="00872ABC"/>
    <w:rsid w:val="00872BA5"/>
    <w:rsid w:val="008733EB"/>
    <w:rsid w:val="00873FE7"/>
    <w:rsid w:val="00874940"/>
    <w:rsid w:val="0087604D"/>
    <w:rsid w:val="00876238"/>
    <w:rsid w:val="00877B19"/>
    <w:rsid w:val="0088067D"/>
    <w:rsid w:val="00883924"/>
    <w:rsid w:val="00885647"/>
    <w:rsid w:val="00886D09"/>
    <w:rsid w:val="00892020"/>
    <w:rsid w:val="00892886"/>
    <w:rsid w:val="0089380E"/>
    <w:rsid w:val="00895377"/>
    <w:rsid w:val="008964EF"/>
    <w:rsid w:val="008A0080"/>
    <w:rsid w:val="008A1E25"/>
    <w:rsid w:val="008A4349"/>
    <w:rsid w:val="008A44B2"/>
    <w:rsid w:val="008A5049"/>
    <w:rsid w:val="008A74C6"/>
    <w:rsid w:val="008A7FE2"/>
    <w:rsid w:val="008B1B6A"/>
    <w:rsid w:val="008B4EF7"/>
    <w:rsid w:val="008C0690"/>
    <w:rsid w:val="008C1433"/>
    <w:rsid w:val="008C1747"/>
    <w:rsid w:val="008C39E6"/>
    <w:rsid w:val="008C481A"/>
    <w:rsid w:val="008C4EBD"/>
    <w:rsid w:val="008C794D"/>
    <w:rsid w:val="008C7A2A"/>
    <w:rsid w:val="008D2160"/>
    <w:rsid w:val="008D3911"/>
    <w:rsid w:val="008D49EB"/>
    <w:rsid w:val="008D6A87"/>
    <w:rsid w:val="008E2BFA"/>
    <w:rsid w:val="008E34DF"/>
    <w:rsid w:val="008E436C"/>
    <w:rsid w:val="008E4A00"/>
    <w:rsid w:val="008E6001"/>
    <w:rsid w:val="008F02B8"/>
    <w:rsid w:val="008F0B3B"/>
    <w:rsid w:val="008F1FFB"/>
    <w:rsid w:val="008F22FD"/>
    <w:rsid w:val="008F4BED"/>
    <w:rsid w:val="008F5671"/>
    <w:rsid w:val="008F73FA"/>
    <w:rsid w:val="008F76F8"/>
    <w:rsid w:val="008F7C8A"/>
    <w:rsid w:val="00901E4D"/>
    <w:rsid w:val="009021DC"/>
    <w:rsid w:val="00902C4D"/>
    <w:rsid w:val="00903BA6"/>
    <w:rsid w:val="009068E0"/>
    <w:rsid w:val="00906976"/>
    <w:rsid w:val="00906D75"/>
    <w:rsid w:val="00906DFA"/>
    <w:rsid w:val="00907EBB"/>
    <w:rsid w:val="009104E1"/>
    <w:rsid w:val="0091288B"/>
    <w:rsid w:val="00913184"/>
    <w:rsid w:val="00915388"/>
    <w:rsid w:val="00915CD6"/>
    <w:rsid w:val="00915D7C"/>
    <w:rsid w:val="0091639A"/>
    <w:rsid w:val="00916A3F"/>
    <w:rsid w:val="00917D9E"/>
    <w:rsid w:val="0092160B"/>
    <w:rsid w:val="00921B98"/>
    <w:rsid w:val="00921F81"/>
    <w:rsid w:val="0092260C"/>
    <w:rsid w:val="00923E3F"/>
    <w:rsid w:val="00923FC0"/>
    <w:rsid w:val="00926C25"/>
    <w:rsid w:val="009278C3"/>
    <w:rsid w:val="0093279E"/>
    <w:rsid w:val="00933FB7"/>
    <w:rsid w:val="009341E6"/>
    <w:rsid w:val="00936126"/>
    <w:rsid w:val="00936E4F"/>
    <w:rsid w:val="009409D4"/>
    <w:rsid w:val="00940CE7"/>
    <w:rsid w:val="00943B48"/>
    <w:rsid w:val="00943CB4"/>
    <w:rsid w:val="00944DA3"/>
    <w:rsid w:val="00945049"/>
    <w:rsid w:val="009456A6"/>
    <w:rsid w:val="00951C4C"/>
    <w:rsid w:val="00952C26"/>
    <w:rsid w:val="00952E36"/>
    <w:rsid w:val="009532CC"/>
    <w:rsid w:val="00954DF8"/>
    <w:rsid w:val="009557BE"/>
    <w:rsid w:val="00962C7C"/>
    <w:rsid w:val="00964210"/>
    <w:rsid w:val="009707C1"/>
    <w:rsid w:val="00971F99"/>
    <w:rsid w:val="009731D9"/>
    <w:rsid w:val="00974142"/>
    <w:rsid w:val="00974374"/>
    <w:rsid w:val="00981083"/>
    <w:rsid w:val="00982916"/>
    <w:rsid w:val="00983B5D"/>
    <w:rsid w:val="00990EC9"/>
    <w:rsid w:val="009922E4"/>
    <w:rsid w:val="00993B59"/>
    <w:rsid w:val="0099515B"/>
    <w:rsid w:val="009968D0"/>
    <w:rsid w:val="009970A6"/>
    <w:rsid w:val="009979E4"/>
    <w:rsid w:val="009A144D"/>
    <w:rsid w:val="009A1CED"/>
    <w:rsid w:val="009A295B"/>
    <w:rsid w:val="009A40A0"/>
    <w:rsid w:val="009B073C"/>
    <w:rsid w:val="009B0B2F"/>
    <w:rsid w:val="009B1873"/>
    <w:rsid w:val="009B2362"/>
    <w:rsid w:val="009B5A1B"/>
    <w:rsid w:val="009B64B2"/>
    <w:rsid w:val="009B6894"/>
    <w:rsid w:val="009B7618"/>
    <w:rsid w:val="009B7943"/>
    <w:rsid w:val="009C1A82"/>
    <w:rsid w:val="009C409B"/>
    <w:rsid w:val="009C5447"/>
    <w:rsid w:val="009C56EC"/>
    <w:rsid w:val="009C6CB9"/>
    <w:rsid w:val="009C72C4"/>
    <w:rsid w:val="009D2FCC"/>
    <w:rsid w:val="009D349E"/>
    <w:rsid w:val="009D359B"/>
    <w:rsid w:val="009D3C42"/>
    <w:rsid w:val="009D4585"/>
    <w:rsid w:val="009D4C33"/>
    <w:rsid w:val="009D5D38"/>
    <w:rsid w:val="009D5DC7"/>
    <w:rsid w:val="009E0ACB"/>
    <w:rsid w:val="009E2A6B"/>
    <w:rsid w:val="009E2E9F"/>
    <w:rsid w:val="009E4EE4"/>
    <w:rsid w:val="009E51F5"/>
    <w:rsid w:val="009E57F0"/>
    <w:rsid w:val="009F02A5"/>
    <w:rsid w:val="009F39B2"/>
    <w:rsid w:val="009F4056"/>
    <w:rsid w:val="00A01FDA"/>
    <w:rsid w:val="00A027B1"/>
    <w:rsid w:val="00A11D47"/>
    <w:rsid w:val="00A1498D"/>
    <w:rsid w:val="00A15272"/>
    <w:rsid w:val="00A154A5"/>
    <w:rsid w:val="00A156FD"/>
    <w:rsid w:val="00A16FEB"/>
    <w:rsid w:val="00A20A86"/>
    <w:rsid w:val="00A24088"/>
    <w:rsid w:val="00A268E3"/>
    <w:rsid w:val="00A27061"/>
    <w:rsid w:val="00A2793C"/>
    <w:rsid w:val="00A3614D"/>
    <w:rsid w:val="00A4095D"/>
    <w:rsid w:val="00A41167"/>
    <w:rsid w:val="00A45CA5"/>
    <w:rsid w:val="00A511B7"/>
    <w:rsid w:val="00A5173A"/>
    <w:rsid w:val="00A517F9"/>
    <w:rsid w:val="00A5355A"/>
    <w:rsid w:val="00A54ED0"/>
    <w:rsid w:val="00A57C6E"/>
    <w:rsid w:val="00A603C7"/>
    <w:rsid w:val="00A60B68"/>
    <w:rsid w:val="00A6173A"/>
    <w:rsid w:val="00A629AD"/>
    <w:rsid w:val="00A63DAA"/>
    <w:rsid w:val="00A64D91"/>
    <w:rsid w:val="00A6746C"/>
    <w:rsid w:val="00A6767A"/>
    <w:rsid w:val="00A67B7D"/>
    <w:rsid w:val="00A72FBE"/>
    <w:rsid w:val="00A7374C"/>
    <w:rsid w:val="00A739BE"/>
    <w:rsid w:val="00A7749A"/>
    <w:rsid w:val="00A7765D"/>
    <w:rsid w:val="00A80C2C"/>
    <w:rsid w:val="00A81D01"/>
    <w:rsid w:val="00A84676"/>
    <w:rsid w:val="00A8657F"/>
    <w:rsid w:val="00A86AED"/>
    <w:rsid w:val="00A90DC0"/>
    <w:rsid w:val="00A916D4"/>
    <w:rsid w:val="00A92FCB"/>
    <w:rsid w:val="00A954A3"/>
    <w:rsid w:val="00A95F42"/>
    <w:rsid w:val="00A9769A"/>
    <w:rsid w:val="00AA0322"/>
    <w:rsid w:val="00AA3DAD"/>
    <w:rsid w:val="00AA4321"/>
    <w:rsid w:val="00AB3019"/>
    <w:rsid w:val="00AC06B9"/>
    <w:rsid w:val="00AC43F6"/>
    <w:rsid w:val="00AC4571"/>
    <w:rsid w:val="00AC50DF"/>
    <w:rsid w:val="00AC6350"/>
    <w:rsid w:val="00AC6717"/>
    <w:rsid w:val="00AC6B99"/>
    <w:rsid w:val="00AC75D4"/>
    <w:rsid w:val="00AD1646"/>
    <w:rsid w:val="00AD3ACB"/>
    <w:rsid w:val="00AD3EB3"/>
    <w:rsid w:val="00AD4BF9"/>
    <w:rsid w:val="00AD6B31"/>
    <w:rsid w:val="00AD75BE"/>
    <w:rsid w:val="00AE1923"/>
    <w:rsid w:val="00AE1976"/>
    <w:rsid w:val="00AE2124"/>
    <w:rsid w:val="00AE2742"/>
    <w:rsid w:val="00AE3BD3"/>
    <w:rsid w:val="00AE4B5D"/>
    <w:rsid w:val="00AE5443"/>
    <w:rsid w:val="00AE76DB"/>
    <w:rsid w:val="00AF0327"/>
    <w:rsid w:val="00AF1E10"/>
    <w:rsid w:val="00AF28F2"/>
    <w:rsid w:val="00AF29D7"/>
    <w:rsid w:val="00AF36B8"/>
    <w:rsid w:val="00AF60DB"/>
    <w:rsid w:val="00AF6825"/>
    <w:rsid w:val="00AF6A84"/>
    <w:rsid w:val="00AF7F83"/>
    <w:rsid w:val="00B00C98"/>
    <w:rsid w:val="00B00CC0"/>
    <w:rsid w:val="00B026EB"/>
    <w:rsid w:val="00B06484"/>
    <w:rsid w:val="00B10082"/>
    <w:rsid w:val="00B102EB"/>
    <w:rsid w:val="00B108F3"/>
    <w:rsid w:val="00B12B41"/>
    <w:rsid w:val="00B13C41"/>
    <w:rsid w:val="00B159EB"/>
    <w:rsid w:val="00B16149"/>
    <w:rsid w:val="00B2449A"/>
    <w:rsid w:val="00B25165"/>
    <w:rsid w:val="00B267B0"/>
    <w:rsid w:val="00B30C79"/>
    <w:rsid w:val="00B32C27"/>
    <w:rsid w:val="00B32EDF"/>
    <w:rsid w:val="00B3421C"/>
    <w:rsid w:val="00B376C4"/>
    <w:rsid w:val="00B4366D"/>
    <w:rsid w:val="00B44C16"/>
    <w:rsid w:val="00B47FE0"/>
    <w:rsid w:val="00B5235A"/>
    <w:rsid w:val="00B53900"/>
    <w:rsid w:val="00B5428C"/>
    <w:rsid w:val="00B56C31"/>
    <w:rsid w:val="00B576FC"/>
    <w:rsid w:val="00B650DF"/>
    <w:rsid w:val="00B655EF"/>
    <w:rsid w:val="00B66814"/>
    <w:rsid w:val="00B669AF"/>
    <w:rsid w:val="00B702D1"/>
    <w:rsid w:val="00B704D2"/>
    <w:rsid w:val="00B72861"/>
    <w:rsid w:val="00B72C40"/>
    <w:rsid w:val="00B73BC9"/>
    <w:rsid w:val="00B77CE1"/>
    <w:rsid w:val="00B81380"/>
    <w:rsid w:val="00B8182E"/>
    <w:rsid w:val="00B81A9B"/>
    <w:rsid w:val="00B82200"/>
    <w:rsid w:val="00B84163"/>
    <w:rsid w:val="00B85AA7"/>
    <w:rsid w:val="00B860F0"/>
    <w:rsid w:val="00B86145"/>
    <w:rsid w:val="00B90CB0"/>
    <w:rsid w:val="00B916B1"/>
    <w:rsid w:val="00B92D05"/>
    <w:rsid w:val="00B96A5A"/>
    <w:rsid w:val="00BA06C9"/>
    <w:rsid w:val="00BA08F5"/>
    <w:rsid w:val="00BA0E69"/>
    <w:rsid w:val="00BA2C31"/>
    <w:rsid w:val="00BA2F97"/>
    <w:rsid w:val="00BA356F"/>
    <w:rsid w:val="00BA3BE0"/>
    <w:rsid w:val="00BA5CC6"/>
    <w:rsid w:val="00BB0D23"/>
    <w:rsid w:val="00BB3A39"/>
    <w:rsid w:val="00BB4042"/>
    <w:rsid w:val="00BB5AC1"/>
    <w:rsid w:val="00BB5B84"/>
    <w:rsid w:val="00BB6C7D"/>
    <w:rsid w:val="00BB7277"/>
    <w:rsid w:val="00BC2645"/>
    <w:rsid w:val="00BC267B"/>
    <w:rsid w:val="00BC312B"/>
    <w:rsid w:val="00BC68E0"/>
    <w:rsid w:val="00BC6C26"/>
    <w:rsid w:val="00BC7790"/>
    <w:rsid w:val="00BC7F24"/>
    <w:rsid w:val="00BD15CE"/>
    <w:rsid w:val="00BD18BB"/>
    <w:rsid w:val="00BD359B"/>
    <w:rsid w:val="00BD4510"/>
    <w:rsid w:val="00BD68A8"/>
    <w:rsid w:val="00BD6947"/>
    <w:rsid w:val="00BE0259"/>
    <w:rsid w:val="00BE2B04"/>
    <w:rsid w:val="00BE2E6B"/>
    <w:rsid w:val="00BE6F2C"/>
    <w:rsid w:val="00BE7130"/>
    <w:rsid w:val="00BF0352"/>
    <w:rsid w:val="00BF1ED1"/>
    <w:rsid w:val="00BF2C0D"/>
    <w:rsid w:val="00BF2E5D"/>
    <w:rsid w:val="00BF6CA0"/>
    <w:rsid w:val="00BF7D74"/>
    <w:rsid w:val="00BF7EBF"/>
    <w:rsid w:val="00BF7F11"/>
    <w:rsid w:val="00C00A59"/>
    <w:rsid w:val="00C00E77"/>
    <w:rsid w:val="00C01397"/>
    <w:rsid w:val="00C0322F"/>
    <w:rsid w:val="00C035EF"/>
    <w:rsid w:val="00C0383E"/>
    <w:rsid w:val="00C0469A"/>
    <w:rsid w:val="00C058B1"/>
    <w:rsid w:val="00C06774"/>
    <w:rsid w:val="00C12CE3"/>
    <w:rsid w:val="00C13C15"/>
    <w:rsid w:val="00C13DF9"/>
    <w:rsid w:val="00C15FB3"/>
    <w:rsid w:val="00C16EF8"/>
    <w:rsid w:val="00C177CA"/>
    <w:rsid w:val="00C17CCF"/>
    <w:rsid w:val="00C22522"/>
    <w:rsid w:val="00C231A9"/>
    <w:rsid w:val="00C24599"/>
    <w:rsid w:val="00C245D1"/>
    <w:rsid w:val="00C31805"/>
    <w:rsid w:val="00C32CB2"/>
    <w:rsid w:val="00C36155"/>
    <w:rsid w:val="00C37120"/>
    <w:rsid w:val="00C43441"/>
    <w:rsid w:val="00C43AA5"/>
    <w:rsid w:val="00C450E5"/>
    <w:rsid w:val="00C47795"/>
    <w:rsid w:val="00C52D35"/>
    <w:rsid w:val="00C54214"/>
    <w:rsid w:val="00C54420"/>
    <w:rsid w:val="00C5685C"/>
    <w:rsid w:val="00C5770D"/>
    <w:rsid w:val="00C61033"/>
    <w:rsid w:val="00C62A8F"/>
    <w:rsid w:val="00C62F9C"/>
    <w:rsid w:val="00C65017"/>
    <w:rsid w:val="00C65D2B"/>
    <w:rsid w:val="00C66A88"/>
    <w:rsid w:val="00C67C75"/>
    <w:rsid w:val="00C70C11"/>
    <w:rsid w:val="00C722B2"/>
    <w:rsid w:val="00C73133"/>
    <w:rsid w:val="00C762A3"/>
    <w:rsid w:val="00C802FA"/>
    <w:rsid w:val="00C80B7C"/>
    <w:rsid w:val="00C812BB"/>
    <w:rsid w:val="00C82470"/>
    <w:rsid w:val="00C8325A"/>
    <w:rsid w:val="00C83720"/>
    <w:rsid w:val="00C839E5"/>
    <w:rsid w:val="00C84344"/>
    <w:rsid w:val="00C86FFB"/>
    <w:rsid w:val="00C87458"/>
    <w:rsid w:val="00C907F8"/>
    <w:rsid w:val="00C920CC"/>
    <w:rsid w:val="00CA0D46"/>
    <w:rsid w:val="00CA22F9"/>
    <w:rsid w:val="00CA2A79"/>
    <w:rsid w:val="00CA2D01"/>
    <w:rsid w:val="00CA3131"/>
    <w:rsid w:val="00CA3CA0"/>
    <w:rsid w:val="00CA5072"/>
    <w:rsid w:val="00CA52FB"/>
    <w:rsid w:val="00CA5382"/>
    <w:rsid w:val="00CA5606"/>
    <w:rsid w:val="00CA5952"/>
    <w:rsid w:val="00CA5F19"/>
    <w:rsid w:val="00CB1183"/>
    <w:rsid w:val="00CB12C6"/>
    <w:rsid w:val="00CB2ABD"/>
    <w:rsid w:val="00CB31F9"/>
    <w:rsid w:val="00CB5D73"/>
    <w:rsid w:val="00CB65E2"/>
    <w:rsid w:val="00CB65E5"/>
    <w:rsid w:val="00CB669B"/>
    <w:rsid w:val="00CB78B3"/>
    <w:rsid w:val="00CC2369"/>
    <w:rsid w:val="00CC2405"/>
    <w:rsid w:val="00CC3838"/>
    <w:rsid w:val="00CC5691"/>
    <w:rsid w:val="00CC5A40"/>
    <w:rsid w:val="00CC68CC"/>
    <w:rsid w:val="00CD0801"/>
    <w:rsid w:val="00CD1078"/>
    <w:rsid w:val="00CD1A08"/>
    <w:rsid w:val="00CD2140"/>
    <w:rsid w:val="00CD2A7B"/>
    <w:rsid w:val="00CD380B"/>
    <w:rsid w:val="00CD5BA1"/>
    <w:rsid w:val="00CD6F66"/>
    <w:rsid w:val="00CF2F51"/>
    <w:rsid w:val="00CF4407"/>
    <w:rsid w:val="00CF48EF"/>
    <w:rsid w:val="00CF5C15"/>
    <w:rsid w:val="00CF62B0"/>
    <w:rsid w:val="00CF646E"/>
    <w:rsid w:val="00D003AF"/>
    <w:rsid w:val="00D0301F"/>
    <w:rsid w:val="00D04CB3"/>
    <w:rsid w:val="00D06CD5"/>
    <w:rsid w:val="00D06F29"/>
    <w:rsid w:val="00D1044C"/>
    <w:rsid w:val="00D1077A"/>
    <w:rsid w:val="00D11501"/>
    <w:rsid w:val="00D13C07"/>
    <w:rsid w:val="00D147C1"/>
    <w:rsid w:val="00D17471"/>
    <w:rsid w:val="00D175F8"/>
    <w:rsid w:val="00D22CB4"/>
    <w:rsid w:val="00D23DA0"/>
    <w:rsid w:val="00D24381"/>
    <w:rsid w:val="00D25A00"/>
    <w:rsid w:val="00D266D7"/>
    <w:rsid w:val="00D27746"/>
    <w:rsid w:val="00D30D9E"/>
    <w:rsid w:val="00D3104D"/>
    <w:rsid w:val="00D3320C"/>
    <w:rsid w:val="00D33376"/>
    <w:rsid w:val="00D337A1"/>
    <w:rsid w:val="00D33C02"/>
    <w:rsid w:val="00D34567"/>
    <w:rsid w:val="00D34C99"/>
    <w:rsid w:val="00D36838"/>
    <w:rsid w:val="00D37B46"/>
    <w:rsid w:val="00D40041"/>
    <w:rsid w:val="00D40D69"/>
    <w:rsid w:val="00D4182F"/>
    <w:rsid w:val="00D433CD"/>
    <w:rsid w:val="00D4594B"/>
    <w:rsid w:val="00D50156"/>
    <w:rsid w:val="00D5054D"/>
    <w:rsid w:val="00D514A6"/>
    <w:rsid w:val="00D52560"/>
    <w:rsid w:val="00D534A1"/>
    <w:rsid w:val="00D54D87"/>
    <w:rsid w:val="00D55174"/>
    <w:rsid w:val="00D5641E"/>
    <w:rsid w:val="00D61795"/>
    <w:rsid w:val="00D618F0"/>
    <w:rsid w:val="00D6289B"/>
    <w:rsid w:val="00D700B2"/>
    <w:rsid w:val="00D711CD"/>
    <w:rsid w:val="00D73197"/>
    <w:rsid w:val="00D7397F"/>
    <w:rsid w:val="00D77BBE"/>
    <w:rsid w:val="00D822FC"/>
    <w:rsid w:val="00D83580"/>
    <w:rsid w:val="00D85107"/>
    <w:rsid w:val="00D85BE7"/>
    <w:rsid w:val="00D90F32"/>
    <w:rsid w:val="00D954D8"/>
    <w:rsid w:val="00DA02FA"/>
    <w:rsid w:val="00DA1A73"/>
    <w:rsid w:val="00DA2BFD"/>
    <w:rsid w:val="00DA3F75"/>
    <w:rsid w:val="00DA4400"/>
    <w:rsid w:val="00DA48F1"/>
    <w:rsid w:val="00DA54A7"/>
    <w:rsid w:val="00DA6ABF"/>
    <w:rsid w:val="00DA780F"/>
    <w:rsid w:val="00DB36AE"/>
    <w:rsid w:val="00DB3D1C"/>
    <w:rsid w:val="00DB4128"/>
    <w:rsid w:val="00DB4243"/>
    <w:rsid w:val="00DB45B7"/>
    <w:rsid w:val="00DC1D87"/>
    <w:rsid w:val="00DC1E4D"/>
    <w:rsid w:val="00DC1F8D"/>
    <w:rsid w:val="00DC29D4"/>
    <w:rsid w:val="00DC51C4"/>
    <w:rsid w:val="00DC79C0"/>
    <w:rsid w:val="00DD01F1"/>
    <w:rsid w:val="00DD059E"/>
    <w:rsid w:val="00DD0F70"/>
    <w:rsid w:val="00DD187C"/>
    <w:rsid w:val="00DD28AA"/>
    <w:rsid w:val="00DD2C90"/>
    <w:rsid w:val="00DD3FF6"/>
    <w:rsid w:val="00DD5813"/>
    <w:rsid w:val="00DD6B9A"/>
    <w:rsid w:val="00DD7376"/>
    <w:rsid w:val="00DD7FD1"/>
    <w:rsid w:val="00DE2631"/>
    <w:rsid w:val="00DE4D07"/>
    <w:rsid w:val="00DE7B77"/>
    <w:rsid w:val="00DF0B3A"/>
    <w:rsid w:val="00DF0E86"/>
    <w:rsid w:val="00DF10A9"/>
    <w:rsid w:val="00DF1237"/>
    <w:rsid w:val="00DF1A22"/>
    <w:rsid w:val="00DF2A7F"/>
    <w:rsid w:val="00DF53A6"/>
    <w:rsid w:val="00DF55CE"/>
    <w:rsid w:val="00DF7354"/>
    <w:rsid w:val="00DF78EA"/>
    <w:rsid w:val="00E01076"/>
    <w:rsid w:val="00E037D1"/>
    <w:rsid w:val="00E04A9A"/>
    <w:rsid w:val="00E04FC5"/>
    <w:rsid w:val="00E06FAB"/>
    <w:rsid w:val="00E0764A"/>
    <w:rsid w:val="00E076F3"/>
    <w:rsid w:val="00E14723"/>
    <w:rsid w:val="00E14C42"/>
    <w:rsid w:val="00E1509B"/>
    <w:rsid w:val="00E163CB"/>
    <w:rsid w:val="00E16A27"/>
    <w:rsid w:val="00E210B8"/>
    <w:rsid w:val="00E22554"/>
    <w:rsid w:val="00E23C4A"/>
    <w:rsid w:val="00E23F07"/>
    <w:rsid w:val="00E24DFC"/>
    <w:rsid w:val="00E310AC"/>
    <w:rsid w:val="00E32204"/>
    <w:rsid w:val="00E32484"/>
    <w:rsid w:val="00E36B5E"/>
    <w:rsid w:val="00E41BB0"/>
    <w:rsid w:val="00E41BB4"/>
    <w:rsid w:val="00E41F55"/>
    <w:rsid w:val="00E43410"/>
    <w:rsid w:val="00E440C0"/>
    <w:rsid w:val="00E44CE6"/>
    <w:rsid w:val="00E45168"/>
    <w:rsid w:val="00E4525F"/>
    <w:rsid w:val="00E53679"/>
    <w:rsid w:val="00E53714"/>
    <w:rsid w:val="00E5555E"/>
    <w:rsid w:val="00E60151"/>
    <w:rsid w:val="00E602E8"/>
    <w:rsid w:val="00E602EC"/>
    <w:rsid w:val="00E63E88"/>
    <w:rsid w:val="00E64687"/>
    <w:rsid w:val="00E65119"/>
    <w:rsid w:val="00E66BC6"/>
    <w:rsid w:val="00E7005A"/>
    <w:rsid w:val="00E70778"/>
    <w:rsid w:val="00E70DB3"/>
    <w:rsid w:val="00E721C2"/>
    <w:rsid w:val="00E73D7C"/>
    <w:rsid w:val="00E74B3B"/>
    <w:rsid w:val="00E75201"/>
    <w:rsid w:val="00E77C62"/>
    <w:rsid w:val="00E82ACA"/>
    <w:rsid w:val="00E83C43"/>
    <w:rsid w:val="00E84504"/>
    <w:rsid w:val="00E8670D"/>
    <w:rsid w:val="00E86BD1"/>
    <w:rsid w:val="00E90DD7"/>
    <w:rsid w:val="00E90E01"/>
    <w:rsid w:val="00E94566"/>
    <w:rsid w:val="00E960FC"/>
    <w:rsid w:val="00E961F7"/>
    <w:rsid w:val="00EA17A5"/>
    <w:rsid w:val="00EA1E30"/>
    <w:rsid w:val="00EA7A69"/>
    <w:rsid w:val="00EB052A"/>
    <w:rsid w:val="00EB1493"/>
    <w:rsid w:val="00EB15E0"/>
    <w:rsid w:val="00EB26C2"/>
    <w:rsid w:val="00EB3BA9"/>
    <w:rsid w:val="00EB3CA5"/>
    <w:rsid w:val="00EB4C87"/>
    <w:rsid w:val="00EB51E8"/>
    <w:rsid w:val="00EB6A34"/>
    <w:rsid w:val="00EC1107"/>
    <w:rsid w:val="00EC2355"/>
    <w:rsid w:val="00EC33DE"/>
    <w:rsid w:val="00EC48B0"/>
    <w:rsid w:val="00EC6063"/>
    <w:rsid w:val="00EC72E8"/>
    <w:rsid w:val="00EC7A78"/>
    <w:rsid w:val="00EC7F3F"/>
    <w:rsid w:val="00EC7FAC"/>
    <w:rsid w:val="00ED25FD"/>
    <w:rsid w:val="00ED38A0"/>
    <w:rsid w:val="00ED59E8"/>
    <w:rsid w:val="00ED6BF5"/>
    <w:rsid w:val="00ED7210"/>
    <w:rsid w:val="00EE343C"/>
    <w:rsid w:val="00EE6A32"/>
    <w:rsid w:val="00EE71FF"/>
    <w:rsid w:val="00EF2347"/>
    <w:rsid w:val="00EF2EBA"/>
    <w:rsid w:val="00EF4285"/>
    <w:rsid w:val="00EF55F7"/>
    <w:rsid w:val="00F00D9C"/>
    <w:rsid w:val="00F00F7E"/>
    <w:rsid w:val="00F011A0"/>
    <w:rsid w:val="00F014CD"/>
    <w:rsid w:val="00F02997"/>
    <w:rsid w:val="00F03870"/>
    <w:rsid w:val="00F03E73"/>
    <w:rsid w:val="00F04DD3"/>
    <w:rsid w:val="00F057CE"/>
    <w:rsid w:val="00F11F8A"/>
    <w:rsid w:val="00F1260B"/>
    <w:rsid w:val="00F12EAE"/>
    <w:rsid w:val="00F13393"/>
    <w:rsid w:val="00F1372D"/>
    <w:rsid w:val="00F14F9E"/>
    <w:rsid w:val="00F2059A"/>
    <w:rsid w:val="00F23CF5"/>
    <w:rsid w:val="00F2477B"/>
    <w:rsid w:val="00F24A9B"/>
    <w:rsid w:val="00F24E12"/>
    <w:rsid w:val="00F25225"/>
    <w:rsid w:val="00F26619"/>
    <w:rsid w:val="00F31905"/>
    <w:rsid w:val="00F36C94"/>
    <w:rsid w:val="00F43EB0"/>
    <w:rsid w:val="00F447C0"/>
    <w:rsid w:val="00F45554"/>
    <w:rsid w:val="00F45BB3"/>
    <w:rsid w:val="00F5011E"/>
    <w:rsid w:val="00F52BA1"/>
    <w:rsid w:val="00F52CA7"/>
    <w:rsid w:val="00F53AAD"/>
    <w:rsid w:val="00F6003D"/>
    <w:rsid w:val="00F60BA9"/>
    <w:rsid w:val="00F64706"/>
    <w:rsid w:val="00F6477E"/>
    <w:rsid w:val="00F64F9B"/>
    <w:rsid w:val="00F6695C"/>
    <w:rsid w:val="00F66C82"/>
    <w:rsid w:val="00F71E0C"/>
    <w:rsid w:val="00F72715"/>
    <w:rsid w:val="00F77484"/>
    <w:rsid w:val="00F80FA6"/>
    <w:rsid w:val="00F81278"/>
    <w:rsid w:val="00F82497"/>
    <w:rsid w:val="00F84F51"/>
    <w:rsid w:val="00F8708E"/>
    <w:rsid w:val="00F90367"/>
    <w:rsid w:val="00F91675"/>
    <w:rsid w:val="00F91DAB"/>
    <w:rsid w:val="00F945FC"/>
    <w:rsid w:val="00F96141"/>
    <w:rsid w:val="00F97345"/>
    <w:rsid w:val="00FA26D4"/>
    <w:rsid w:val="00FA2897"/>
    <w:rsid w:val="00FA62B2"/>
    <w:rsid w:val="00FA6612"/>
    <w:rsid w:val="00FA7E8E"/>
    <w:rsid w:val="00FB0483"/>
    <w:rsid w:val="00FB0B23"/>
    <w:rsid w:val="00FB0E53"/>
    <w:rsid w:val="00FB1732"/>
    <w:rsid w:val="00FB2BC6"/>
    <w:rsid w:val="00FB33CE"/>
    <w:rsid w:val="00FB3C44"/>
    <w:rsid w:val="00FB42EE"/>
    <w:rsid w:val="00FB50A0"/>
    <w:rsid w:val="00FB58DD"/>
    <w:rsid w:val="00FB6845"/>
    <w:rsid w:val="00FB75FE"/>
    <w:rsid w:val="00FC0741"/>
    <w:rsid w:val="00FC4084"/>
    <w:rsid w:val="00FC40A4"/>
    <w:rsid w:val="00FC7AE0"/>
    <w:rsid w:val="00FD115A"/>
    <w:rsid w:val="00FD21A0"/>
    <w:rsid w:val="00FD2675"/>
    <w:rsid w:val="00FD2D56"/>
    <w:rsid w:val="00FD3B42"/>
    <w:rsid w:val="00FD40C0"/>
    <w:rsid w:val="00FD4CAA"/>
    <w:rsid w:val="00FD63D4"/>
    <w:rsid w:val="00FE08F7"/>
    <w:rsid w:val="00FE1EB4"/>
    <w:rsid w:val="00FE3AED"/>
    <w:rsid w:val="00FE4303"/>
    <w:rsid w:val="00FE7548"/>
    <w:rsid w:val="00FE77A2"/>
    <w:rsid w:val="00FF0342"/>
    <w:rsid w:val="00FF0D70"/>
    <w:rsid w:val="00FF1E64"/>
    <w:rsid w:val="00FF4525"/>
    <w:rsid w:val="00FF6E0E"/>
    <w:rsid w:val="01CC5EE4"/>
    <w:rsid w:val="03B33522"/>
    <w:rsid w:val="040E27E3"/>
    <w:rsid w:val="049665CC"/>
    <w:rsid w:val="04984C3C"/>
    <w:rsid w:val="04B54A0D"/>
    <w:rsid w:val="04D434F7"/>
    <w:rsid w:val="05D23F95"/>
    <w:rsid w:val="06CB0518"/>
    <w:rsid w:val="06EC048E"/>
    <w:rsid w:val="0700284C"/>
    <w:rsid w:val="071C7DC6"/>
    <w:rsid w:val="071E3483"/>
    <w:rsid w:val="072440CC"/>
    <w:rsid w:val="078B7CA7"/>
    <w:rsid w:val="079B0769"/>
    <w:rsid w:val="08896A56"/>
    <w:rsid w:val="08EC29C7"/>
    <w:rsid w:val="0963712E"/>
    <w:rsid w:val="099604E0"/>
    <w:rsid w:val="09A17C56"/>
    <w:rsid w:val="0A0F696E"/>
    <w:rsid w:val="0ABA3F1D"/>
    <w:rsid w:val="0BAA1044"/>
    <w:rsid w:val="0BFB210D"/>
    <w:rsid w:val="0C397A50"/>
    <w:rsid w:val="0C9477EE"/>
    <w:rsid w:val="0CDD473D"/>
    <w:rsid w:val="0DF20A80"/>
    <w:rsid w:val="0ED349D0"/>
    <w:rsid w:val="0F98099D"/>
    <w:rsid w:val="103A1B84"/>
    <w:rsid w:val="106C6A16"/>
    <w:rsid w:val="107C3327"/>
    <w:rsid w:val="122E47B2"/>
    <w:rsid w:val="134F2552"/>
    <w:rsid w:val="13B24002"/>
    <w:rsid w:val="13CE6CCE"/>
    <w:rsid w:val="13F6497C"/>
    <w:rsid w:val="14EF5D19"/>
    <w:rsid w:val="1534197E"/>
    <w:rsid w:val="16EB2510"/>
    <w:rsid w:val="172F215D"/>
    <w:rsid w:val="17D72D0D"/>
    <w:rsid w:val="17D82A95"/>
    <w:rsid w:val="182A3829"/>
    <w:rsid w:val="182A4F36"/>
    <w:rsid w:val="185A5E86"/>
    <w:rsid w:val="18A70C53"/>
    <w:rsid w:val="18E56CEB"/>
    <w:rsid w:val="19CB0318"/>
    <w:rsid w:val="19E73463"/>
    <w:rsid w:val="1AED589C"/>
    <w:rsid w:val="1B083691"/>
    <w:rsid w:val="1B16314C"/>
    <w:rsid w:val="1B2512BE"/>
    <w:rsid w:val="1C0E117B"/>
    <w:rsid w:val="1C5F2BA4"/>
    <w:rsid w:val="1C9831AF"/>
    <w:rsid w:val="1D707149"/>
    <w:rsid w:val="1EA115F7"/>
    <w:rsid w:val="1EA453F3"/>
    <w:rsid w:val="1EC73D74"/>
    <w:rsid w:val="1EE660B3"/>
    <w:rsid w:val="1FFE7916"/>
    <w:rsid w:val="20566C4C"/>
    <w:rsid w:val="2093396E"/>
    <w:rsid w:val="20B6417C"/>
    <w:rsid w:val="21BA145D"/>
    <w:rsid w:val="22F228FD"/>
    <w:rsid w:val="22FA4207"/>
    <w:rsid w:val="23046E34"/>
    <w:rsid w:val="23DC1631"/>
    <w:rsid w:val="24622884"/>
    <w:rsid w:val="24664E32"/>
    <w:rsid w:val="24C0322E"/>
    <w:rsid w:val="25A84F00"/>
    <w:rsid w:val="25B87FEB"/>
    <w:rsid w:val="2740675D"/>
    <w:rsid w:val="28312663"/>
    <w:rsid w:val="28335C16"/>
    <w:rsid w:val="293215BB"/>
    <w:rsid w:val="2A4A56FF"/>
    <w:rsid w:val="2A750617"/>
    <w:rsid w:val="2BC70162"/>
    <w:rsid w:val="2CB73169"/>
    <w:rsid w:val="2D1E6D44"/>
    <w:rsid w:val="2DE47F8D"/>
    <w:rsid w:val="2E1001F4"/>
    <w:rsid w:val="2E605140"/>
    <w:rsid w:val="2FC736C3"/>
    <w:rsid w:val="303F594F"/>
    <w:rsid w:val="30C85ACD"/>
    <w:rsid w:val="310D1CEE"/>
    <w:rsid w:val="311D716D"/>
    <w:rsid w:val="31510D52"/>
    <w:rsid w:val="31AF2660"/>
    <w:rsid w:val="32A0418F"/>
    <w:rsid w:val="33867361"/>
    <w:rsid w:val="33E8524A"/>
    <w:rsid w:val="33EA7980"/>
    <w:rsid w:val="33F00D0E"/>
    <w:rsid w:val="34AD4440"/>
    <w:rsid w:val="34ED30AB"/>
    <w:rsid w:val="356A42EB"/>
    <w:rsid w:val="36745C27"/>
    <w:rsid w:val="373F6235"/>
    <w:rsid w:val="37B248FD"/>
    <w:rsid w:val="384E6028"/>
    <w:rsid w:val="38F3048F"/>
    <w:rsid w:val="393C3256"/>
    <w:rsid w:val="39E7174C"/>
    <w:rsid w:val="3A06128C"/>
    <w:rsid w:val="3A217E73"/>
    <w:rsid w:val="3A52627F"/>
    <w:rsid w:val="3A6164C2"/>
    <w:rsid w:val="3A764E67"/>
    <w:rsid w:val="3AE87B20"/>
    <w:rsid w:val="3B345984"/>
    <w:rsid w:val="3B9827F2"/>
    <w:rsid w:val="3BC66E24"/>
    <w:rsid w:val="3BD3519D"/>
    <w:rsid w:val="3BFC2946"/>
    <w:rsid w:val="3C7E15AD"/>
    <w:rsid w:val="3C9868B3"/>
    <w:rsid w:val="3CE21B3C"/>
    <w:rsid w:val="3E1321C9"/>
    <w:rsid w:val="3E88036A"/>
    <w:rsid w:val="3F604F9A"/>
    <w:rsid w:val="409969B6"/>
    <w:rsid w:val="41031D06"/>
    <w:rsid w:val="41880C8B"/>
    <w:rsid w:val="41C26E06"/>
    <w:rsid w:val="41EC520B"/>
    <w:rsid w:val="426F3B88"/>
    <w:rsid w:val="4291797E"/>
    <w:rsid w:val="43C43A83"/>
    <w:rsid w:val="43FD1420"/>
    <w:rsid w:val="446F4077"/>
    <w:rsid w:val="452D202C"/>
    <w:rsid w:val="4545710C"/>
    <w:rsid w:val="45682C77"/>
    <w:rsid w:val="458505A5"/>
    <w:rsid w:val="45F3595C"/>
    <w:rsid w:val="466E7094"/>
    <w:rsid w:val="46F67091"/>
    <w:rsid w:val="48311BC9"/>
    <w:rsid w:val="4878462F"/>
    <w:rsid w:val="48C4659A"/>
    <w:rsid w:val="490E5A67"/>
    <w:rsid w:val="4B38326F"/>
    <w:rsid w:val="4B3A0D95"/>
    <w:rsid w:val="4BC6773C"/>
    <w:rsid w:val="4CAF130F"/>
    <w:rsid w:val="4CD51C47"/>
    <w:rsid w:val="4DD70B1D"/>
    <w:rsid w:val="4E6AC681"/>
    <w:rsid w:val="4E8A2688"/>
    <w:rsid w:val="4EA2157C"/>
    <w:rsid w:val="4EB656C6"/>
    <w:rsid w:val="4ED268AA"/>
    <w:rsid w:val="4EF37BD9"/>
    <w:rsid w:val="4F0D247D"/>
    <w:rsid w:val="4F2D4B9B"/>
    <w:rsid w:val="4FE614EB"/>
    <w:rsid w:val="50EF43D0"/>
    <w:rsid w:val="51542485"/>
    <w:rsid w:val="516E79EA"/>
    <w:rsid w:val="51E87BD2"/>
    <w:rsid w:val="51FEE57C"/>
    <w:rsid w:val="523E2509"/>
    <w:rsid w:val="52FE08FA"/>
    <w:rsid w:val="534519E9"/>
    <w:rsid w:val="534A3AE0"/>
    <w:rsid w:val="545A6004"/>
    <w:rsid w:val="54B605FA"/>
    <w:rsid w:val="54C07BD5"/>
    <w:rsid w:val="54E83610"/>
    <w:rsid w:val="551C6EAC"/>
    <w:rsid w:val="55592760"/>
    <w:rsid w:val="569752EE"/>
    <w:rsid w:val="56DA167E"/>
    <w:rsid w:val="570431AE"/>
    <w:rsid w:val="585A2A77"/>
    <w:rsid w:val="587A6F9F"/>
    <w:rsid w:val="591103A6"/>
    <w:rsid w:val="5932754F"/>
    <w:rsid w:val="5967696D"/>
    <w:rsid w:val="59681CC2"/>
    <w:rsid w:val="59E27611"/>
    <w:rsid w:val="5A1912E0"/>
    <w:rsid w:val="5B324E57"/>
    <w:rsid w:val="5B7531AB"/>
    <w:rsid w:val="5B8F6EDB"/>
    <w:rsid w:val="5B9938B6"/>
    <w:rsid w:val="5C3F445D"/>
    <w:rsid w:val="5C593045"/>
    <w:rsid w:val="5D170190"/>
    <w:rsid w:val="5E2654B8"/>
    <w:rsid w:val="5E70299E"/>
    <w:rsid w:val="5E7F2E0C"/>
    <w:rsid w:val="5ED13367"/>
    <w:rsid w:val="5F182AE0"/>
    <w:rsid w:val="605204D7"/>
    <w:rsid w:val="606D13C6"/>
    <w:rsid w:val="61453B98"/>
    <w:rsid w:val="61A47B89"/>
    <w:rsid w:val="620F321D"/>
    <w:rsid w:val="62663651"/>
    <w:rsid w:val="62EE44E7"/>
    <w:rsid w:val="64047D3A"/>
    <w:rsid w:val="642F125B"/>
    <w:rsid w:val="64DB47D3"/>
    <w:rsid w:val="652C749A"/>
    <w:rsid w:val="66231048"/>
    <w:rsid w:val="66940880"/>
    <w:rsid w:val="675763F2"/>
    <w:rsid w:val="675D60DF"/>
    <w:rsid w:val="679E74BA"/>
    <w:rsid w:val="68BE5B6E"/>
    <w:rsid w:val="68D0643D"/>
    <w:rsid w:val="69EF274E"/>
    <w:rsid w:val="6AAC30B7"/>
    <w:rsid w:val="6B8537B8"/>
    <w:rsid w:val="6B933D22"/>
    <w:rsid w:val="6B99345E"/>
    <w:rsid w:val="6C046B2A"/>
    <w:rsid w:val="6C5F6456"/>
    <w:rsid w:val="6C822A19"/>
    <w:rsid w:val="6C851818"/>
    <w:rsid w:val="6CF50B68"/>
    <w:rsid w:val="6D983A62"/>
    <w:rsid w:val="6DB84E4F"/>
    <w:rsid w:val="6DDC0D75"/>
    <w:rsid w:val="6E4E6782"/>
    <w:rsid w:val="6EB26D11"/>
    <w:rsid w:val="6EEF64FF"/>
    <w:rsid w:val="6F0926A9"/>
    <w:rsid w:val="6FE86762"/>
    <w:rsid w:val="703679D8"/>
    <w:rsid w:val="71451FDC"/>
    <w:rsid w:val="7613403C"/>
    <w:rsid w:val="766034F6"/>
    <w:rsid w:val="77490984"/>
    <w:rsid w:val="775C313C"/>
    <w:rsid w:val="77EB0615"/>
    <w:rsid w:val="78955947"/>
    <w:rsid w:val="78D225F6"/>
    <w:rsid w:val="795A0A38"/>
    <w:rsid w:val="795E1FA3"/>
    <w:rsid w:val="7AD46261"/>
    <w:rsid w:val="7B324E29"/>
    <w:rsid w:val="7B4E1B6F"/>
    <w:rsid w:val="7C447425"/>
    <w:rsid w:val="7CE72064"/>
    <w:rsid w:val="7D380D29"/>
    <w:rsid w:val="7D5764FE"/>
    <w:rsid w:val="7DC15CCA"/>
    <w:rsid w:val="7DD319D1"/>
    <w:rsid w:val="7DF82266"/>
    <w:rsid w:val="7E8C2517"/>
    <w:rsid w:val="7FC37195"/>
    <w:rsid w:val="8D9F9922"/>
    <w:rsid w:val="EFF02201"/>
    <w:rsid w:val="F6BF6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宋体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20"/>
    <w:autoRedefine/>
    <w:qFormat/>
    <w:uiPriority w:val="9"/>
    <w:pPr>
      <w:keepNext/>
      <w:keepLines/>
      <w:jc w:val="left"/>
      <w:outlineLvl w:val="0"/>
    </w:pPr>
    <w:rPr>
      <w:rFonts w:eastAsiaTheme="majorEastAsia" w:cstheme="majorBidi"/>
      <w:b/>
      <w:szCs w:val="48"/>
    </w:rPr>
  </w:style>
  <w:style w:type="paragraph" w:styleId="3">
    <w:name w:val="heading 2"/>
    <w:basedOn w:val="1"/>
    <w:next w:val="1"/>
    <w:link w:val="21"/>
    <w:autoRedefine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6"/>
    <w:autoRedefine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7"/>
    <w:autoRedefine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8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toc 1"/>
    <w:basedOn w:val="1"/>
    <w:next w:val="1"/>
    <w:autoRedefine/>
    <w:unhideWhenUsed/>
    <w:qFormat/>
    <w:uiPriority w:val="39"/>
    <w:pPr>
      <w:spacing w:after="100" w:afterLines="100"/>
      <w:jc w:val="left"/>
    </w:pPr>
  </w:style>
  <w:style w:type="paragraph" w:styleId="14">
    <w:name w:val="Subtitle"/>
    <w:basedOn w:val="1"/>
    <w:next w:val="1"/>
    <w:link w:val="30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29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7">
    <w:name w:val="Table Grid"/>
    <w:basedOn w:val="16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9">
    <w:name w:val="Hyperlink"/>
    <w:basedOn w:val="18"/>
    <w:unhideWhenUsed/>
    <w:qFormat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customStyle="1" w:styleId="20">
    <w:name w:val="标题 1 字符"/>
    <w:basedOn w:val="18"/>
    <w:link w:val="2"/>
    <w:qFormat/>
    <w:uiPriority w:val="9"/>
    <w:rPr>
      <w:rFonts w:eastAsiaTheme="majorEastAsia" w:cstheme="majorBidi"/>
      <w:b/>
      <w:szCs w:val="48"/>
    </w:rPr>
  </w:style>
  <w:style w:type="character" w:customStyle="1" w:styleId="21">
    <w:name w:val="标题 2 字符"/>
    <w:basedOn w:val="18"/>
    <w:link w:val="3"/>
    <w:autoRedefine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2">
    <w:name w:val="标题 3 字符"/>
    <w:basedOn w:val="18"/>
    <w:link w:val="4"/>
    <w:autoRedefine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3">
    <w:name w:val="标题 4 字符"/>
    <w:basedOn w:val="18"/>
    <w:link w:val="5"/>
    <w:autoRedefine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character" w:customStyle="1" w:styleId="24">
    <w:name w:val="标题 5 字符"/>
    <w:basedOn w:val="18"/>
    <w:link w:val="6"/>
    <w:autoRedefine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</w:rPr>
  </w:style>
  <w:style w:type="character" w:customStyle="1" w:styleId="25">
    <w:name w:val="标题 6 字符"/>
    <w:basedOn w:val="18"/>
    <w:link w:val="7"/>
    <w:autoRedefine/>
    <w:semiHidden/>
    <w:qFormat/>
    <w:uiPriority w:val="9"/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character" w:customStyle="1" w:styleId="26">
    <w:name w:val="标题 7 字符"/>
    <w:basedOn w:val="18"/>
    <w:link w:val="8"/>
    <w:semiHidden/>
    <w:qFormat/>
    <w:uiPriority w:val="9"/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8 字符"/>
    <w:basedOn w:val="18"/>
    <w:link w:val="9"/>
    <w:semiHidden/>
    <w:qFormat/>
    <w:uiPriority w:val="9"/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9 字符"/>
    <w:basedOn w:val="18"/>
    <w:link w:val="10"/>
    <w:semiHidden/>
    <w:qFormat/>
    <w:uiPriority w:val="9"/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字符"/>
    <w:basedOn w:val="18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0">
    <w:name w:val="副标题 字符"/>
    <w:basedOn w:val="18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1">
    <w:name w:val="Quote"/>
    <w:basedOn w:val="1"/>
    <w:next w:val="1"/>
    <w:link w:val="32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2">
    <w:name w:val="引用 字符"/>
    <w:basedOn w:val="18"/>
    <w:link w:val="31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3">
    <w:name w:val="List Paragraph"/>
    <w:basedOn w:val="1"/>
    <w:qFormat/>
    <w:uiPriority w:val="34"/>
    <w:pPr>
      <w:ind w:left="720"/>
      <w:contextualSpacing/>
    </w:pPr>
  </w:style>
  <w:style w:type="character" w:customStyle="1" w:styleId="34">
    <w:name w:val="明显强调1"/>
    <w:basedOn w:val="18"/>
    <w:autoRedefine/>
    <w:qFormat/>
    <w:uiPriority w:val="21"/>
    <w:rPr>
      <w:i/>
      <w:iCs/>
      <w:color w:val="104862" w:themeColor="accent1" w:themeShade="BF"/>
    </w:rPr>
  </w:style>
  <w:style w:type="paragraph" w:styleId="35">
    <w:name w:val="Intense Quote"/>
    <w:basedOn w:val="1"/>
    <w:next w:val="1"/>
    <w:link w:val="36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6">
    <w:name w:val="明显引用 字符"/>
    <w:basedOn w:val="18"/>
    <w:link w:val="35"/>
    <w:qFormat/>
    <w:uiPriority w:val="30"/>
    <w:rPr>
      <w:i/>
      <w:iCs/>
      <w:color w:val="104862" w:themeColor="accent1" w:themeShade="BF"/>
    </w:rPr>
  </w:style>
  <w:style w:type="character" w:customStyle="1" w:styleId="37">
    <w:name w:val="明显参考1"/>
    <w:basedOn w:val="18"/>
    <w:autoRedefine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8">
    <w:name w:val="页眉 字符"/>
    <w:basedOn w:val="18"/>
    <w:link w:val="12"/>
    <w:qFormat/>
    <w:uiPriority w:val="99"/>
    <w:rPr>
      <w:sz w:val="18"/>
      <w:szCs w:val="18"/>
    </w:rPr>
  </w:style>
  <w:style w:type="character" w:customStyle="1" w:styleId="39">
    <w:name w:val="页脚 字符"/>
    <w:basedOn w:val="18"/>
    <w:link w:val="11"/>
    <w:autoRedefine/>
    <w:qFormat/>
    <w:uiPriority w:val="99"/>
    <w:rPr>
      <w:sz w:val="18"/>
      <w:szCs w:val="18"/>
    </w:rPr>
  </w:style>
  <w:style w:type="table" w:customStyle="1" w:styleId="40">
    <w:name w:val="网格型1"/>
    <w:basedOn w:val="16"/>
    <w:qFormat/>
    <w:uiPriority w:val="39"/>
    <w:rPr>
      <w:rFonts w:cs="宋体"/>
      <w:kern w:val="2"/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tyleName="APA" Version="6" SelectedStyle="\APASixthEditionOfficeOnline.xsl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7B94535-F35E-464A-B399-93DBBC5AD9A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5</Pages>
  <Words>912</Words>
  <Characters>5149</Characters>
  <Lines>111</Lines>
  <Paragraphs>31</Paragraphs>
  <TotalTime>3</TotalTime>
  <ScaleCrop>false</ScaleCrop>
  <LinksUpToDate>false</LinksUpToDate>
  <CharactersWithSpaces>5770</CharactersWithSpaces>
  <Application>WPS Office_7.2.1.89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2T19:19:00Z</dcterms:created>
  <dc:creator>磊 金</dc:creator>
  <cp:lastModifiedBy>...</cp:lastModifiedBy>
  <dcterms:modified xsi:type="dcterms:W3CDTF">2025-03-28T17:37:18Z</dcterms:modified>
  <cp:revision>133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1.8947</vt:lpwstr>
  </property>
  <property fmtid="{D5CDD505-2E9C-101B-9397-08002B2CF9AE}" pid="3" name="ICV">
    <vt:lpwstr>5C8CDB9BD36737502B6BE667BD83948C_43</vt:lpwstr>
  </property>
  <property fmtid="{D5CDD505-2E9C-101B-9397-08002B2CF9AE}" pid="4" name="KSOTemplateDocerSaveRecord">
    <vt:lpwstr>eyJoZGlkIjoiNGQ1NmMxNDkwMGNhOTM2NmM3ODg0MjZiZDhjNzYwYjMiLCJ1c2VySWQiOiIxMDg2NzI1NTYxIn0=</vt:lpwstr>
  </property>
</Properties>
</file>